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ED07" w14:textId="22E70275" w:rsidR="00205772" w:rsidRPr="00DE64CF" w:rsidRDefault="00D957FF" w:rsidP="007F2941">
      <w:pPr>
        <w:autoSpaceDE w:val="0"/>
        <w:autoSpaceDN w:val="0"/>
        <w:adjustRightInd w:val="0"/>
        <w:spacing w:after="240"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 xml:space="preserve">Supplementary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205772" w:rsidRPr="00DE64CF">
        <w:rPr>
          <w:rFonts w:ascii="Helvetica" w:hAnsi="Helvetica" w:cs="Big Caslon Medium"/>
          <w:b/>
          <w:bCs/>
          <w:sz w:val="22"/>
          <w:szCs w:val="22"/>
        </w:rPr>
        <w:t xml:space="preserve"> Legend</w:t>
      </w:r>
      <w:r w:rsidRPr="00DE64CF">
        <w:rPr>
          <w:rFonts w:ascii="Helvetica" w:hAnsi="Helvetica" w:cs="Big Caslon Medium"/>
          <w:b/>
          <w:bCs/>
          <w:sz w:val="22"/>
          <w:szCs w:val="22"/>
        </w:rPr>
        <w:t>s</w:t>
      </w:r>
    </w:p>
    <w:p w14:paraId="57FDCD7B" w14:textId="5847B918" w:rsidR="00205772" w:rsidRPr="00DE64CF" w:rsidRDefault="00D957FF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 xml:space="preserve">Supplementary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20577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205772" w:rsidRPr="00DE64CF">
        <w:rPr>
          <w:rFonts w:ascii="Helvetica" w:hAnsi="Helvetica" w:cs="Big Caslon Medium"/>
          <w:b/>
          <w:bCs/>
          <w:sz w:val="22"/>
          <w:szCs w:val="22"/>
        </w:rPr>
        <w:t>1</w:t>
      </w:r>
    </w:p>
    <w:p w14:paraId="3EC0BA68" w14:textId="69E19334" w:rsidR="00205772" w:rsidRPr="00DE64CF" w:rsidRDefault="00205772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>A-D.</w:t>
      </w:r>
      <w:r w:rsidRPr="00DE64CF">
        <w:rPr>
          <w:rFonts w:ascii="Helvetica" w:hAnsi="Helvetica" w:cs="Big Caslon Medium"/>
          <w:sz w:val="22"/>
          <w:szCs w:val="22"/>
        </w:rPr>
        <w:t xml:space="preserve"> H1975 cells (</w:t>
      </w:r>
      <w:r w:rsidRPr="00DE64CF">
        <w:rPr>
          <w:rFonts w:ascii="Helvetica" w:hAnsi="Helvetica" w:cs="Big Caslon Medium"/>
          <w:bCs/>
          <w:sz w:val="22"/>
          <w:szCs w:val="22"/>
        </w:rPr>
        <w:t>EGFR</w:t>
      </w:r>
      <w:r w:rsidRPr="00DE64CF">
        <w:rPr>
          <w:rFonts w:ascii="Helvetica" w:hAnsi="Helvetica" w:cs="Big Caslon Medium"/>
          <w:sz w:val="22"/>
          <w:szCs w:val="22"/>
          <w:vertAlign w:val="superscript"/>
        </w:rPr>
        <w:t>L585R–T790M</w:t>
      </w:r>
      <w:r w:rsidRPr="00DE64CF">
        <w:rPr>
          <w:rFonts w:ascii="Helvetica" w:hAnsi="Helvetica" w:cs="Big Caslon Medium"/>
          <w:bCs/>
          <w:sz w:val="22"/>
          <w:szCs w:val="22"/>
        </w:rPr>
        <w:t>) and A549 cells (EGFR</w:t>
      </w:r>
      <w:r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WT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) </w:t>
      </w:r>
      <w:r w:rsidRPr="00DE64CF">
        <w:rPr>
          <w:rFonts w:ascii="Helvetica" w:hAnsi="Helvetica" w:cs="Big Caslon Medium"/>
          <w:sz w:val="22"/>
          <w:szCs w:val="22"/>
        </w:rPr>
        <w:t>were treated with osimertinib (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Osi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>) or cisplatin (Cis) at the indicated concentrations for 24 h; apoptosis was measured using flow cytometry with DiOC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6</w:t>
      </w:r>
      <w:r w:rsidRPr="00DE64CF">
        <w:rPr>
          <w:rFonts w:ascii="Helvetica" w:hAnsi="Helvetica" w:cs="Big Caslon Medium"/>
          <w:sz w:val="22"/>
          <w:szCs w:val="22"/>
        </w:rPr>
        <w:t>(3) for mitochondrial transmembrane potential (</w:t>
      </w:r>
      <w:proofErr w:type="spellStart"/>
      <w:r w:rsidRPr="00DE64CF">
        <w:rPr>
          <w:rFonts w:ascii="Helvetica" w:hAnsi="Helvetica" w:cs="Cambria"/>
          <w:sz w:val="22"/>
          <w:szCs w:val="22"/>
        </w:rPr>
        <w:t>ΔΨ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m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) and PI for viability, as described in materials and methods. Representative dot plots show vehicle </w:t>
      </w:r>
      <w:r w:rsidRPr="00DE64CF">
        <w:rPr>
          <w:rFonts w:ascii="Helvetica" w:hAnsi="Helvetica" w:cs="Big Caslon Medium"/>
          <w:i/>
          <w:iCs/>
          <w:sz w:val="22"/>
          <w:szCs w:val="22"/>
        </w:rPr>
        <w:t>vs.</w:t>
      </w:r>
      <w:r w:rsidRPr="00DE64CF">
        <w:rPr>
          <w:rFonts w:ascii="Helvetica" w:hAnsi="Helvetica" w:cs="Big Caslon Medium"/>
          <w:sz w:val="22"/>
          <w:szCs w:val="22"/>
        </w:rPr>
        <w:t xml:space="preserve"> treated cells as indicated; the graphs show means </w:t>
      </w:r>
      <w:r w:rsidRPr="00DE64CF">
        <w:rPr>
          <w:rFonts w:ascii="Helvetica" w:hAnsi="Helvetica" w:cs="Big Caslon Medium"/>
          <w:bCs/>
          <w:sz w:val="22"/>
          <w:szCs w:val="22"/>
        </w:rPr>
        <w:t>± SEM of three replicate experiments. *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&lt;0.01 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vehicle (0 </w:t>
      </w:r>
      <w:proofErr w:type="spellStart"/>
      <w:r w:rsidRPr="00DE64CF">
        <w:rPr>
          <w:rFonts w:ascii="Helvetica" w:hAnsi="Helvetica" w:cs="Cambria"/>
          <w:bCs/>
          <w:sz w:val="22"/>
          <w:szCs w:val="22"/>
        </w:rPr>
        <w:t>μ</w:t>
      </w:r>
      <w:r w:rsidRPr="00DE64CF">
        <w:rPr>
          <w:rFonts w:ascii="Helvetica" w:hAnsi="Helvetica" w:cs="Big Caslon Medium"/>
          <w:bCs/>
          <w:sz w:val="22"/>
          <w:szCs w:val="22"/>
        </w:rPr>
        <w:t>M</w:t>
      </w:r>
      <w:proofErr w:type="spellEnd"/>
      <w:r w:rsidRPr="00DE64CF">
        <w:rPr>
          <w:rFonts w:ascii="Helvetica" w:hAnsi="Helvetica" w:cs="Big Caslon Medium"/>
          <w:bCs/>
          <w:sz w:val="22"/>
          <w:szCs w:val="22"/>
        </w:rPr>
        <w:t xml:space="preserve">) as indicated, using unpaired 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t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-test with total </w:t>
      </w:r>
      <w:r w:rsidR="00F330CC">
        <w:rPr>
          <w:rFonts w:ascii="Helvetica" w:hAnsi="Helvetica" w:cs="Big Caslon Medium"/>
          <w:bCs/>
          <w:sz w:val="22"/>
          <w:szCs w:val="22"/>
        </w:rPr>
        <w:t xml:space="preserve">apoptotic </w:t>
      </w:r>
      <w:r w:rsidRPr="00DE64CF">
        <w:rPr>
          <w:rFonts w:ascii="Helvetica" w:hAnsi="Helvetica" w:cs="Big Caslon Medium"/>
          <w:bCs/>
          <w:sz w:val="22"/>
          <w:szCs w:val="22"/>
        </w:rPr>
        <w:t>values</w:t>
      </w:r>
      <w:r w:rsidR="00F330CC">
        <w:rPr>
          <w:rFonts w:ascii="Helvetica" w:hAnsi="Helvetica" w:cs="Big Caslon Medium"/>
          <w:bCs/>
          <w:sz w:val="22"/>
          <w:szCs w:val="22"/>
        </w:rPr>
        <w:t xml:space="preserve"> (combined </w:t>
      </w:r>
      <w:proofErr w:type="spellStart"/>
      <w:r w:rsidR="00F330CC" w:rsidRPr="00DE64CF">
        <w:rPr>
          <w:rFonts w:ascii="Helvetica" w:hAnsi="Helvetica" w:cs="Cambria"/>
          <w:sz w:val="22"/>
          <w:szCs w:val="22"/>
        </w:rPr>
        <w:t>ΔΨ</w:t>
      </w:r>
      <w:r w:rsidR="00F330CC" w:rsidRPr="00DE64CF">
        <w:rPr>
          <w:rFonts w:ascii="Helvetica" w:hAnsi="Helvetica" w:cs="Big Caslon Medium"/>
          <w:sz w:val="22"/>
          <w:szCs w:val="22"/>
          <w:vertAlign w:val="subscript"/>
        </w:rPr>
        <w:t>m</w:t>
      </w:r>
      <w:proofErr w:type="spellEnd"/>
      <w:r w:rsidR="00F330CC" w:rsidRPr="00F330CC">
        <w:rPr>
          <w:rFonts w:ascii="Helvetica" w:hAnsi="Helvetica" w:cs="Big Caslon Medium"/>
          <w:sz w:val="22"/>
          <w:szCs w:val="22"/>
          <w:vertAlign w:val="superscript"/>
        </w:rPr>
        <w:t>–</w:t>
      </w:r>
      <w:r w:rsidR="00F330CC" w:rsidRPr="00F330CC">
        <w:rPr>
          <w:rFonts w:ascii="Helvetica" w:hAnsi="Helvetica" w:cs="Big Caslon Medium"/>
          <w:sz w:val="22"/>
          <w:szCs w:val="22"/>
        </w:rPr>
        <w:t xml:space="preserve"> PI</w:t>
      </w:r>
      <w:r w:rsidR="00F330CC" w:rsidRPr="00F330CC">
        <w:rPr>
          <w:rFonts w:ascii="Helvetica" w:hAnsi="Helvetica" w:cs="Big Caslon Medium"/>
          <w:sz w:val="22"/>
          <w:szCs w:val="22"/>
          <w:vertAlign w:val="superscript"/>
        </w:rPr>
        <w:t>–</w:t>
      </w:r>
      <w:r w:rsidR="00F330CC" w:rsidRPr="00F330CC">
        <w:rPr>
          <w:rFonts w:ascii="Helvetica" w:hAnsi="Helvetica" w:cs="Big Caslon Medium"/>
          <w:sz w:val="22"/>
          <w:szCs w:val="22"/>
        </w:rPr>
        <w:t xml:space="preserve"> and </w:t>
      </w:r>
      <w:proofErr w:type="spellStart"/>
      <w:r w:rsidR="00F330CC" w:rsidRPr="00DE64CF">
        <w:rPr>
          <w:rFonts w:ascii="Helvetica" w:hAnsi="Helvetica" w:cs="Cambria"/>
          <w:sz w:val="22"/>
          <w:szCs w:val="22"/>
        </w:rPr>
        <w:t>ΔΨ</w:t>
      </w:r>
      <w:r w:rsidR="00F330CC" w:rsidRPr="00DE64CF">
        <w:rPr>
          <w:rFonts w:ascii="Helvetica" w:hAnsi="Helvetica" w:cs="Big Caslon Medium"/>
          <w:sz w:val="22"/>
          <w:szCs w:val="22"/>
          <w:vertAlign w:val="subscript"/>
        </w:rPr>
        <w:t>m</w:t>
      </w:r>
      <w:proofErr w:type="spellEnd"/>
      <w:r w:rsidR="00F330CC" w:rsidRPr="00F330CC">
        <w:rPr>
          <w:rFonts w:ascii="Helvetica" w:hAnsi="Helvetica" w:cs="Big Caslon Medium"/>
          <w:sz w:val="22"/>
          <w:szCs w:val="22"/>
          <w:vertAlign w:val="superscript"/>
        </w:rPr>
        <w:t>–</w:t>
      </w:r>
      <w:r w:rsidR="00F330CC" w:rsidRPr="00F330CC">
        <w:rPr>
          <w:rFonts w:ascii="Helvetica" w:hAnsi="Helvetica" w:cs="Big Caslon Medium"/>
          <w:sz w:val="22"/>
          <w:szCs w:val="22"/>
        </w:rPr>
        <w:t xml:space="preserve"> PI</w:t>
      </w:r>
      <w:r w:rsidR="00F330CC">
        <w:rPr>
          <w:rFonts w:ascii="Helvetica" w:hAnsi="Helvetica" w:cs="Big Caslon Medium"/>
          <w:sz w:val="22"/>
          <w:szCs w:val="22"/>
          <w:vertAlign w:val="superscript"/>
        </w:rPr>
        <w:t xml:space="preserve">+ </w:t>
      </w:r>
      <w:r w:rsidR="00F330CC">
        <w:rPr>
          <w:rFonts w:ascii="Helvetica" w:hAnsi="Helvetica" w:cs="Big Caslon Medium"/>
          <w:bCs/>
          <w:sz w:val="22"/>
          <w:szCs w:val="22"/>
        </w:rPr>
        <w:t>populations)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. </w:t>
      </w:r>
    </w:p>
    <w:p w14:paraId="4AE1E043" w14:textId="4249F4AC" w:rsidR="00D957FF" w:rsidRPr="00DE64CF" w:rsidRDefault="00AA7791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E</w:t>
      </w:r>
      <w:r w:rsidR="00205772" w:rsidRPr="00DE64CF">
        <w:rPr>
          <w:rFonts w:ascii="Helvetica" w:hAnsi="Helvetica" w:cs="Big Caslon Medium"/>
          <w:b/>
          <w:sz w:val="22"/>
          <w:szCs w:val="22"/>
        </w:rPr>
        <w:t>.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Western blot analysis from H1975 cells treated for 24 h with 200 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nM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osimertinib. Relative levels of HER3 relative to GAPDH were quantified from 3 independent replicates, shown under the representative blots as normalized mean values (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a.u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>.); **</w:t>
      </w:r>
      <w:r w:rsidR="00205772"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&lt;0.01 </w:t>
      </w:r>
      <w:r w:rsidR="00205772"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vehicle as revealed by unpaired </w:t>
      </w:r>
      <w:r w:rsidR="00205772" w:rsidRPr="00DE64CF">
        <w:rPr>
          <w:rFonts w:ascii="Helvetica" w:hAnsi="Helvetica" w:cs="Big Caslon Medium"/>
          <w:bCs/>
          <w:i/>
          <w:iCs/>
          <w:sz w:val="22"/>
          <w:szCs w:val="22"/>
        </w:rPr>
        <w:t>t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-test from 3 independent replicates. </w:t>
      </w:r>
      <w:r w:rsidR="007F2941">
        <w:rPr>
          <w:rFonts w:ascii="Helvetica" w:hAnsi="Helvetica" w:cs="Big Caslon Medium"/>
          <w:bCs/>
          <w:sz w:val="22"/>
          <w:szCs w:val="22"/>
        </w:rPr>
        <w:t xml:space="preserve"> </w:t>
      </w:r>
      <w:r w:rsidR="00D957FF" w:rsidRPr="00DE64CF">
        <w:rPr>
          <w:rFonts w:ascii="Helvetica" w:hAnsi="Helvetica" w:cs="Big Caslon Medium"/>
          <w:bCs/>
          <w:sz w:val="22"/>
          <w:szCs w:val="22"/>
        </w:rPr>
        <w:br w:type="page"/>
      </w:r>
    </w:p>
    <w:p w14:paraId="3741EFF5" w14:textId="24EDDC7D" w:rsidR="00205772" w:rsidRPr="00DE64CF" w:rsidRDefault="00D957FF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 xml:space="preserve">Supplementary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20577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205772" w:rsidRPr="00DE64CF">
        <w:rPr>
          <w:rFonts w:ascii="Helvetica" w:hAnsi="Helvetica" w:cs="Big Caslon Medium"/>
          <w:b/>
          <w:bCs/>
          <w:sz w:val="22"/>
          <w:szCs w:val="22"/>
        </w:rPr>
        <w:t>2</w:t>
      </w:r>
    </w:p>
    <w:p w14:paraId="779F620B" w14:textId="2EBCBD24" w:rsidR="00205772" w:rsidRPr="00DE64CF" w:rsidRDefault="00205772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>A.</w:t>
      </w:r>
      <w:r w:rsidRPr="00DE64CF">
        <w:rPr>
          <w:rFonts w:ascii="Helvetica" w:hAnsi="Helvetica" w:cs="Big Caslon Medium"/>
          <w:sz w:val="22"/>
          <w:szCs w:val="22"/>
        </w:rPr>
        <w:t xml:space="preserve"> Cell sorting gating strategy for obtaining Cas9/CRISPR stable non-targeting control (NTC) and IRE1</w:t>
      </w:r>
      <w:r w:rsidRPr="00DE64CF">
        <w:rPr>
          <w:rFonts w:ascii="Helvetica" w:hAnsi="Helvetica" w:cs="Cambria"/>
          <w:bCs/>
          <w:sz w:val="22"/>
          <w:szCs w:val="22"/>
        </w:rPr>
        <w:t>α</w:t>
      </w:r>
      <w:r w:rsidRPr="00DE64CF">
        <w:rPr>
          <w:rFonts w:ascii="Helvetica" w:hAnsi="Helvetica" w:cs="Big Caslon Medium"/>
          <w:sz w:val="22"/>
          <w:szCs w:val="22"/>
        </w:rPr>
        <w:t xml:space="preserve">-ko H1975 cells. H1975 cells were electroporated with Cas9 protein,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tracRNA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, crRNAs against ERN1 or NTC, and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mCherry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 plasmid as detailed in materials and methods. After 72 h, cells </w:t>
      </w:r>
      <w:r w:rsidR="000874BF" w:rsidRPr="00DE64CF">
        <w:rPr>
          <w:rFonts w:ascii="Helvetica" w:hAnsi="Helvetica" w:cs="Big Caslon Medium"/>
          <w:sz w:val="22"/>
          <w:szCs w:val="22"/>
        </w:rPr>
        <w:t xml:space="preserve">were </w:t>
      </w:r>
      <w:r w:rsidRPr="00DE64CF">
        <w:rPr>
          <w:rFonts w:ascii="Helvetica" w:hAnsi="Helvetica" w:cs="Big Caslon Medium"/>
          <w:sz w:val="22"/>
          <w:szCs w:val="22"/>
        </w:rPr>
        <w:t xml:space="preserve">resuspended and sorted using a BD Aria Fusion. Parental, non-electroporated H1975 cells were used as a negative gate control (left panel). Fluorescence of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mCherry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 was used to gate on positively electroporated cells, selecting a live population (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Dapi</w:t>
      </w:r>
      <w:r w:rsidR="009807E3" w:rsidRPr="00DE64CF">
        <w:rPr>
          <w:rFonts w:ascii="Helvetica" w:hAnsi="Helvetica" w:cs="Big Caslon Medium"/>
          <w:sz w:val="22"/>
          <w:szCs w:val="22"/>
          <w:vertAlign w:val="superscript"/>
        </w:rPr>
        <w:t>Neg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) with mild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mCherry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 expression, </w:t>
      </w:r>
      <w:r w:rsidR="006C081A" w:rsidRPr="00DE64CF">
        <w:rPr>
          <w:rFonts w:ascii="Helvetica" w:hAnsi="Helvetica" w:cs="Big Caslon Medium"/>
          <w:sz w:val="22"/>
          <w:szCs w:val="22"/>
        </w:rPr>
        <w:t xml:space="preserve">excluding </w:t>
      </w:r>
      <w:r w:rsidR="00D40A42" w:rsidRPr="00DE64CF">
        <w:rPr>
          <w:rFonts w:ascii="Helvetica" w:hAnsi="Helvetica" w:cs="Big Caslon Medium"/>
          <w:sz w:val="22"/>
          <w:szCs w:val="22"/>
        </w:rPr>
        <w:t>auto-fluorescent</w:t>
      </w:r>
      <w:r w:rsidR="006C081A" w:rsidRPr="00DE64CF">
        <w:rPr>
          <w:rFonts w:ascii="Helvetica" w:hAnsi="Helvetica" w:cs="Big Caslon Medium"/>
          <w:sz w:val="22"/>
          <w:szCs w:val="22"/>
        </w:rPr>
        <w:t xml:space="preserve"> cells </w:t>
      </w:r>
      <w:r w:rsidRPr="00DE64CF">
        <w:rPr>
          <w:rFonts w:ascii="Helvetica" w:hAnsi="Helvetica" w:cs="Big Caslon Medium"/>
          <w:sz w:val="22"/>
          <w:szCs w:val="22"/>
        </w:rPr>
        <w:t>indicated for each condition</w:t>
      </w:r>
      <w:r w:rsidR="00A824F7" w:rsidRPr="00DE64CF">
        <w:rPr>
          <w:rFonts w:ascii="Helvetica" w:hAnsi="Helvetica" w:cs="Big Caslon Medium"/>
          <w:sz w:val="22"/>
          <w:szCs w:val="22"/>
        </w:rPr>
        <w:t xml:space="preserve"> (lower panels)</w:t>
      </w:r>
      <w:r w:rsidRPr="00DE64CF">
        <w:rPr>
          <w:rFonts w:ascii="Helvetica" w:hAnsi="Helvetica" w:cs="Big Caslon Medium"/>
          <w:sz w:val="22"/>
          <w:szCs w:val="22"/>
        </w:rPr>
        <w:t xml:space="preserve">; 96 well plates were obtained with single clones for further growth, </w:t>
      </w:r>
      <w:r w:rsidR="00894F21" w:rsidRPr="00DE64CF">
        <w:rPr>
          <w:rFonts w:ascii="Helvetica" w:hAnsi="Helvetica" w:cs="Big Caslon Medium"/>
          <w:sz w:val="22"/>
          <w:szCs w:val="22"/>
        </w:rPr>
        <w:t>expansion,</w:t>
      </w:r>
      <w:r w:rsidRPr="00DE64CF">
        <w:rPr>
          <w:rFonts w:ascii="Helvetica" w:hAnsi="Helvetica" w:cs="Big Caslon Medium"/>
          <w:sz w:val="22"/>
          <w:szCs w:val="22"/>
        </w:rPr>
        <w:t xml:space="preserve"> and selection. </w:t>
      </w:r>
    </w:p>
    <w:p w14:paraId="27BAC957" w14:textId="3147C76B" w:rsidR="00E61B92" w:rsidRPr="00DE64CF" w:rsidRDefault="00205772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Cambria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>B.</w:t>
      </w:r>
      <w:r w:rsidRPr="00DE64CF">
        <w:rPr>
          <w:rFonts w:ascii="Helvetica" w:hAnsi="Helvetica" w:cs="Big Caslon Medium"/>
          <w:sz w:val="22"/>
          <w:szCs w:val="22"/>
        </w:rPr>
        <w:t xml:space="preserve"> Cas9/CRISPR stable non-targeting control (NTC) and IRE1</w:t>
      </w:r>
      <w:r w:rsidRPr="00DE64CF">
        <w:rPr>
          <w:rFonts w:ascii="Helvetica" w:hAnsi="Helvetica" w:cs="Cambria"/>
          <w:bCs/>
          <w:sz w:val="22"/>
          <w:szCs w:val="22"/>
        </w:rPr>
        <w:t>α</w:t>
      </w:r>
      <w:r w:rsidRPr="00DE64CF">
        <w:rPr>
          <w:rFonts w:ascii="Helvetica" w:hAnsi="Helvetica" w:cs="Big Caslon Medium"/>
          <w:sz w:val="22"/>
          <w:szCs w:val="22"/>
        </w:rPr>
        <w:t xml:space="preserve">-ko H1975 </w:t>
      </w:r>
      <w:r w:rsidR="00E61B92" w:rsidRPr="00DE64CF">
        <w:rPr>
          <w:rFonts w:ascii="Helvetica" w:hAnsi="Helvetica" w:cs="Big Caslon Medium"/>
          <w:sz w:val="22"/>
          <w:szCs w:val="22"/>
        </w:rPr>
        <w:t>clonal cells were assessed for loss of IRE1</w:t>
      </w:r>
      <w:r w:rsidR="00E61B92" w:rsidRPr="00DE64CF">
        <w:rPr>
          <w:rFonts w:ascii="Helvetica" w:hAnsi="Helvetica" w:cs="Cambria"/>
          <w:bCs/>
          <w:sz w:val="22"/>
          <w:szCs w:val="22"/>
        </w:rPr>
        <w:t>α after clonal expansion, using near-IR western blot.</w:t>
      </w:r>
      <w:r w:rsidR="007A3575" w:rsidRPr="00DE64CF">
        <w:rPr>
          <w:rFonts w:ascii="Helvetica" w:hAnsi="Helvetica" w:cs="Cambria"/>
          <w:bCs/>
          <w:sz w:val="22"/>
          <w:szCs w:val="22"/>
        </w:rPr>
        <w:t xml:space="preserve"> </w:t>
      </w:r>
      <w:proofErr w:type="spellStart"/>
      <w:r w:rsidR="007A3575" w:rsidRPr="00DE64CF">
        <w:rPr>
          <w:rFonts w:ascii="Helvetica" w:hAnsi="Helvetica" w:cs="Cambria"/>
          <w:bCs/>
          <w:sz w:val="22"/>
          <w:szCs w:val="22"/>
        </w:rPr>
        <w:t>crNTC</w:t>
      </w:r>
      <w:proofErr w:type="spellEnd"/>
      <w:r w:rsidR="007A3575" w:rsidRPr="00DE64CF">
        <w:rPr>
          <w:rFonts w:ascii="Helvetica" w:hAnsi="Helvetica" w:cs="Cambria"/>
          <w:bCs/>
          <w:sz w:val="22"/>
          <w:szCs w:val="22"/>
        </w:rPr>
        <w:t xml:space="preserve"> clones #1 &amp;</w:t>
      </w:r>
      <w:r w:rsidR="00E61B92" w:rsidRPr="00DE64CF">
        <w:rPr>
          <w:rFonts w:ascii="Helvetica" w:hAnsi="Helvetica" w:cs="Cambria"/>
          <w:bCs/>
          <w:sz w:val="22"/>
          <w:szCs w:val="22"/>
        </w:rPr>
        <w:t xml:space="preserve"> </w:t>
      </w:r>
      <w:r w:rsidR="007A3575" w:rsidRPr="00DE64CF">
        <w:rPr>
          <w:rFonts w:ascii="Helvetica" w:hAnsi="Helvetica" w:cs="Cambria"/>
          <w:bCs/>
          <w:sz w:val="22"/>
          <w:szCs w:val="22"/>
        </w:rPr>
        <w:t>#2 and cr</w:t>
      </w:r>
      <w:r w:rsidR="007A3575" w:rsidRPr="00DE64CF">
        <w:rPr>
          <w:rFonts w:ascii="Helvetica" w:hAnsi="Helvetica" w:cs="Big Caslon Medium"/>
          <w:sz w:val="22"/>
          <w:szCs w:val="22"/>
        </w:rPr>
        <w:t>IRE1</w:t>
      </w:r>
      <w:r w:rsidR="007A3575" w:rsidRPr="00DE64CF">
        <w:rPr>
          <w:rFonts w:ascii="Helvetica" w:hAnsi="Helvetica" w:cs="Cambria"/>
          <w:bCs/>
          <w:sz w:val="22"/>
          <w:szCs w:val="22"/>
        </w:rPr>
        <w:t>α</w:t>
      </w:r>
      <w:r w:rsidR="007A3575" w:rsidRPr="00DE64CF">
        <w:rPr>
          <w:rFonts w:ascii="Helvetica" w:hAnsi="Helvetica" w:cs="Big Caslon Medium"/>
          <w:sz w:val="22"/>
          <w:szCs w:val="22"/>
        </w:rPr>
        <w:t xml:space="preserve"> clones #</w:t>
      </w:r>
      <w:r w:rsidR="00F85AFF" w:rsidRPr="00DE64CF">
        <w:rPr>
          <w:rFonts w:ascii="Helvetica" w:hAnsi="Helvetica" w:cs="Big Caslon Medium"/>
          <w:sz w:val="22"/>
          <w:szCs w:val="22"/>
        </w:rPr>
        <w:t>4</w:t>
      </w:r>
      <w:r w:rsidR="007A3575" w:rsidRPr="00DE64CF">
        <w:rPr>
          <w:rFonts w:ascii="Helvetica" w:hAnsi="Helvetica" w:cs="Big Caslon Medium"/>
          <w:sz w:val="22"/>
          <w:szCs w:val="22"/>
        </w:rPr>
        <w:t xml:space="preserve"> &amp; #</w:t>
      </w:r>
      <w:r w:rsidR="00F85AFF" w:rsidRPr="00DE64CF">
        <w:rPr>
          <w:rFonts w:ascii="Helvetica" w:hAnsi="Helvetica" w:cs="Big Caslon Medium"/>
          <w:sz w:val="22"/>
          <w:szCs w:val="22"/>
        </w:rPr>
        <w:t>5</w:t>
      </w:r>
      <w:r w:rsidR="007A3575" w:rsidRPr="00DE64CF">
        <w:rPr>
          <w:rFonts w:ascii="Helvetica" w:hAnsi="Helvetica" w:cs="Big Caslon Medium"/>
          <w:sz w:val="22"/>
          <w:szCs w:val="22"/>
        </w:rPr>
        <w:t xml:space="preserve"> were chosen for further </w:t>
      </w:r>
      <w:r w:rsidR="007A3575" w:rsidRPr="00DE64CF">
        <w:rPr>
          <w:rFonts w:ascii="Helvetica" w:hAnsi="Helvetica" w:cs="Cambria"/>
          <w:bCs/>
          <w:sz w:val="22"/>
          <w:szCs w:val="22"/>
        </w:rPr>
        <w:t>cr</w:t>
      </w:r>
      <w:r w:rsidR="007A3575" w:rsidRPr="00DE64CF">
        <w:rPr>
          <w:rFonts w:ascii="Helvetica" w:hAnsi="Helvetica" w:cs="Big Caslon Medium"/>
          <w:sz w:val="22"/>
          <w:szCs w:val="22"/>
        </w:rPr>
        <w:t>IRE1</w:t>
      </w:r>
      <w:r w:rsidR="007A3575" w:rsidRPr="00DE64CF">
        <w:rPr>
          <w:rFonts w:ascii="Helvetica" w:hAnsi="Helvetica" w:cs="Cambria"/>
          <w:bCs/>
          <w:sz w:val="22"/>
          <w:szCs w:val="22"/>
        </w:rPr>
        <w:t xml:space="preserve">α-ko </w:t>
      </w:r>
      <w:r w:rsidR="00FB7C8B" w:rsidRPr="00DE64CF">
        <w:rPr>
          <w:rFonts w:ascii="Helvetica" w:hAnsi="Helvetica" w:cs="Cambria"/>
          <w:bCs/>
          <w:sz w:val="22"/>
          <w:szCs w:val="22"/>
        </w:rPr>
        <w:t xml:space="preserve">functional </w:t>
      </w:r>
      <w:r w:rsidR="007A3575" w:rsidRPr="00DE64CF">
        <w:rPr>
          <w:rFonts w:ascii="Helvetica" w:hAnsi="Helvetica" w:cs="Cambria"/>
          <w:bCs/>
          <w:sz w:val="22"/>
          <w:szCs w:val="22"/>
        </w:rPr>
        <w:t>assessment.</w:t>
      </w:r>
    </w:p>
    <w:p w14:paraId="2A3F5998" w14:textId="023A8C4C" w:rsidR="00D957FF" w:rsidRPr="00DE64CF" w:rsidRDefault="00205772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C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746319" w:rsidRPr="00DE64CF">
        <w:rPr>
          <w:rFonts w:ascii="Helvetica" w:hAnsi="Helvetica" w:cs="Big Caslon Medium"/>
          <w:bCs/>
          <w:sz w:val="22"/>
          <w:szCs w:val="22"/>
        </w:rPr>
        <w:t xml:space="preserve">Extended view of </w:t>
      </w:r>
      <w:r w:rsidR="00036F2F" w:rsidRPr="00DE64CF">
        <w:rPr>
          <w:rFonts w:ascii="Helvetica" w:hAnsi="Helvetica" w:cs="Big Caslon Medium"/>
          <w:bCs/>
          <w:sz w:val="22"/>
          <w:szCs w:val="22"/>
        </w:rPr>
        <w:t>Figure</w:t>
      </w:r>
      <w:r w:rsidR="00746319" w:rsidRPr="00DE64CF">
        <w:rPr>
          <w:rFonts w:ascii="Helvetica" w:hAnsi="Helvetica" w:cs="Big Caslon Medium"/>
          <w:bCs/>
          <w:sz w:val="22"/>
          <w:szCs w:val="22"/>
        </w:rPr>
        <w:t xml:space="preserve"> 2B. </w:t>
      </w:r>
      <w:r w:rsidR="00E61B92" w:rsidRPr="00DE64CF">
        <w:rPr>
          <w:rFonts w:ascii="Helvetica" w:hAnsi="Helvetica" w:cs="Big Caslon Medium"/>
          <w:sz w:val="22"/>
          <w:szCs w:val="22"/>
        </w:rPr>
        <w:t>Parental H1975 cells, or Cas9/CRISPR stable non-targeting control (NTC) and IRE1</w:t>
      </w:r>
      <w:r w:rsidR="00E61B92" w:rsidRPr="00DE64CF">
        <w:rPr>
          <w:rFonts w:ascii="Helvetica" w:hAnsi="Helvetica" w:cs="Cambria"/>
          <w:bCs/>
          <w:sz w:val="22"/>
          <w:szCs w:val="22"/>
        </w:rPr>
        <w:t>α</w:t>
      </w:r>
      <w:r w:rsidR="00E61B92" w:rsidRPr="00DE64CF">
        <w:rPr>
          <w:rFonts w:ascii="Helvetica" w:hAnsi="Helvetica" w:cs="Big Caslon Medium"/>
          <w:sz w:val="22"/>
          <w:szCs w:val="22"/>
        </w:rPr>
        <w:t xml:space="preserve">-ko H1975 cells were treated with ER-stressor tunicamycin (1 </w:t>
      </w:r>
      <w:proofErr w:type="spellStart"/>
      <w:r w:rsidR="00E61B92" w:rsidRPr="00DE64CF">
        <w:rPr>
          <w:rFonts w:ascii="Helvetica" w:hAnsi="Helvetica" w:cs="Cambria"/>
          <w:bCs/>
          <w:sz w:val="22"/>
          <w:szCs w:val="22"/>
        </w:rPr>
        <w:t>μ</w:t>
      </w:r>
      <w:r w:rsidR="00E61B92" w:rsidRPr="00DE64CF">
        <w:rPr>
          <w:rFonts w:ascii="Helvetica" w:hAnsi="Helvetica" w:cs="Big Caslon Medium"/>
          <w:bCs/>
          <w:sz w:val="22"/>
          <w:szCs w:val="22"/>
        </w:rPr>
        <w:t>g</w:t>
      </w:r>
      <w:proofErr w:type="spellEnd"/>
      <w:r w:rsidR="00E61B92" w:rsidRPr="00DE64CF">
        <w:rPr>
          <w:rFonts w:ascii="Helvetica" w:hAnsi="Helvetica" w:cs="Big Caslon Medium"/>
          <w:bCs/>
          <w:sz w:val="22"/>
          <w:szCs w:val="22"/>
        </w:rPr>
        <w:t>/ml) for 3 h to assess functionality of IRE1</w:t>
      </w:r>
      <w:r w:rsidR="00E61B92" w:rsidRPr="00DE64CF">
        <w:rPr>
          <w:rFonts w:ascii="Helvetica" w:hAnsi="Helvetica" w:cs="Cambria"/>
          <w:bCs/>
          <w:sz w:val="22"/>
          <w:szCs w:val="22"/>
        </w:rPr>
        <w:t>α</w:t>
      </w:r>
      <w:r w:rsidR="00E61B92" w:rsidRPr="00DE64CF">
        <w:rPr>
          <w:rFonts w:ascii="Helvetica" w:hAnsi="Helvetica" w:cs="Big Caslon Medium"/>
          <w:bCs/>
          <w:sz w:val="22"/>
          <w:szCs w:val="22"/>
        </w:rPr>
        <w:t xml:space="preserve">. </w:t>
      </w:r>
      <w:r w:rsidR="00E77CF6" w:rsidRPr="00DE64CF">
        <w:rPr>
          <w:rFonts w:ascii="Helvetica" w:hAnsi="Helvetica" w:cs="Big Caslon Medium"/>
          <w:bCs/>
          <w:sz w:val="22"/>
          <w:szCs w:val="22"/>
        </w:rPr>
        <w:t xml:space="preserve">Parental and NTC H1975 cells responded to tunicamycin displaying </w:t>
      </w:r>
      <w:r w:rsidR="00E77CF6" w:rsidRPr="00DE64CF">
        <w:rPr>
          <w:rFonts w:ascii="Helvetica" w:hAnsi="Helvetica" w:cs="Big Caslon Medium"/>
          <w:sz w:val="22"/>
          <w:szCs w:val="22"/>
        </w:rPr>
        <w:t>IRE1</w:t>
      </w:r>
      <w:r w:rsidR="00E77CF6" w:rsidRPr="00DE64CF">
        <w:rPr>
          <w:rFonts w:ascii="Helvetica" w:hAnsi="Helvetica" w:cs="Cambria"/>
          <w:bCs/>
          <w:sz w:val="22"/>
          <w:szCs w:val="22"/>
        </w:rPr>
        <w:t xml:space="preserve">α functionality (producing Xbp1s); both </w:t>
      </w:r>
      <w:r w:rsidR="00E77CF6" w:rsidRPr="00DE64CF">
        <w:rPr>
          <w:rFonts w:ascii="Helvetica" w:hAnsi="Helvetica" w:cs="Big Caslon Medium"/>
          <w:sz w:val="22"/>
          <w:szCs w:val="22"/>
        </w:rPr>
        <w:t>IRE1</w:t>
      </w:r>
      <w:r w:rsidR="00E77CF6" w:rsidRPr="00DE64CF">
        <w:rPr>
          <w:rFonts w:ascii="Helvetica" w:hAnsi="Helvetica" w:cs="Cambria"/>
          <w:bCs/>
          <w:sz w:val="22"/>
          <w:szCs w:val="22"/>
        </w:rPr>
        <w:t>α</w:t>
      </w:r>
      <w:r w:rsidR="00E77CF6" w:rsidRPr="00DE64CF">
        <w:rPr>
          <w:rFonts w:ascii="Helvetica" w:hAnsi="Helvetica" w:cs="Big Caslon Medium"/>
          <w:sz w:val="22"/>
          <w:szCs w:val="22"/>
        </w:rPr>
        <w:t>-ko clone candidates displayed lack of IRE1</w:t>
      </w:r>
      <w:r w:rsidR="00E77CF6" w:rsidRPr="00DE64CF">
        <w:rPr>
          <w:rFonts w:ascii="Helvetica" w:hAnsi="Helvetica" w:cs="Cambria"/>
          <w:bCs/>
          <w:sz w:val="22"/>
          <w:szCs w:val="22"/>
        </w:rPr>
        <w:t xml:space="preserve">α functionality. </w:t>
      </w:r>
      <w:r w:rsidR="00CC2000" w:rsidRPr="00DE64CF">
        <w:rPr>
          <w:rFonts w:ascii="Helvetica" w:hAnsi="Helvetica" w:cs="Cambria"/>
          <w:bCs/>
          <w:sz w:val="22"/>
          <w:szCs w:val="22"/>
        </w:rPr>
        <w:t>Clone #4 was used in further experiments</w:t>
      </w:r>
      <w:r w:rsidR="00CC2482" w:rsidRPr="00DE64CF">
        <w:rPr>
          <w:rFonts w:ascii="Helvetica" w:hAnsi="Helvetica" w:cs="Cambria"/>
          <w:bCs/>
          <w:sz w:val="22"/>
          <w:szCs w:val="22"/>
        </w:rPr>
        <w:t xml:space="preserve">. </w:t>
      </w:r>
      <w:r w:rsidR="00D957FF" w:rsidRPr="00DE64CF">
        <w:rPr>
          <w:rFonts w:ascii="Helvetica" w:hAnsi="Helvetica" w:cs="Big Caslon Medium"/>
          <w:bCs/>
          <w:sz w:val="22"/>
          <w:szCs w:val="22"/>
        </w:rPr>
        <w:br w:type="page"/>
      </w:r>
    </w:p>
    <w:p w14:paraId="2057B392" w14:textId="54306FB7" w:rsidR="00C926C9" w:rsidRPr="00DE64CF" w:rsidRDefault="00D957FF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 xml:space="preserve">Supplementary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C926C9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9E0DC3" w:rsidRPr="00DE64CF">
        <w:rPr>
          <w:rFonts w:ascii="Helvetica" w:hAnsi="Helvetica" w:cs="Big Caslon Medium"/>
          <w:b/>
          <w:bCs/>
          <w:sz w:val="22"/>
          <w:szCs w:val="22"/>
        </w:rPr>
        <w:t>3</w:t>
      </w:r>
    </w:p>
    <w:p w14:paraId="4D5530CE" w14:textId="5869FE06" w:rsidR="003F7DE9" w:rsidRPr="00DE64CF" w:rsidRDefault="003F7DE9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A.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 H1975 cells pre-treated with osimertinib (</w:t>
      </w:r>
      <w:proofErr w:type="spellStart"/>
      <w:r w:rsidR="00A71642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, 200 </w:t>
      </w:r>
      <w:proofErr w:type="spellStart"/>
      <w:r w:rsidR="00A71642" w:rsidRPr="00DE64CF">
        <w:rPr>
          <w:rFonts w:ascii="Helvetica" w:hAnsi="Helvetica" w:cs="Big Caslon Medium"/>
          <w:bCs/>
          <w:sz w:val="22"/>
          <w:szCs w:val="22"/>
        </w:rPr>
        <w:t>nM</w:t>
      </w:r>
      <w:proofErr w:type="spellEnd"/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, 24 h) were treated with anti-HER3 (MP-RM-1, 10 </w:t>
      </w:r>
      <w:proofErr w:type="spellStart"/>
      <w:r w:rsidR="00A71642" w:rsidRPr="00DE64CF">
        <w:rPr>
          <w:rFonts w:ascii="Helvetica" w:hAnsi="Helvetica" w:cs="Cambria"/>
          <w:bCs/>
          <w:sz w:val="22"/>
          <w:szCs w:val="22"/>
        </w:rPr>
        <w:t>μ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>g</w:t>
      </w:r>
      <w:proofErr w:type="spellEnd"/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/ml, 1 h) and then co-cultured with </w:t>
      </w:r>
      <w:r w:rsidR="00656CBE" w:rsidRPr="00DE64CF">
        <w:rPr>
          <w:rFonts w:ascii="Helvetica" w:hAnsi="Helvetica" w:cs="Big Caslon Medium"/>
          <w:bCs/>
          <w:sz w:val="22"/>
          <w:szCs w:val="22"/>
        </w:rPr>
        <w:t>M0, M1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="00656CBE" w:rsidRPr="00DE64CF">
        <w:rPr>
          <w:rFonts w:ascii="Helvetica" w:hAnsi="Helvetica" w:cs="Big Caslon Medium"/>
          <w:bCs/>
          <w:sz w:val="22"/>
          <w:szCs w:val="22"/>
        </w:rPr>
        <w:t xml:space="preserve"> or M2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="00656CBE" w:rsidRPr="00DE64CF">
        <w:rPr>
          <w:rFonts w:ascii="Helvetica" w:hAnsi="Helvetica" w:cs="Big Caslon Medium"/>
          <w:bCs/>
          <w:sz w:val="22"/>
          <w:szCs w:val="22"/>
        </w:rPr>
        <w:t xml:space="preserve"> BMDMs coming from CD1 nude mice</w:t>
      </w:r>
      <w:r w:rsidR="008433BA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(2 h, ratio 10:1) pre-labelled with cell tracker. Apoptosis of H1975 cells </w:t>
      </w:r>
      <w:r w:rsidR="00370AA9">
        <w:rPr>
          <w:rFonts w:ascii="Helvetica" w:hAnsi="Helvetica" w:cs="Big Caslon Medium"/>
          <w:bCs/>
          <w:sz w:val="22"/>
          <w:szCs w:val="22"/>
        </w:rPr>
        <w:t xml:space="preserve">exclusively 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>was assessed by flow cytometry</w:t>
      </w:r>
      <w:r w:rsidR="00370AA9">
        <w:rPr>
          <w:rFonts w:ascii="Helvetica" w:hAnsi="Helvetica" w:cs="Big Caslon Medium"/>
          <w:bCs/>
          <w:sz w:val="22"/>
          <w:szCs w:val="22"/>
        </w:rPr>
        <w:t>,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 xml:space="preserve"> excluding BMDMs as described in materials and methods. Dot plots are representative of 3 independent </w:t>
      </w:r>
      <w:r w:rsidR="00370AA9">
        <w:rPr>
          <w:rFonts w:ascii="Helvetica" w:hAnsi="Helvetica" w:cs="Big Caslon Medium"/>
          <w:bCs/>
          <w:sz w:val="22"/>
          <w:szCs w:val="22"/>
        </w:rPr>
        <w:t>experiments</w:t>
      </w:r>
      <w:r w:rsidR="00A71642" w:rsidRPr="00DE64CF">
        <w:rPr>
          <w:rFonts w:ascii="Helvetica" w:hAnsi="Helvetica" w:cs="Big Caslon Medium"/>
          <w:bCs/>
          <w:sz w:val="22"/>
          <w:szCs w:val="22"/>
        </w:rPr>
        <w:t>.</w:t>
      </w:r>
    </w:p>
    <w:p w14:paraId="2D1EA79E" w14:textId="50AE577C" w:rsidR="00D957FF" w:rsidRPr="00DE64CF" w:rsidRDefault="003F7DE9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B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C229E5">
        <w:rPr>
          <w:rFonts w:ascii="Helvetica" w:hAnsi="Helvetica" w:cs="Big Caslon Medium"/>
          <w:bCs/>
          <w:sz w:val="22"/>
          <w:szCs w:val="22"/>
        </w:rPr>
        <w:t xml:space="preserve">Extended view from Fig 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Quantification summary from the representative data shown in panel A. H1975 cells alone or co-cultured with </w:t>
      </w:r>
      <w:r w:rsidR="00A36EF5" w:rsidRPr="00DE64CF">
        <w:rPr>
          <w:rFonts w:ascii="Helvetica" w:hAnsi="Helvetica" w:cs="Big Caslon Medium"/>
          <w:bCs/>
          <w:sz w:val="22"/>
          <w:szCs w:val="22"/>
        </w:rPr>
        <w:t>BMDM from CD1 nude mic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were assessed for a</w:t>
      </w:r>
      <w:r w:rsidRPr="00DE64CF">
        <w:rPr>
          <w:rFonts w:ascii="Helvetica" w:hAnsi="Helvetica" w:cs="Big Caslon Medium"/>
          <w:sz w:val="22"/>
          <w:szCs w:val="22"/>
        </w:rPr>
        <w:t>poptosis using flow cytometry with DiOC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6</w:t>
      </w:r>
      <w:r w:rsidRPr="00DE64CF">
        <w:rPr>
          <w:rFonts w:ascii="Helvetica" w:hAnsi="Helvetica" w:cs="Big Caslon Medium"/>
          <w:sz w:val="22"/>
          <w:szCs w:val="22"/>
        </w:rPr>
        <w:t>(3) for mitochondrial transmembrane potential (</w:t>
      </w:r>
      <w:proofErr w:type="spellStart"/>
      <w:r w:rsidRPr="00DE64CF">
        <w:rPr>
          <w:rFonts w:ascii="Helvetica" w:hAnsi="Helvetica" w:cs="Cambria"/>
          <w:sz w:val="22"/>
          <w:szCs w:val="22"/>
        </w:rPr>
        <w:t>ΔΨ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m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) and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Dapi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 for cell viability, as described in materials and methods. </w:t>
      </w:r>
      <w:r w:rsidRPr="00DE64CF">
        <w:rPr>
          <w:rFonts w:ascii="Helvetica" w:hAnsi="Helvetica" w:cs="Big Caslon Medium"/>
          <w:bCs/>
          <w:sz w:val="22"/>
          <w:szCs w:val="22"/>
        </w:rPr>
        <w:t>Results shown as mean ± SEM from three replicates; *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>&lt;0.01 as indicated, using one-way ANOVA with Tukey’s test</w:t>
      </w:r>
      <w:r w:rsidR="00370AA9">
        <w:rPr>
          <w:rFonts w:ascii="Helvetica" w:hAnsi="Helvetica" w:cs="Big Caslon Medium"/>
          <w:bCs/>
          <w:sz w:val="22"/>
          <w:szCs w:val="22"/>
        </w:rPr>
        <w:t>, calculated using total apoptotic values</w:t>
      </w:r>
      <w:r w:rsidR="00D957FF" w:rsidRPr="00DE64CF">
        <w:rPr>
          <w:rFonts w:ascii="Helvetica" w:hAnsi="Helvetica" w:cs="Big Caslon Medium"/>
          <w:bCs/>
          <w:sz w:val="22"/>
          <w:szCs w:val="22"/>
        </w:rPr>
        <w:br w:type="page"/>
      </w:r>
    </w:p>
    <w:p w14:paraId="66B0B0A1" w14:textId="613AA42F" w:rsidR="00EA2787" w:rsidRPr="00DE64CF" w:rsidRDefault="00D957FF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 xml:space="preserve">Supplementary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EA2787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EA2787" w:rsidRPr="00DE64CF">
        <w:rPr>
          <w:rFonts w:ascii="Helvetica" w:hAnsi="Helvetica" w:cs="Big Caslon Medium"/>
          <w:b/>
          <w:bCs/>
          <w:sz w:val="22"/>
          <w:szCs w:val="22"/>
        </w:rPr>
        <w:t>4</w:t>
      </w:r>
    </w:p>
    <w:p w14:paraId="149F2B6C" w14:textId="65BB435A" w:rsidR="00271731" w:rsidRPr="00DE64CF" w:rsidRDefault="000A2F66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A</w:t>
      </w:r>
      <w:r w:rsidR="003F7DE9" w:rsidRPr="00DE64CF">
        <w:rPr>
          <w:rFonts w:ascii="Helvetica" w:hAnsi="Helvetica" w:cs="Big Caslon Medium"/>
          <w:b/>
          <w:sz w:val="22"/>
          <w:szCs w:val="22"/>
        </w:rPr>
        <w:t>.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>H1975 cells pre-treated with osimertinib (</w:t>
      </w:r>
      <w:proofErr w:type="spellStart"/>
      <w:r w:rsidR="00271731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271731" w:rsidRPr="00DE64CF">
        <w:rPr>
          <w:rFonts w:ascii="Helvetica" w:hAnsi="Helvetica" w:cs="Big Caslon Medium"/>
          <w:bCs/>
          <w:sz w:val="22"/>
          <w:szCs w:val="22"/>
        </w:rPr>
        <w:t xml:space="preserve">, 200 </w:t>
      </w:r>
      <w:proofErr w:type="spellStart"/>
      <w:r w:rsidR="00271731" w:rsidRPr="00DE64CF">
        <w:rPr>
          <w:rFonts w:ascii="Helvetica" w:hAnsi="Helvetica" w:cs="Big Caslon Medium"/>
          <w:bCs/>
          <w:sz w:val="22"/>
          <w:szCs w:val="22"/>
        </w:rPr>
        <w:t>nM</w:t>
      </w:r>
      <w:proofErr w:type="spellEnd"/>
      <w:r w:rsidR="00271731" w:rsidRPr="00DE64CF">
        <w:rPr>
          <w:rFonts w:ascii="Helvetica" w:hAnsi="Helvetica" w:cs="Big Caslon Medium"/>
          <w:bCs/>
          <w:sz w:val="22"/>
          <w:szCs w:val="22"/>
        </w:rPr>
        <w:t>, 24 h) were treated with human-Fc anti-HER3 (</w:t>
      </w:r>
      <w:r w:rsidR="00271731"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Hu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 xml:space="preserve">Anti-HER3, EV20; 10 </w:t>
      </w:r>
      <w:proofErr w:type="spellStart"/>
      <w:r w:rsidR="00271731" w:rsidRPr="00DE64CF">
        <w:rPr>
          <w:rFonts w:ascii="Helvetica" w:hAnsi="Helvetica" w:cs="Cambria"/>
          <w:bCs/>
          <w:sz w:val="22"/>
          <w:szCs w:val="22"/>
        </w:rPr>
        <w:t>μ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>g</w:t>
      </w:r>
      <w:proofErr w:type="spellEnd"/>
      <w:r w:rsidR="00271731" w:rsidRPr="00DE64CF">
        <w:rPr>
          <w:rFonts w:ascii="Helvetica" w:hAnsi="Helvetica" w:cs="Big Caslon Medium"/>
          <w:bCs/>
          <w:sz w:val="22"/>
          <w:szCs w:val="22"/>
        </w:rPr>
        <w:t xml:space="preserve">/ml, 1 h) and then then co-cultured with </w:t>
      </w:r>
      <w:r w:rsidR="003B6196" w:rsidRPr="00DE64CF">
        <w:rPr>
          <w:rFonts w:ascii="Helvetica" w:hAnsi="Helvetica" w:cs="Big Caslon Medium"/>
          <w:bCs/>
          <w:sz w:val="22"/>
          <w:szCs w:val="22"/>
        </w:rPr>
        <w:t>M0, M1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="003B6196" w:rsidRPr="00DE64CF">
        <w:rPr>
          <w:rFonts w:ascii="Helvetica" w:hAnsi="Helvetica" w:cs="Big Caslon Medium"/>
          <w:bCs/>
          <w:sz w:val="22"/>
          <w:szCs w:val="22"/>
        </w:rPr>
        <w:t xml:space="preserve"> or M2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="003B6196" w:rsidRPr="00DE64CF">
        <w:rPr>
          <w:rFonts w:ascii="Helvetica" w:hAnsi="Helvetica" w:cs="Big Caslon Medium"/>
          <w:bCs/>
          <w:sz w:val="22"/>
          <w:szCs w:val="22"/>
        </w:rPr>
        <w:t xml:space="preserve"> BMDMs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 xml:space="preserve"> coming from chimeric humanised Fc</w:t>
      </w:r>
      <w:r w:rsidR="00271731" w:rsidRPr="00DE64CF">
        <w:rPr>
          <w:rFonts w:ascii="Helvetica" w:hAnsi="Helvetica" w:cs="Big Caslon Medium"/>
          <w:sz w:val="22"/>
          <w:szCs w:val="22"/>
        </w:rPr>
        <w:t xml:space="preserve"> receptor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 xml:space="preserve"> (</w:t>
      </w:r>
      <w:proofErr w:type="spellStart"/>
      <w:r w:rsidR="00271731"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Hu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>Fc</w:t>
      </w:r>
      <w:r w:rsidR="00271731" w:rsidRPr="00DE64CF">
        <w:rPr>
          <w:rFonts w:ascii="Helvetica" w:hAnsi="Helvetica" w:cs="Big Caslon Medium"/>
          <w:sz w:val="22"/>
          <w:szCs w:val="22"/>
        </w:rPr>
        <w:t>γ</w:t>
      </w:r>
      <w:r w:rsidR="00271731" w:rsidRPr="00DE64CF">
        <w:rPr>
          <w:rFonts w:ascii="Helvetica" w:hAnsi="Helvetica" w:cs="Big Caslon Medium"/>
          <w:bCs/>
          <w:sz w:val="22"/>
          <w:szCs w:val="22"/>
        </w:rPr>
        <w:t>R</w:t>
      </w:r>
      <w:proofErr w:type="spellEnd"/>
      <w:r w:rsidR="00271731" w:rsidRPr="00DE64CF">
        <w:rPr>
          <w:rFonts w:ascii="Helvetica" w:hAnsi="Helvetica" w:cs="Big Caslon Medium"/>
          <w:bCs/>
          <w:sz w:val="22"/>
          <w:szCs w:val="22"/>
        </w:rPr>
        <w:t>) mice (2 h, ratio 10:1 BMDM:H1975) pre-labelled with cell tracker. Apoptosis of H1975 cells was assessed by flow cytometry excluding macrophages as described in materials and methods. Dot plots are representative of 3 independent replicates.</w:t>
      </w:r>
    </w:p>
    <w:p w14:paraId="159B7B09" w14:textId="7A95CCE5" w:rsidR="00213B78" w:rsidRPr="00DE64CF" w:rsidRDefault="00213B78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B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Quantification summary </w:t>
      </w:r>
      <w:r w:rsidR="00C37EF8">
        <w:rPr>
          <w:rFonts w:ascii="Helvetica" w:hAnsi="Helvetica" w:cs="Big Caslon Medium"/>
          <w:bCs/>
          <w:sz w:val="22"/>
          <w:szCs w:val="22"/>
        </w:rPr>
        <w:t xml:space="preserve">(extended view from Fig. 3D) </w:t>
      </w:r>
      <w:r w:rsidRPr="00DE64CF">
        <w:rPr>
          <w:rFonts w:ascii="Helvetica" w:hAnsi="Helvetica" w:cs="Big Caslon Medium"/>
          <w:bCs/>
          <w:sz w:val="22"/>
          <w:szCs w:val="22"/>
        </w:rPr>
        <w:t>from the representative data shown in panel A. H1975 cells alone or co-cultured with M0, M1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or M2</w:t>
      </w:r>
      <w:r w:rsidR="00BC4876">
        <w:rPr>
          <w:rFonts w:ascii="Helvetica" w:hAnsi="Helvetica" w:cs="Big Caslon Medium"/>
          <w:bCs/>
          <w:sz w:val="22"/>
          <w:szCs w:val="22"/>
        </w:rPr>
        <w:t>-lik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BMDMs from humanised Fc</w:t>
      </w:r>
      <w:r w:rsidRPr="00DE64CF">
        <w:rPr>
          <w:rFonts w:ascii="Helvetica" w:hAnsi="Helvetica" w:cs="Big Caslon Medium"/>
          <w:sz w:val="22"/>
          <w:szCs w:val="22"/>
        </w:rPr>
        <w:t xml:space="preserve"> receptor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(Hu-</w:t>
      </w:r>
      <w:proofErr w:type="spellStart"/>
      <w:r w:rsidRPr="00DE64CF">
        <w:rPr>
          <w:rFonts w:ascii="Helvetica" w:hAnsi="Helvetica" w:cs="Big Caslon Medium"/>
          <w:bCs/>
          <w:sz w:val="22"/>
          <w:szCs w:val="22"/>
        </w:rPr>
        <w:t>Fc</w:t>
      </w:r>
      <w:r w:rsidRPr="00DE64CF">
        <w:rPr>
          <w:rFonts w:ascii="Helvetica" w:hAnsi="Helvetica" w:cs="Big Caslon Medium"/>
          <w:sz w:val="22"/>
          <w:szCs w:val="22"/>
        </w:rPr>
        <w:t>γ</w:t>
      </w:r>
      <w:r w:rsidRPr="00DE64CF">
        <w:rPr>
          <w:rFonts w:ascii="Helvetica" w:hAnsi="Helvetica" w:cs="Big Caslon Medium"/>
          <w:bCs/>
          <w:sz w:val="22"/>
          <w:szCs w:val="22"/>
        </w:rPr>
        <w:t>R</w:t>
      </w:r>
      <w:proofErr w:type="spellEnd"/>
      <w:r w:rsidRPr="00DE64CF">
        <w:rPr>
          <w:rFonts w:ascii="Helvetica" w:hAnsi="Helvetica" w:cs="Big Caslon Medium"/>
          <w:bCs/>
          <w:sz w:val="22"/>
          <w:szCs w:val="22"/>
        </w:rPr>
        <w:t>) mice were assessed for a</w:t>
      </w:r>
      <w:r w:rsidRPr="00DE64CF">
        <w:rPr>
          <w:rFonts w:ascii="Helvetica" w:hAnsi="Helvetica" w:cs="Big Caslon Medium"/>
          <w:sz w:val="22"/>
          <w:szCs w:val="22"/>
        </w:rPr>
        <w:t>poptosis using flow cytometry with DiOC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6</w:t>
      </w:r>
      <w:r w:rsidRPr="00DE64CF">
        <w:rPr>
          <w:rFonts w:ascii="Helvetica" w:hAnsi="Helvetica" w:cs="Big Caslon Medium"/>
          <w:sz w:val="22"/>
          <w:szCs w:val="22"/>
        </w:rPr>
        <w:t>(3) for mitochondrial transmembrane potential (</w:t>
      </w:r>
      <w:proofErr w:type="spellStart"/>
      <w:r w:rsidRPr="00DE64CF">
        <w:rPr>
          <w:rFonts w:ascii="Helvetica" w:hAnsi="Helvetica" w:cs="Cambria"/>
          <w:sz w:val="22"/>
          <w:szCs w:val="22"/>
        </w:rPr>
        <w:t>ΔΨ</w:t>
      </w:r>
      <w:r w:rsidRPr="00DE64CF">
        <w:rPr>
          <w:rFonts w:ascii="Helvetica" w:hAnsi="Helvetica" w:cs="Big Caslon Medium"/>
          <w:sz w:val="22"/>
          <w:szCs w:val="22"/>
          <w:vertAlign w:val="subscript"/>
        </w:rPr>
        <w:t>m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) and </w:t>
      </w:r>
      <w:proofErr w:type="spellStart"/>
      <w:r w:rsidRPr="00DE64CF">
        <w:rPr>
          <w:rFonts w:ascii="Helvetica" w:hAnsi="Helvetica" w:cs="Big Caslon Medium"/>
          <w:sz w:val="22"/>
          <w:szCs w:val="22"/>
        </w:rPr>
        <w:t>Dapi</w:t>
      </w:r>
      <w:proofErr w:type="spellEnd"/>
      <w:r w:rsidRPr="00DE64CF">
        <w:rPr>
          <w:rFonts w:ascii="Helvetica" w:hAnsi="Helvetica" w:cs="Big Caslon Medium"/>
          <w:sz w:val="22"/>
          <w:szCs w:val="22"/>
        </w:rPr>
        <w:t xml:space="preserve"> for cell viability, as described in materials and methods. </w:t>
      </w:r>
      <w:r w:rsidRPr="00DE64CF">
        <w:rPr>
          <w:rFonts w:ascii="Helvetica" w:hAnsi="Helvetica" w:cs="Big Caslon Medium"/>
          <w:bCs/>
          <w:sz w:val="22"/>
          <w:szCs w:val="22"/>
        </w:rPr>
        <w:t>Results shown as mean ± SEM from three replicates; *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&lt;0.01 as indicated, using one-way ANOVA with Tukey’s test. </w:t>
      </w:r>
    </w:p>
    <w:p w14:paraId="07259CEB" w14:textId="3AFC35F8" w:rsidR="00D957FF" w:rsidRPr="00DE64CF" w:rsidRDefault="00213B78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C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A74515" w:rsidRPr="00DE64CF">
        <w:rPr>
          <w:rFonts w:ascii="Helvetica" w:hAnsi="Helvetica" w:cs="Big Caslon Medium"/>
          <w:bCs/>
          <w:sz w:val="22"/>
          <w:szCs w:val="22"/>
        </w:rPr>
        <w:t xml:space="preserve">Extended view data from </w:t>
      </w:r>
      <w:r w:rsidR="001C6EF3" w:rsidRPr="00DE64CF">
        <w:rPr>
          <w:rFonts w:ascii="Helvetica" w:hAnsi="Helvetica" w:cs="Big Caslon Medium"/>
          <w:bCs/>
          <w:sz w:val="22"/>
          <w:szCs w:val="22"/>
        </w:rPr>
        <w:t>Fig.</w:t>
      </w:r>
      <w:r w:rsidR="00A74515" w:rsidRPr="00DE64CF">
        <w:rPr>
          <w:rFonts w:ascii="Helvetica" w:hAnsi="Helvetica" w:cs="Big Caslon Medium"/>
          <w:bCs/>
          <w:sz w:val="22"/>
          <w:szCs w:val="22"/>
        </w:rPr>
        <w:t xml:space="preserve"> 3</w:t>
      </w:r>
      <w:r w:rsidR="009807E3" w:rsidRPr="00DE64CF">
        <w:rPr>
          <w:rFonts w:ascii="Helvetica" w:hAnsi="Helvetica" w:cs="Big Caslon Medium"/>
          <w:bCs/>
          <w:sz w:val="22"/>
          <w:szCs w:val="22"/>
        </w:rPr>
        <w:t>E</w:t>
      </w:r>
      <w:r w:rsidR="00A74515" w:rsidRPr="00DE64CF">
        <w:rPr>
          <w:rFonts w:ascii="Helvetica" w:hAnsi="Helvetica" w:cs="Big Caslon Medium"/>
          <w:bCs/>
          <w:sz w:val="22"/>
          <w:szCs w:val="22"/>
        </w:rPr>
        <w:t xml:space="preserve">. 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Cas9/CRISPR stable NTC or </w:t>
      </w:r>
      <w:r w:rsidR="003F7DE9" w:rsidRPr="00DE64CF">
        <w:rPr>
          <w:rFonts w:ascii="Helvetica" w:hAnsi="Helvetica" w:cs="Big Caslon Medium"/>
          <w:sz w:val="22"/>
          <w:szCs w:val="22"/>
        </w:rPr>
        <w:t>IRE1</w:t>
      </w:r>
      <w:r w:rsidR="003F7DE9" w:rsidRPr="00DE64CF">
        <w:rPr>
          <w:rFonts w:ascii="Helvetica" w:hAnsi="Helvetica" w:cs="Cambria"/>
          <w:bCs/>
          <w:sz w:val="22"/>
          <w:szCs w:val="22"/>
        </w:rPr>
        <w:t>α</w:t>
      </w:r>
      <w:r w:rsidR="003F7DE9" w:rsidRPr="00DE64CF">
        <w:rPr>
          <w:rFonts w:ascii="Helvetica" w:hAnsi="Helvetica" w:cs="Big Caslon Medium"/>
          <w:sz w:val="22"/>
          <w:szCs w:val="22"/>
        </w:rPr>
        <w:t xml:space="preserve">-ko H1975 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cells pre-treated with osimertinib (200 </w:t>
      </w:r>
      <w:proofErr w:type="spellStart"/>
      <w:r w:rsidR="003F7DE9" w:rsidRPr="00DE64CF">
        <w:rPr>
          <w:rFonts w:ascii="Helvetica" w:hAnsi="Helvetica" w:cs="Big Caslon Medium"/>
          <w:bCs/>
          <w:sz w:val="22"/>
          <w:szCs w:val="22"/>
        </w:rPr>
        <w:t>nM</w:t>
      </w:r>
      <w:proofErr w:type="spellEnd"/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, 24 h) were treated with murine anti-HER3 (MP-RM-1, 10 </w:t>
      </w:r>
      <w:proofErr w:type="spellStart"/>
      <w:r w:rsidR="003F7DE9" w:rsidRPr="00DE64CF">
        <w:rPr>
          <w:rFonts w:ascii="Helvetica" w:hAnsi="Helvetica" w:cs="Cambria"/>
          <w:bCs/>
          <w:sz w:val="22"/>
          <w:szCs w:val="22"/>
        </w:rPr>
        <w:t>μ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>g</w:t>
      </w:r>
      <w:proofErr w:type="spellEnd"/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/ml, 1 h) and then co-cultured with BMDM from CD1 nude mice (M1; 2 h, ratio 10:1) pre-labelled with cell tracker. Apoptosis of H1975 cells was assessed by flow cytometry excluding macrophages as described in materials and methods. </w:t>
      </w:r>
      <w:r w:rsidR="00465012" w:rsidRPr="00DE64CF">
        <w:rPr>
          <w:rFonts w:ascii="Helvetica" w:hAnsi="Helvetica" w:cs="Big Caslon Medium"/>
          <w:bCs/>
          <w:sz w:val="22"/>
          <w:szCs w:val="22"/>
        </w:rPr>
        <w:t>P</w:t>
      </w:r>
      <w:r w:rsidR="0077362D" w:rsidRPr="00DE64CF">
        <w:rPr>
          <w:rFonts w:ascii="Helvetica" w:hAnsi="Helvetica" w:cs="Big Caslon Medium"/>
          <w:bCs/>
          <w:sz w:val="22"/>
          <w:szCs w:val="22"/>
        </w:rPr>
        <w:t>lots are representative of 3 independent replicates</w:t>
      </w:r>
      <w:r w:rsidR="00BC4C10" w:rsidRPr="00DE64CF">
        <w:rPr>
          <w:rFonts w:ascii="Helvetica" w:hAnsi="Helvetica" w:cs="Big Caslon Medium"/>
          <w:bCs/>
          <w:sz w:val="22"/>
          <w:szCs w:val="22"/>
        </w:rPr>
        <w:t xml:space="preserve"> (left panel)</w:t>
      </w:r>
      <w:r w:rsidR="0077362D" w:rsidRPr="00DE64CF">
        <w:rPr>
          <w:rFonts w:ascii="Helvetica" w:hAnsi="Helvetica" w:cs="Big Caslon Medium"/>
          <w:bCs/>
          <w:sz w:val="22"/>
          <w:szCs w:val="22"/>
        </w:rPr>
        <w:t>.</w:t>
      </w:r>
      <w:r w:rsidR="003118D6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3F7DE9" w:rsidRPr="00DE64CF">
        <w:rPr>
          <w:rFonts w:ascii="Helvetica" w:hAnsi="Helvetica" w:cs="Big Caslon Medium"/>
          <w:sz w:val="22"/>
          <w:szCs w:val="22"/>
        </w:rPr>
        <w:t xml:space="preserve">Data are shown as mean 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>± SEM. **</w:t>
      </w:r>
      <w:r w:rsidR="003F7DE9"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 xml:space="preserve">&lt;0.01 as indicated, using unpaired </w:t>
      </w:r>
      <w:r w:rsidR="003F7DE9" w:rsidRPr="00DE64CF">
        <w:rPr>
          <w:rFonts w:ascii="Helvetica" w:hAnsi="Helvetica" w:cs="Big Caslon Medium"/>
          <w:bCs/>
          <w:i/>
          <w:iCs/>
          <w:sz w:val="22"/>
          <w:szCs w:val="22"/>
        </w:rPr>
        <w:t>t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>-test with total values</w:t>
      </w:r>
      <w:r w:rsidR="00BC4C10" w:rsidRPr="00DE64CF">
        <w:rPr>
          <w:rFonts w:ascii="Helvetica" w:hAnsi="Helvetica" w:cs="Big Caslon Medium"/>
          <w:bCs/>
          <w:sz w:val="22"/>
          <w:szCs w:val="22"/>
        </w:rPr>
        <w:t xml:space="preserve"> (right panel)</w:t>
      </w:r>
      <w:r w:rsidR="003F7DE9" w:rsidRPr="00DE64CF">
        <w:rPr>
          <w:rFonts w:ascii="Helvetica" w:hAnsi="Helvetica" w:cs="Big Caslon Medium"/>
          <w:bCs/>
          <w:sz w:val="22"/>
          <w:szCs w:val="22"/>
        </w:rPr>
        <w:t>.</w:t>
      </w:r>
      <w:r w:rsidR="007F2941">
        <w:rPr>
          <w:rFonts w:ascii="Helvetica" w:hAnsi="Helvetica" w:cs="Big Caslon Medium"/>
          <w:bCs/>
          <w:sz w:val="22"/>
          <w:szCs w:val="22"/>
        </w:rPr>
        <w:t xml:space="preserve">  </w:t>
      </w:r>
      <w:r w:rsidR="00D957FF" w:rsidRPr="00DE64CF">
        <w:rPr>
          <w:rFonts w:ascii="Helvetica" w:hAnsi="Helvetica" w:cs="Big Caslon Medium"/>
          <w:b/>
          <w:bCs/>
          <w:sz w:val="22"/>
          <w:szCs w:val="22"/>
        </w:rPr>
        <w:br w:type="page"/>
      </w:r>
    </w:p>
    <w:p w14:paraId="311E275A" w14:textId="21B97DB6" w:rsidR="00EC13C2" w:rsidRPr="00DE64CF" w:rsidRDefault="00D957FF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>Supplementary</w:t>
      </w:r>
      <w:r w:rsidR="00EC13C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EC13C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D345C7" w:rsidRPr="00DE64CF">
        <w:rPr>
          <w:rFonts w:ascii="Helvetica" w:hAnsi="Helvetica" w:cs="Big Caslon Medium"/>
          <w:b/>
          <w:bCs/>
          <w:sz w:val="22"/>
          <w:szCs w:val="22"/>
        </w:rPr>
        <w:t>5</w:t>
      </w:r>
    </w:p>
    <w:p w14:paraId="6EFB650B" w14:textId="7711D346" w:rsidR="00EC13C2" w:rsidRPr="00DE64CF" w:rsidRDefault="00EC13C2" w:rsidP="0016716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A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Quantification of </w:t>
      </w:r>
      <w:r w:rsidR="00411683" w:rsidRPr="00DE64CF">
        <w:rPr>
          <w:rFonts w:ascii="Helvetica" w:hAnsi="Helvetica" w:cs="Big Caslon Medium"/>
          <w:bCs/>
          <w:sz w:val="22"/>
          <w:szCs w:val="22"/>
        </w:rPr>
        <w:t>CD11b</w:t>
      </w:r>
      <w:r w:rsidR="00411683"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+</w:t>
      </w:r>
      <w:r w:rsidR="00411683" w:rsidRPr="00DE64CF">
        <w:rPr>
          <w:rFonts w:ascii="Helvetica" w:hAnsi="Helvetica" w:cs="Big Caslon Medium"/>
          <w:bCs/>
          <w:sz w:val="22"/>
          <w:szCs w:val="22"/>
        </w:rPr>
        <w:t xml:space="preserve"> i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mmune infiltration using flow cytometry from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s dissected from treatment groups defined in </w:t>
      </w:r>
      <w:r w:rsidR="001C6EF3" w:rsidRPr="00DE64CF">
        <w:rPr>
          <w:rFonts w:ascii="Helvetica" w:hAnsi="Helvetica" w:cs="Big Caslon Medium"/>
          <w:bCs/>
          <w:sz w:val="22"/>
          <w:szCs w:val="22"/>
        </w:rPr>
        <w:t>Fig.</w:t>
      </w:r>
      <w:r w:rsidR="001A5303" w:rsidRPr="00DE64CF">
        <w:rPr>
          <w:rFonts w:ascii="Helvetica" w:hAnsi="Helvetica" w:cs="Big Caslon Medium"/>
          <w:bCs/>
          <w:sz w:val="22"/>
          <w:szCs w:val="22"/>
        </w:rPr>
        <w:t xml:space="preserve"> 4A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. </w:t>
      </w:r>
      <w:r w:rsidR="003662DE" w:rsidRPr="00DE64CF">
        <w:rPr>
          <w:rFonts w:ascii="Helvetica" w:hAnsi="Helvetica" w:cs="Big Caslon Medium"/>
          <w:bCs/>
          <w:sz w:val="22"/>
          <w:szCs w:val="22"/>
        </w:rPr>
        <w:t xml:space="preserve">Data shown as floating boxes (mean ± interval) including datapoints. </w:t>
      </w:r>
      <w:r w:rsidR="004A2123" w:rsidRPr="00DE64CF">
        <w:rPr>
          <w:rFonts w:ascii="Helvetica" w:hAnsi="Helvetica" w:cs="Big Caslon Medium"/>
          <w:bCs/>
          <w:sz w:val="22"/>
          <w:szCs w:val="22"/>
        </w:rPr>
        <w:t>O</w:t>
      </w:r>
      <w:r w:rsidR="003662DE" w:rsidRPr="00DE64CF">
        <w:rPr>
          <w:rFonts w:ascii="Helvetica" w:hAnsi="Helvetica" w:cs="Big Caslon Medium"/>
          <w:bCs/>
          <w:sz w:val="22"/>
          <w:szCs w:val="22"/>
        </w:rPr>
        <w:t>ne-way ANOVA with Tukey’s multiple group comparison test</w:t>
      </w:r>
      <w:r w:rsidR="004A2123" w:rsidRPr="00DE64CF">
        <w:rPr>
          <w:rFonts w:ascii="Helvetica" w:hAnsi="Helvetica" w:cs="Big Caslon Medium"/>
          <w:bCs/>
          <w:sz w:val="22"/>
          <w:szCs w:val="22"/>
        </w:rPr>
        <w:t xml:space="preserve"> revealed no significant differences between </w:t>
      </w:r>
      <w:proofErr w:type="spellStart"/>
      <w:r w:rsidR="004A2123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4A2123" w:rsidRPr="00DE64CF">
        <w:rPr>
          <w:rFonts w:ascii="Helvetica" w:hAnsi="Helvetica" w:cs="Big Caslon Medium"/>
          <w:bCs/>
          <w:sz w:val="22"/>
          <w:szCs w:val="22"/>
        </w:rPr>
        <w:t xml:space="preserve"> and </w:t>
      </w:r>
      <w:proofErr w:type="spellStart"/>
      <w:r w:rsidR="004A2123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4A2123" w:rsidRPr="00DE64CF">
        <w:rPr>
          <w:rFonts w:ascii="Helvetica" w:hAnsi="Helvetica" w:cs="Big Caslon Medium"/>
          <w:bCs/>
          <w:sz w:val="22"/>
          <w:szCs w:val="22"/>
        </w:rPr>
        <w:t xml:space="preserve"> + Anti-HER3.</w:t>
      </w:r>
    </w:p>
    <w:p w14:paraId="599193FD" w14:textId="24209932" w:rsidR="00D957FF" w:rsidRPr="00DE64CF" w:rsidRDefault="0016081E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B</w:t>
      </w:r>
      <w:r w:rsidR="00205772" w:rsidRPr="00DE64CF">
        <w:rPr>
          <w:rFonts w:ascii="Helvetica" w:hAnsi="Helvetica" w:cs="Big Caslon Medium"/>
          <w:b/>
          <w:sz w:val="22"/>
          <w:szCs w:val="22"/>
        </w:rPr>
        <w:t>.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Confocal images from </w:t>
      </w:r>
      <w:r w:rsidR="00205772" w:rsidRPr="00DE64CF">
        <w:rPr>
          <w:rFonts w:ascii="Helvetica" w:hAnsi="Helvetica" w:cs="Big Caslon Medium"/>
          <w:bCs/>
          <w:i/>
          <w:iCs/>
          <w:sz w:val="22"/>
          <w:szCs w:val="22"/>
        </w:rPr>
        <w:t>in vivo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slices, showing 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cGAS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puncta (green), STING (red) and DAPI (blue). Representative images from </w:t>
      </w:r>
      <w:r w:rsidR="0074637F" w:rsidRPr="00DE64CF">
        <w:rPr>
          <w:rFonts w:ascii="Helvetica" w:hAnsi="Helvetica" w:cs="Big Caslon Medium"/>
          <w:bCs/>
          <w:sz w:val="22"/>
          <w:szCs w:val="22"/>
        </w:rPr>
        <w:t>3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stains; white scalebars as indicated</w:t>
      </w:r>
      <w:r w:rsidR="00805E0E" w:rsidRPr="00DE64CF">
        <w:rPr>
          <w:rFonts w:ascii="Helvetica" w:hAnsi="Helvetica" w:cs="Big Caslon Medium"/>
          <w:bCs/>
          <w:sz w:val="22"/>
          <w:szCs w:val="22"/>
        </w:rPr>
        <w:t xml:space="preserve"> in the magnified images corresponding to the whit boxes indicated in the left images. 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>The right side shows line-scan analysis with fluorescence intensities across the 250-</w:t>
      </w:r>
      <w:r w:rsidR="00205772" w:rsidRPr="00DE64CF">
        <w:rPr>
          <w:rFonts w:ascii="Helvetica" w:hAnsi="Helvetica" w:cs="Cambria"/>
          <w:bCs/>
          <w:sz w:val="22"/>
          <w:szCs w:val="22"/>
        </w:rPr>
        <w:t>μ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m-long white arrows from the 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cGAS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channel. The inner </w:t>
      </w:r>
      <w:r w:rsidR="00E87F9F"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="00E87F9F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outer zones of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s are shown as pale </w:t>
      </w:r>
      <w:r w:rsidR="00205772"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darker 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gray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respectively, showing increased </w:t>
      </w:r>
      <w:proofErr w:type="spellStart"/>
      <w:r w:rsidR="00205772" w:rsidRPr="00DE64CF">
        <w:rPr>
          <w:rFonts w:ascii="Helvetica" w:hAnsi="Helvetica" w:cs="Big Caslon Medium"/>
          <w:bCs/>
          <w:sz w:val="22"/>
          <w:szCs w:val="22"/>
        </w:rPr>
        <w:t>cGAS</w:t>
      </w:r>
      <w:proofErr w:type="spellEnd"/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325878" w:rsidRPr="00DE64CF">
        <w:rPr>
          <w:rFonts w:ascii="Helvetica" w:hAnsi="Helvetica" w:cs="Big Caslon Medium"/>
          <w:bCs/>
          <w:sz w:val="22"/>
          <w:szCs w:val="22"/>
        </w:rPr>
        <w:t>foci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in the inner zone of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>s</w:t>
      </w:r>
      <w:r w:rsidR="00325878" w:rsidRPr="00DE64CF">
        <w:rPr>
          <w:rFonts w:ascii="Helvetica" w:hAnsi="Helvetica" w:cs="Big Caslon Medium"/>
          <w:bCs/>
          <w:sz w:val="22"/>
          <w:szCs w:val="22"/>
        </w:rPr>
        <w:t xml:space="preserve"> after osimertinib treatment. 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Graphs are representative from </w:t>
      </w:r>
      <w:r w:rsidR="00DE4FFF" w:rsidRPr="00DE64CF">
        <w:rPr>
          <w:rFonts w:ascii="Helvetica" w:hAnsi="Helvetica" w:cs="Big Caslon Medium"/>
          <w:bCs/>
          <w:sz w:val="22"/>
          <w:szCs w:val="22"/>
        </w:rPr>
        <w:t>3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 xml:space="preserve"> replicate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="00205772" w:rsidRPr="00DE64CF">
        <w:rPr>
          <w:rFonts w:ascii="Helvetica" w:hAnsi="Helvetica" w:cs="Big Caslon Medium"/>
          <w:bCs/>
          <w:sz w:val="22"/>
          <w:szCs w:val="22"/>
        </w:rPr>
        <w:t>s.</w:t>
      </w:r>
      <w:r w:rsidR="007F2941">
        <w:rPr>
          <w:rFonts w:ascii="Helvetica" w:hAnsi="Helvetica" w:cs="Big Caslon Medium"/>
          <w:bCs/>
          <w:sz w:val="22"/>
          <w:szCs w:val="22"/>
        </w:rPr>
        <w:t xml:space="preserve"> </w:t>
      </w:r>
      <w:r w:rsidR="00D957FF" w:rsidRPr="00DE64CF">
        <w:rPr>
          <w:rFonts w:ascii="Helvetica" w:hAnsi="Helvetica" w:cs="Big Caslon Medium"/>
          <w:b/>
          <w:bCs/>
          <w:sz w:val="22"/>
          <w:szCs w:val="22"/>
        </w:rPr>
        <w:br w:type="page"/>
      </w:r>
    </w:p>
    <w:p w14:paraId="10C9CA4A" w14:textId="64187267" w:rsidR="00A85FA2" w:rsidRPr="00DE64CF" w:rsidRDefault="00D957FF" w:rsidP="00A85FA2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>Supplementary</w:t>
      </w:r>
      <w:r w:rsidR="00A85FA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Figure</w:t>
      </w:r>
      <w:r w:rsidR="00A85FA2" w:rsidRPr="00DE64CF">
        <w:rPr>
          <w:rFonts w:ascii="Helvetica" w:hAnsi="Helvetica" w:cs="Big Caslon Medium"/>
          <w:b/>
          <w:bCs/>
          <w:sz w:val="22"/>
          <w:szCs w:val="22"/>
        </w:rPr>
        <w:t xml:space="preserve"> </w:t>
      </w:r>
      <w:r w:rsidR="00036F2F" w:rsidRPr="00DE64CF">
        <w:rPr>
          <w:rFonts w:ascii="Helvetica" w:hAnsi="Helvetica" w:cs="Big Caslon Medium"/>
          <w:b/>
          <w:bCs/>
          <w:sz w:val="22"/>
          <w:szCs w:val="22"/>
        </w:rPr>
        <w:t>S</w:t>
      </w:r>
      <w:r w:rsidR="00A85FA2" w:rsidRPr="00DE64CF">
        <w:rPr>
          <w:rFonts w:ascii="Helvetica" w:hAnsi="Helvetica" w:cs="Big Caslon Medium"/>
          <w:b/>
          <w:bCs/>
          <w:sz w:val="22"/>
          <w:szCs w:val="22"/>
        </w:rPr>
        <w:t>6</w:t>
      </w:r>
    </w:p>
    <w:p w14:paraId="760C486A" w14:textId="11166309" w:rsidR="00A85FA2" w:rsidRPr="00DE64CF" w:rsidRDefault="00A85FA2" w:rsidP="00A85FA2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>A.</w:t>
      </w:r>
      <w:r w:rsidRPr="00DE64CF">
        <w:rPr>
          <w:rFonts w:ascii="Helvetica" w:hAnsi="Helvetica" w:cs="Big Caslon Medium"/>
          <w:sz w:val="22"/>
          <w:szCs w:val="22"/>
        </w:rPr>
        <w:t xml:space="preserve"> </w:t>
      </w:r>
      <w:r w:rsidR="008B0B40" w:rsidRPr="00DE64CF">
        <w:rPr>
          <w:rFonts w:ascii="Helvetica" w:hAnsi="Helvetica" w:cs="Big Caslon Medium"/>
          <w:sz w:val="22"/>
          <w:szCs w:val="22"/>
        </w:rPr>
        <w:t xml:space="preserve">Extended view of </w:t>
      </w:r>
      <w:r w:rsidR="00036F2F" w:rsidRPr="00DE64CF">
        <w:rPr>
          <w:rFonts w:ascii="Helvetica" w:hAnsi="Helvetica" w:cs="Big Caslon Medium"/>
          <w:sz w:val="22"/>
          <w:szCs w:val="22"/>
        </w:rPr>
        <w:t>Figure</w:t>
      </w:r>
      <w:r w:rsidR="008B0B40" w:rsidRPr="00DE64CF">
        <w:rPr>
          <w:rFonts w:ascii="Helvetica" w:hAnsi="Helvetica" w:cs="Big Caslon Medium"/>
          <w:sz w:val="22"/>
          <w:szCs w:val="22"/>
        </w:rPr>
        <w:t xml:space="preserve"> 5</w:t>
      </w:r>
      <w:r w:rsidR="00474F9D" w:rsidRPr="00DE64CF">
        <w:rPr>
          <w:rFonts w:ascii="Helvetica" w:hAnsi="Helvetica" w:cs="Big Caslon Medium"/>
          <w:sz w:val="22"/>
          <w:szCs w:val="22"/>
        </w:rPr>
        <w:t>A</w:t>
      </w:r>
      <w:r w:rsidR="008B0B40" w:rsidRPr="00DE64CF">
        <w:rPr>
          <w:rFonts w:ascii="Helvetica" w:hAnsi="Helvetica" w:cs="Big Caslon Medium"/>
          <w:sz w:val="22"/>
          <w:szCs w:val="22"/>
        </w:rPr>
        <w:t xml:space="preserve">. 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Confocal immunofluorescence images from xenograft </w:t>
      </w:r>
      <w:r w:rsidR="00FE2C34">
        <w:rPr>
          <w:rFonts w:ascii="Helvetica" w:hAnsi="Helvetica" w:cs="Big Caslon Medium"/>
          <w:bCs/>
          <w:sz w:val="22"/>
          <w:szCs w:val="22"/>
        </w:rPr>
        <w:t>tumor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slices, showing </w:t>
      </w:r>
      <w:proofErr w:type="spellStart"/>
      <w:r w:rsidRPr="00DE64CF">
        <w:rPr>
          <w:rFonts w:ascii="Helvetica" w:hAnsi="Helvetica" w:cs="Big Caslon Medium"/>
          <w:bCs/>
          <w:sz w:val="22"/>
          <w:szCs w:val="22"/>
        </w:rPr>
        <w:t>cGAS</w:t>
      </w:r>
      <w:proofErr w:type="spellEnd"/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(red) 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distribution in diffuse puncta in 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>V</w:t>
      </w:r>
      <w:r w:rsidRPr="00DE64CF">
        <w:rPr>
          <w:rFonts w:ascii="Helvetica" w:hAnsi="Helvetica" w:cs="Big Caslon Medium"/>
          <w:bCs/>
          <w:sz w:val="22"/>
          <w:szCs w:val="22"/>
        </w:rPr>
        <w:t>ehicle or Anti-HER3 conditions,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which aggregate</w:t>
      </w:r>
      <w:r w:rsidR="00783FF5" w:rsidRPr="00DE64CF">
        <w:rPr>
          <w:rFonts w:ascii="Helvetica" w:hAnsi="Helvetica" w:cs="Big Caslon Medium"/>
          <w:bCs/>
          <w:sz w:val="22"/>
          <w:szCs w:val="22"/>
        </w:rPr>
        <w:t>s to form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foci in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or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+ Anti-HER3 conditions;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infiltrating macrophages (F4/80, green) 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which increase in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and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+ Anti-HER3 conditions</w:t>
      </w:r>
      <w:r w:rsidRPr="00DE64CF">
        <w:rPr>
          <w:rFonts w:ascii="Helvetica" w:hAnsi="Helvetica" w:cs="Big Caslon Medium"/>
          <w:bCs/>
          <w:sz w:val="22"/>
          <w:szCs w:val="22"/>
        </w:rPr>
        <w:t>, STING (white)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is not detectable in macrophages under Vehicle conditions, increasing in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and </w:t>
      </w:r>
      <w:proofErr w:type="spellStart"/>
      <w:r w:rsidR="00767CEA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+ Anti-HER3 conditions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and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is not present in macrophages in Anti-HER3 conditions,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but in other cells without </w:t>
      </w:r>
      <w:r w:rsidR="009F5668" w:rsidRPr="00DE64CF">
        <w:rPr>
          <w:rFonts w:ascii="Helvetica" w:hAnsi="Helvetica" w:cs="Big Caslon Medium"/>
          <w:bCs/>
          <w:sz w:val="22"/>
          <w:szCs w:val="22"/>
        </w:rPr>
        <w:t>a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 clear perinuclear pattern</w:t>
      </w:r>
      <w:r w:rsidR="009F5668" w:rsidRPr="00DE64CF">
        <w:rPr>
          <w:rFonts w:ascii="Helvetica" w:hAnsi="Helvetica" w:cs="Big Caslon Medium"/>
          <w:bCs/>
          <w:sz w:val="22"/>
          <w:szCs w:val="22"/>
        </w:rPr>
        <w:t xml:space="preserve"> as seen for </w:t>
      </w:r>
      <w:proofErr w:type="spellStart"/>
      <w:r w:rsidR="009F5668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9F5668" w:rsidRPr="00DE64CF">
        <w:rPr>
          <w:rFonts w:ascii="Helvetica" w:hAnsi="Helvetica" w:cs="Big Caslon Medium"/>
          <w:bCs/>
          <w:sz w:val="22"/>
          <w:szCs w:val="22"/>
        </w:rPr>
        <w:t xml:space="preserve"> or </w:t>
      </w:r>
      <w:proofErr w:type="spellStart"/>
      <w:r w:rsidR="009F5668" w:rsidRPr="00DE64CF">
        <w:rPr>
          <w:rFonts w:ascii="Helvetica" w:hAnsi="Helvetica" w:cs="Big Caslon Medium"/>
          <w:bCs/>
          <w:sz w:val="22"/>
          <w:szCs w:val="22"/>
        </w:rPr>
        <w:t>Osi</w:t>
      </w:r>
      <w:proofErr w:type="spellEnd"/>
      <w:r w:rsidR="009F5668" w:rsidRPr="00DE64CF">
        <w:rPr>
          <w:rFonts w:ascii="Helvetica" w:hAnsi="Helvetica" w:cs="Big Caslon Medium"/>
          <w:bCs/>
          <w:sz w:val="22"/>
          <w:szCs w:val="22"/>
        </w:rPr>
        <w:t xml:space="preserve"> + Anti-HER3</w:t>
      </w:r>
      <w:r w:rsidR="00767CEA" w:rsidRPr="00DE64CF">
        <w:rPr>
          <w:rFonts w:ascii="Helvetica" w:hAnsi="Helvetica" w:cs="Big Caslon Medium"/>
          <w:bCs/>
          <w:sz w:val="22"/>
          <w:szCs w:val="22"/>
        </w:rPr>
        <w:t xml:space="preserve">; </w:t>
      </w:r>
      <w:r w:rsidRPr="00DE64CF">
        <w:rPr>
          <w:rFonts w:ascii="Helvetica" w:hAnsi="Helvetica" w:cs="Big Caslon Medium"/>
          <w:bCs/>
          <w:sz w:val="22"/>
          <w:szCs w:val="22"/>
        </w:rPr>
        <w:t>nuclei (</w:t>
      </w:r>
      <w:proofErr w:type="spellStart"/>
      <w:r w:rsidRPr="00DE64CF">
        <w:rPr>
          <w:rFonts w:ascii="Helvetica" w:hAnsi="Helvetica" w:cs="Big Caslon Medium"/>
          <w:bCs/>
          <w:sz w:val="22"/>
          <w:szCs w:val="22"/>
        </w:rPr>
        <w:t>Dapi</w:t>
      </w:r>
      <w:proofErr w:type="spellEnd"/>
      <w:r w:rsidRPr="00DE64CF">
        <w:rPr>
          <w:rFonts w:ascii="Helvetica" w:hAnsi="Helvetica" w:cs="Big Caslon Medium"/>
          <w:bCs/>
          <w:sz w:val="22"/>
          <w:szCs w:val="22"/>
        </w:rPr>
        <w:t xml:space="preserve">, blue). Images are representative from treatment groups indicated (defined in </w:t>
      </w:r>
      <w:r w:rsidR="00036F2F" w:rsidRPr="00DE64CF">
        <w:rPr>
          <w:rFonts w:ascii="Helvetica" w:hAnsi="Helvetica" w:cs="Big Caslon Medium"/>
          <w:bCs/>
          <w:sz w:val="22"/>
          <w:szCs w:val="22"/>
        </w:rPr>
        <w:t>Figur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4A). White scalebars are indicated in merged channel images. </w:t>
      </w:r>
    </w:p>
    <w:p w14:paraId="5042F85A" w14:textId="439CDDEC" w:rsidR="00A85FA2" w:rsidRPr="00DE64CF" w:rsidRDefault="00A85FA2" w:rsidP="00A85FA2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B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474F9D" w:rsidRPr="00DE64CF">
        <w:rPr>
          <w:rFonts w:ascii="Helvetica" w:hAnsi="Helvetica" w:cs="Big Caslon Medium"/>
          <w:bCs/>
          <w:sz w:val="22"/>
          <w:szCs w:val="22"/>
        </w:rPr>
        <w:t xml:space="preserve">Data from </w:t>
      </w:r>
      <w:r w:rsidR="001C6EF3" w:rsidRPr="00DE64CF">
        <w:rPr>
          <w:rFonts w:ascii="Helvetica" w:hAnsi="Helvetica" w:cs="Big Caslon Medium"/>
          <w:bCs/>
          <w:sz w:val="22"/>
          <w:szCs w:val="22"/>
        </w:rPr>
        <w:t>Fig.</w:t>
      </w:r>
      <w:r w:rsidR="00474F9D" w:rsidRPr="00DE64CF">
        <w:rPr>
          <w:rFonts w:ascii="Helvetica" w:hAnsi="Helvetica" w:cs="Big Caslon Medium"/>
          <w:bCs/>
          <w:sz w:val="22"/>
          <w:szCs w:val="22"/>
        </w:rPr>
        <w:t xml:space="preserve"> 5B, shown here for clarity comparing all conditions from panel A. </w:t>
      </w:r>
      <w:r w:rsidRPr="00DE64CF">
        <w:rPr>
          <w:rFonts w:ascii="Helvetica" w:hAnsi="Helvetica" w:cs="Big Caslon Medium"/>
          <w:bCs/>
          <w:sz w:val="22"/>
          <w:szCs w:val="22"/>
        </w:rPr>
        <w:t>Infiltrating macrophages (F4/80</w:t>
      </w:r>
      <w:r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+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) were quantified 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total cell number (</w:t>
      </w:r>
      <w:proofErr w:type="spellStart"/>
      <w:r w:rsidRPr="00DE64CF">
        <w:rPr>
          <w:rFonts w:ascii="Helvetica" w:hAnsi="Helvetica" w:cs="Big Caslon Medium"/>
          <w:bCs/>
          <w:sz w:val="22"/>
          <w:szCs w:val="22"/>
        </w:rPr>
        <w:t>Dapi</w:t>
      </w:r>
      <w:proofErr w:type="spellEnd"/>
      <w:r w:rsidRPr="00DE64CF">
        <w:rPr>
          <w:rFonts w:ascii="Helvetica" w:hAnsi="Helvetica" w:cs="Big Caslon Medium"/>
          <w:bCs/>
          <w:sz w:val="22"/>
          <w:szCs w:val="22"/>
        </w:rPr>
        <w:t xml:space="preserve">) using Fiji-ImageJ. Data shown as mean ± SEM from image fields corresponding to the treatment groups indicated (defined in </w:t>
      </w:r>
      <w:r w:rsidR="00036F2F" w:rsidRPr="00DE64CF">
        <w:rPr>
          <w:rFonts w:ascii="Helvetica" w:hAnsi="Helvetica" w:cs="Big Caslon Medium"/>
          <w:bCs/>
          <w:sz w:val="22"/>
          <w:szCs w:val="22"/>
        </w:rPr>
        <w:t>Figur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4A). Statistical analysis using one-way ANOVA with Tukey’s multiple group comparison test revealed 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>&lt;0.05 and **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>&lt;0.001 relative to vehicle or as indicated.</w:t>
      </w:r>
    </w:p>
    <w:p w14:paraId="7BCD7D4D" w14:textId="6ACD90BE" w:rsidR="007E24D0" w:rsidRDefault="00A85FA2" w:rsidP="001A7F1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C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 w:rsidR="00474F9D" w:rsidRPr="00DE64CF">
        <w:rPr>
          <w:rFonts w:ascii="Helvetica" w:hAnsi="Helvetica" w:cs="Big Caslon Medium"/>
          <w:bCs/>
          <w:sz w:val="22"/>
          <w:szCs w:val="22"/>
        </w:rPr>
        <w:t xml:space="preserve">Data from </w:t>
      </w:r>
      <w:r w:rsidR="001C6EF3" w:rsidRPr="00DE64CF">
        <w:rPr>
          <w:rFonts w:ascii="Helvetica" w:hAnsi="Helvetica" w:cs="Big Caslon Medium"/>
          <w:bCs/>
          <w:sz w:val="22"/>
          <w:szCs w:val="22"/>
        </w:rPr>
        <w:t>Fig.</w:t>
      </w:r>
      <w:r w:rsidR="00474F9D" w:rsidRPr="00DE64CF">
        <w:rPr>
          <w:rFonts w:ascii="Helvetica" w:hAnsi="Helvetica" w:cs="Big Caslon Medium"/>
          <w:bCs/>
          <w:sz w:val="22"/>
          <w:szCs w:val="22"/>
        </w:rPr>
        <w:t xml:space="preserve"> 5C, shown here for clarity comparing all conditions from panel A. </w:t>
      </w:r>
      <w:r w:rsidRPr="00DE64CF">
        <w:rPr>
          <w:rFonts w:ascii="Helvetica" w:hAnsi="Helvetica" w:cs="Big Caslon Medium"/>
          <w:bCs/>
          <w:sz w:val="22"/>
          <w:szCs w:val="22"/>
        </w:rPr>
        <w:t>STING-positive macrophages (STING</w:t>
      </w:r>
      <w:r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+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and F4/80</w:t>
      </w:r>
      <w:r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+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) were quantified 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vs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total macrophage number (F4/80</w:t>
      </w:r>
      <w:r w:rsidRPr="00DE64CF">
        <w:rPr>
          <w:rFonts w:ascii="Helvetica" w:hAnsi="Helvetica" w:cs="Big Caslon Medium"/>
          <w:bCs/>
          <w:sz w:val="22"/>
          <w:szCs w:val="22"/>
          <w:vertAlign w:val="superscript"/>
        </w:rPr>
        <w:t>+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) using Fiji-ImageJ. Data shown as mean ± SEM from 4 independent image fields coming from the treatment groups indicated (defined in </w:t>
      </w:r>
      <w:r w:rsidR="00036F2F" w:rsidRPr="00DE64CF">
        <w:rPr>
          <w:rFonts w:ascii="Helvetica" w:hAnsi="Helvetica" w:cs="Big Caslon Medium"/>
          <w:bCs/>
          <w:sz w:val="22"/>
          <w:szCs w:val="22"/>
        </w:rPr>
        <w:t>Figure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4A). Statistical analysis using one-way ANOVA with Tukey’s multiple group comparison test revealed **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>&lt;0.001 relative to vehicle or *</w:t>
      </w:r>
      <w:r w:rsidRPr="00DE64CF">
        <w:rPr>
          <w:rFonts w:ascii="Helvetica" w:hAnsi="Helvetica" w:cs="Big Caslon Medium"/>
          <w:bCs/>
          <w:i/>
          <w:iCs/>
          <w:sz w:val="22"/>
          <w:szCs w:val="22"/>
        </w:rPr>
        <w:t>P</w:t>
      </w:r>
      <w:r w:rsidRPr="00DE64CF">
        <w:rPr>
          <w:rFonts w:ascii="Helvetica" w:hAnsi="Helvetica" w:cs="Big Caslon Medium"/>
          <w:bCs/>
          <w:sz w:val="22"/>
          <w:szCs w:val="22"/>
        </w:rPr>
        <w:t>&lt;0.05 and as indicated.</w:t>
      </w:r>
      <w:r w:rsidR="001A7F11">
        <w:rPr>
          <w:rFonts w:ascii="Helvetica" w:hAnsi="Helvetica" w:cs="Big Caslon Medium"/>
          <w:bCs/>
          <w:sz w:val="22"/>
          <w:szCs w:val="22"/>
        </w:rPr>
        <w:t xml:space="preserve"> </w:t>
      </w:r>
      <w:r w:rsidR="007E24D0">
        <w:rPr>
          <w:rFonts w:ascii="Helvetica" w:hAnsi="Helvetica" w:cs="Big Caslon Medium"/>
          <w:bCs/>
          <w:sz w:val="22"/>
          <w:szCs w:val="22"/>
        </w:rPr>
        <w:br w:type="page"/>
      </w:r>
    </w:p>
    <w:p w14:paraId="1473F3E1" w14:textId="781EC047" w:rsidR="007E24D0" w:rsidRPr="00DE64CF" w:rsidRDefault="007E24D0" w:rsidP="007E24D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b/>
          <w:bCs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lastRenderedPageBreak/>
        <w:t>Supplementary Figure S</w:t>
      </w:r>
      <w:r>
        <w:rPr>
          <w:rFonts w:ascii="Helvetica" w:hAnsi="Helvetica" w:cs="Big Caslon Medium"/>
          <w:b/>
          <w:bCs/>
          <w:sz w:val="22"/>
          <w:szCs w:val="22"/>
        </w:rPr>
        <w:t>7</w:t>
      </w:r>
    </w:p>
    <w:p w14:paraId="3F5FB2E4" w14:textId="2D10CB44" w:rsidR="007E24D0" w:rsidRDefault="007E24D0" w:rsidP="007E24D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sz w:val="22"/>
          <w:szCs w:val="22"/>
        </w:rPr>
      </w:pPr>
      <w:r w:rsidRPr="00DE64CF">
        <w:rPr>
          <w:rFonts w:ascii="Helvetica" w:hAnsi="Helvetica" w:cs="Big Caslon Medium"/>
          <w:b/>
          <w:bCs/>
          <w:sz w:val="22"/>
          <w:szCs w:val="22"/>
        </w:rPr>
        <w:t>A.</w:t>
      </w:r>
      <w:r w:rsidRPr="00DE64CF">
        <w:rPr>
          <w:rFonts w:ascii="Helvetica" w:hAnsi="Helvetica" w:cs="Big Caslon Medium"/>
          <w:sz w:val="22"/>
          <w:szCs w:val="22"/>
        </w:rPr>
        <w:t xml:space="preserve"> </w:t>
      </w:r>
      <w:r>
        <w:rPr>
          <w:rFonts w:ascii="Helvetica" w:hAnsi="Helvetica" w:cs="Big Caslon Medium"/>
          <w:sz w:val="22"/>
          <w:szCs w:val="22"/>
        </w:rPr>
        <w:t>Full</w:t>
      </w:r>
      <w:r w:rsidR="00AF7907">
        <w:rPr>
          <w:rFonts w:ascii="Helvetica" w:hAnsi="Helvetica" w:cs="Big Caslon Medium"/>
          <w:sz w:val="22"/>
          <w:szCs w:val="22"/>
        </w:rPr>
        <w:t>-size</w:t>
      </w:r>
      <w:r>
        <w:rPr>
          <w:rFonts w:ascii="Helvetica" w:hAnsi="Helvetica" w:cs="Big Caslon Medium"/>
          <w:sz w:val="22"/>
          <w:szCs w:val="22"/>
        </w:rPr>
        <w:t xml:space="preserve"> images from the western blots show in Fig 2A.</w:t>
      </w:r>
    </w:p>
    <w:p w14:paraId="7FABBF95" w14:textId="5C63974C" w:rsidR="007E24D0" w:rsidRDefault="007E24D0" w:rsidP="007E24D0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B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>
        <w:rPr>
          <w:rFonts w:ascii="Helvetica" w:hAnsi="Helvetica" w:cs="Big Caslon Medium"/>
          <w:sz w:val="22"/>
          <w:szCs w:val="22"/>
        </w:rPr>
        <w:t>Full</w:t>
      </w:r>
      <w:r w:rsidR="00AF7907">
        <w:rPr>
          <w:rFonts w:ascii="Helvetica" w:hAnsi="Helvetica" w:cs="Big Caslon Medium"/>
          <w:sz w:val="22"/>
          <w:szCs w:val="22"/>
        </w:rPr>
        <w:t>-size</w:t>
      </w:r>
      <w:r>
        <w:rPr>
          <w:rFonts w:ascii="Helvetica" w:hAnsi="Helvetica" w:cs="Big Caslon Medium"/>
          <w:sz w:val="22"/>
          <w:szCs w:val="22"/>
        </w:rPr>
        <w:t xml:space="preserve"> images from the western blots show in Fig 2B.</w:t>
      </w:r>
    </w:p>
    <w:p w14:paraId="06ED226E" w14:textId="5DF54D64" w:rsidR="007E24D0" w:rsidRPr="007E24D0" w:rsidRDefault="007E24D0" w:rsidP="007F2941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Big Caslon Medium"/>
          <w:sz w:val="22"/>
          <w:szCs w:val="22"/>
        </w:rPr>
      </w:pPr>
      <w:r w:rsidRPr="00DE64CF">
        <w:rPr>
          <w:rFonts w:ascii="Helvetica" w:hAnsi="Helvetica" w:cs="Big Caslon Medium"/>
          <w:b/>
          <w:sz w:val="22"/>
          <w:szCs w:val="22"/>
        </w:rPr>
        <w:t>C.</w:t>
      </w:r>
      <w:r w:rsidRPr="00DE64CF">
        <w:rPr>
          <w:rFonts w:ascii="Helvetica" w:hAnsi="Helvetica" w:cs="Big Caslon Medium"/>
          <w:bCs/>
          <w:sz w:val="22"/>
          <w:szCs w:val="22"/>
        </w:rPr>
        <w:t xml:space="preserve"> </w:t>
      </w:r>
      <w:r>
        <w:rPr>
          <w:rFonts w:ascii="Helvetica" w:hAnsi="Helvetica" w:cs="Big Caslon Medium"/>
          <w:sz w:val="22"/>
          <w:szCs w:val="22"/>
        </w:rPr>
        <w:t>Full</w:t>
      </w:r>
      <w:r w:rsidR="00AF7907">
        <w:rPr>
          <w:rFonts w:ascii="Helvetica" w:hAnsi="Helvetica" w:cs="Big Caslon Medium"/>
          <w:sz w:val="22"/>
          <w:szCs w:val="22"/>
        </w:rPr>
        <w:t>-size</w:t>
      </w:r>
      <w:r>
        <w:rPr>
          <w:rFonts w:ascii="Helvetica" w:hAnsi="Helvetica" w:cs="Big Caslon Medium"/>
          <w:sz w:val="22"/>
          <w:szCs w:val="22"/>
        </w:rPr>
        <w:t xml:space="preserve"> images from the western blots show in Fig 2C.</w:t>
      </w:r>
    </w:p>
    <w:sectPr w:rsidR="007E24D0" w:rsidRPr="007E24D0" w:rsidSect="008D598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E04A4" w14:textId="77777777" w:rsidR="00546E06" w:rsidRDefault="00546E06" w:rsidP="00757FBE">
      <w:r>
        <w:separator/>
      </w:r>
    </w:p>
  </w:endnote>
  <w:endnote w:type="continuationSeparator" w:id="0">
    <w:p w14:paraId="005FC82C" w14:textId="77777777" w:rsidR="00546E06" w:rsidRDefault="00546E06" w:rsidP="00757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0" w:usb1="7AC7FFFF" w:usb2="00000012" w:usb3="00000000" w:csb0="0002000D" w:csb1="00000000"/>
  </w:font>
  <w:font w:name="Big Caslon Medium">
    <w:altName w:val="BIG CASLON MEDIUM"/>
    <w:panose1 w:val="02000603090000020003"/>
    <w:charset w:val="B1"/>
    <w:family w:val="auto"/>
    <w:pitch w:val="variable"/>
    <w:sig w:usb0="80000863" w:usb1="00000000" w:usb2="00000000" w:usb3="00000000" w:csb0="000001F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5836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68BE17" w14:textId="1304403C" w:rsidR="0057009C" w:rsidRDefault="0057009C" w:rsidP="003E5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889FD7" w14:textId="77777777" w:rsidR="0057009C" w:rsidRDefault="0057009C" w:rsidP="005700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 w:cs="Arial"/>
      </w:rPr>
      <w:id w:val="1842283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62D95" w14:textId="542FB87A" w:rsidR="0057009C" w:rsidRPr="0057009C" w:rsidRDefault="0057009C" w:rsidP="003E5400">
        <w:pPr>
          <w:pStyle w:val="Footer"/>
          <w:framePr w:wrap="none" w:vAnchor="text" w:hAnchor="margin" w:xAlign="right" w:y="1"/>
          <w:rPr>
            <w:rStyle w:val="PageNumber"/>
            <w:rFonts w:ascii="Helvetica" w:hAnsi="Helvetica" w:cs="Arial"/>
          </w:rPr>
        </w:pPr>
        <w:r w:rsidRPr="0057009C">
          <w:rPr>
            <w:rStyle w:val="PageNumber"/>
            <w:rFonts w:ascii="Helvetica" w:hAnsi="Helvetica" w:cs="Arial"/>
          </w:rPr>
          <w:fldChar w:fldCharType="begin"/>
        </w:r>
        <w:r w:rsidRPr="0057009C">
          <w:rPr>
            <w:rStyle w:val="PageNumber"/>
            <w:rFonts w:ascii="Helvetica" w:hAnsi="Helvetica" w:cs="Arial"/>
          </w:rPr>
          <w:instrText xml:space="preserve"> PAGE </w:instrText>
        </w:r>
        <w:r w:rsidRPr="0057009C">
          <w:rPr>
            <w:rStyle w:val="PageNumber"/>
            <w:rFonts w:ascii="Helvetica" w:hAnsi="Helvetica" w:cs="Arial"/>
          </w:rPr>
          <w:fldChar w:fldCharType="separate"/>
        </w:r>
        <w:r w:rsidRPr="0057009C">
          <w:rPr>
            <w:rStyle w:val="PageNumber"/>
            <w:rFonts w:ascii="Helvetica" w:hAnsi="Helvetica" w:cs="Arial"/>
            <w:noProof/>
          </w:rPr>
          <w:t>1</w:t>
        </w:r>
        <w:r w:rsidRPr="0057009C">
          <w:rPr>
            <w:rStyle w:val="PageNumber"/>
            <w:rFonts w:ascii="Helvetica" w:hAnsi="Helvetica" w:cs="Arial"/>
          </w:rPr>
          <w:fldChar w:fldCharType="end"/>
        </w:r>
      </w:p>
    </w:sdtContent>
  </w:sdt>
  <w:p w14:paraId="161584D9" w14:textId="77777777" w:rsidR="0057009C" w:rsidRDefault="0057009C" w:rsidP="005700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5758" w14:textId="77777777" w:rsidR="00546E06" w:rsidRDefault="00546E06" w:rsidP="00757FBE">
      <w:r>
        <w:separator/>
      </w:r>
    </w:p>
  </w:footnote>
  <w:footnote w:type="continuationSeparator" w:id="0">
    <w:p w14:paraId="0A492C92" w14:textId="77777777" w:rsidR="00546E06" w:rsidRDefault="00546E06" w:rsidP="00757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B65B77"/>
    <w:multiLevelType w:val="hybridMultilevel"/>
    <w:tmpl w:val="D49E73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A79F5"/>
    <w:multiLevelType w:val="hybridMultilevel"/>
    <w:tmpl w:val="1C4E6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D20F3"/>
    <w:multiLevelType w:val="multilevel"/>
    <w:tmpl w:val="9DA8B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407B24"/>
    <w:multiLevelType w:val="hybridMultilevel"/>
    <w:tmpl w:val="A3D000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33A59"/>
    <w:multiLevelType w:val="hybridMultilevel"/>
    <w:tmpl w:val="14D69B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5E5C0D"/>
    <w:multiLevelType w:val="hybridMultilevel"/>
    <w:tmpl w:val="5F62C2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1E415C"/>
    <w:multiLevelType w:val="hybridMultilevel"/>
    <w:tmpl w:val="B268AC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EF2279"/>
    <w:multiLevelType w:val="hybridMultilevel"/>
    <w:tmpl w:val="577CB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447F7"/>
    <w:multiLevelType w:val="hybridMultilevel"/>
    <w:tmpl w:val="C95E98D0"/>
    <w:lvl w:ilvl="0" w:tplc="4C98F4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2E3D16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E03AED"/>
    <w:multiLevelType w:val="hybridMultilevel"/>
    <w:tmpl w:val="656A0BA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E52126D"/>
    <w:multiLevelType w:val="hybridMultilevel"/>
    <w:tmpl w:val="C73AA8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3D38E4"/>
    <w:multiLevelType w:val="hybridMultilevel"/>
    <w:tmpl w:val="D7BCC4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0"/>
  </w:num>
  <w:num w:numId="5">
    <w:abstractNumId w:val="3"/>
  </w:num>
  <w:num w:numId="6">
    <w:abstractNumId w:val="5"/>
  </w:num>
  <w:num w:numId="7">
    <w:abstractNumId w:val="7"/>
  </w:num>
  <w:num w:numId="8">
    <w:abstractNumId w:val="4"/>
  </w:num>
  <w:num w:numId="9">
    <w:abstractNumId w:val="6"/>
  </w:num>
  <w:num w:numId="10">
    <w:abstractNumId w:val="9"/>
  </w:num>
  <w:num w:numId="11">
    <w:abstractNumId w:val="1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Helvetica&lt;/FontName&gt;&lt;FontSize&gt;9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pzzdfiz55wjea20sp5axize9xzwadeda0&quot;&gt;Osimertinib Library&lt;record-ids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8&lt;/item&gt;&lt;item&gt;29&lt;/item&gt;&lt;item&gt;32&lt;/item&gt;&lt;item&gt;33&lt;/item&gt;&lt;item&gt;34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7&lt;/item&gt;&lt;item&gt;58&lt;/item&gt;&lt;item&gt;60&lt;/item&gt;&lt;item&gt;61&lt;/item&gt;&lt;item&gt;62&lt;/item&gt;&lt;item&gt;63&lt;/item&gt;&lt;item&gt;64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527861"/>
    <w:rsid w:val="00000494"/>
    <w:rsid w:val="000009C2"/>
    <w:rsid w:val="000023A7"/>
    <w:rsid w:val="00002BD5"/>
    <w:rsid w:val="00002C9C"/>
    <w:rsid w:val="00003DD0"/>
    <w:rsid w:val="00004932"/>
    <w:rsid w:val="00004DDC"/>
    <w:rsid w:val="000071EF"/>
    <w:rsid w:val="0000766B"/>
    <w:rsid w:val="00007E82"/>
    <w:rsid w:val="000107D8"/>
    <w:rsid w:val="00010956"/>
    <w:rsid w:val="00010B6C"/>
    <w:rsid w:val="00010C7A"/>
    <w:rsid w:val="000125AA"/>
    <w:rsid w:val="00012F27"/>
    <w:rsid w:val="000135C9"/>
    <w:rsid w:val="000138B5"/>
    <w:rsid w:val="000150F8"/>
    <w:rsid w:val="00016019"/>
    <w:rsid w:val="0001769E"/>
    <w:rsid w:val="00021E25"/>
    <w:rsid w:val="0002253D"/>
    <w:rsid w:val="00022885"/>
    <w:rsid w:val="00022FAE"/>
    <w:rsid w:val="0002441E"/>
    <w:rsid w:val="00024D83"/>
    <w:rsid w:val="000259D2"/>
    <w:rsid w:val="000261DB"/>
    <w:rsid w:val="000265B5"/>
    <w:rsid w:val="0002710D"/>
    <w:rsid w:val="000273B5"/>
    <w:rsid w:val="00027EF2"/>
    <w:rsid w:val="000318C5"/>
    <w:rsid w:val="00032F08"/>
    <w:rsid w:val="000354F5"/>
    <w:rsid w:val="00035EA7"/>
    <w:rsid w:val="00036DDB"/>
    <w:rsid w:val="00036F2F"/>
    <w:rsid w:val="00037F66"/>
    <w:rsid w:val="00040151"/>
    <w:rsid w:val="000425C3"/>
    <w:rsid w:val="00042DA6"/>
    <w:rsid w:val="00043918"/>
    <w:rsid w:val="0004456E"/>
    <w:rsid w:val="00044955"/>
    <w:rsid w:val="00044C49"/>
    <w:rsid w:val="000453B2"/>
    <w:rsid w:val="00045493"/>
    <w:rsid w:val="00045937"/>
    <w:rsid w:val="00045AD6"/>
    <w:rsid w:val="00045B2F"/>
    <w:rsid w:val="00046732"/>
    <w:rsid w:val="00047B67"/>
    <w:rsid w:val="00050150"/>
    <w:rsid w:val="00050846"/>
    <w:rsid w:val="00050B77"/>
    <w:rsid w:val="000527EA"/>
    <w:rsid w:val="00052EEC"/>
    <w:rsid w:val="00052FC5"/>
    <w:rsid w:val="00053D57"/>
    <w:rsid w:val="0005455B"/>
    <w:rsid w:val="0006124A"/>
    <w:rsid w:val="0006152E"/>
    <w:rsid w:val="00061BAB"/>
    <w:rsid w:val="00062350"/>
    <w:rsid w:val="00063948"/>
    <w:rsid w:val="000648E1"/>
    <w:rsid w:val="000650D7"/>
    <w:rsid w:val="000653F3"/>
    <w:rsid w:val="00066F15"/>
    <w:rsid w:val="00067204"/>
    <w:rsid w:val="00067871"/>
    <w:rsid w:val="000722E1"/>
    <w:rsid w:val="0007361E"/>
    <w:rsid w:val="00073E57"/>
    <w:rsid w:val="00074BFD"/>
    <w:rsid w:val="00074D58"/>
    <w:rsid w:val="000757D2"/>
    <w:rsid w:val="00075836"/>
    <w:rsid w:val="00076520"/>
    <w:rsid w:val="000779FB"/>
    <w:rsid w:val="00077B54"/>
    <w:rsid w:val="000806B5"/>
    <w:rsid w:val="00082237"/>
    <w:rsid w:val="00083378"/>
    <w:rsid w:val="000837F4"/>
    <w:rsid w:val="00083A2E"/>
    <w:rsid w:val="00084334"/>
    <w:rsid w:val="00084D9F"/>
    <w:rsid w:val="000854B6"/>
    <w:rsid w:val="000854EA"/>
    <w:rsid w:val="000858F2"/>
    <w:rsid w:val="000874BF"/>
    <w:rsid w:val="0008761F"/>
    <w:rsid w:val="00087704"/>
    <w:rsid w:val="00090E80"/>
    <w:rsid w:val="00091F7A"/>
    <w:rsid w:val="00093340"/>
    <w:rsid w:val="00094694"/>
    <w:rsid w:val="00094F04"/>
    <w:rsid w:val="0009552A"/>
    <w:rsid w:val="00095892"/>
    <w:rsid w:val="00095BC1"/>
    <w:rsid w:val="00096D6D"/>
    <w:rsid w:val="000A0416"/>
    <w:rsid w:val="000A084B"/>
    <w:rsid w:val="000A1BA0"/>
    <w:rsid w:val="000A1BF9"/>
    <w:rsid w:val="000A1F31"/>
    <w:rsid w:val="000A2873"/>
    <w:rsid w:val="000A2C12"/>
    <w:rsid w:val="000A2C22"/>
    <w:rsid w:val="000A2F66"/>
    <w:rsid w:val="000A320B"/>
    <w:rsid w:val="000A4976"/>
    <w:rsid w:val="000A4BE9"/>
    <w:rsid w:val="000A4EF6"/>
    <w:rsid w:val="000A5F37"/>
    <w:rsid w:val="000A69FD"/>
    <w:rsid w:val="000A6F08"/>
    <w:rsid w:val="000A738E"/>
    <w:rsid w:val="000B014C"/>
    <w:rsid w:val="000B0669"/>
    <w:rsid w:val="000B0F7B"/>
    <w:rsid w:val="000B16D9"/>
    <w:rsid w:val="000B1BD8"/>
    <w:rsid w:val="000B33BE"/>
    <w:rsid w:val="000B3426"/>
    <w:rsid w:val="000B37D6"/>
    <w:rsid w:val="000B3BC4"/>
    <w:rsid w:val="000B413B"/>
    <w:rsid w:val="000B58C0"/>
    <w:rsid w:val="000B632E"/>
    <w:rsid w:val="000B6C5B"/>
    <w:rsid w:val="000B73F8"/>
    <w:rsid w:val="000B78B9"/>
    <w:rsid w:val="000C06CA"/>
    <w:rsid w:val="000C14EB"/>
    <w:rsid w:val="000C1C20"/>
    <w:rsid w:val="000C23A7"/>
    <w:rsid w:val="000C3FD0"/>
    <w:rsid w:val="000C66E4"/>
    <w:rsid w:val="000C6F65"/>
    <w:rsid w:val="000C743E"/>
    <w:rsid w:val="000C77ED"/>
    <w:rsid w:val="000C7F6D"/>
    <w:rsid w:val="000D02E0"/>
    <w:rsid w:val="000D1922"/>
    <w:rsid w:val="000D1CCC"/>
    <w:rsid w:val="000D1E8D"/>
    <w:rsid w:val="000D2084"/>
    <w:rsid w:val="000D29C0"/>
    <w:rsid w:val="000D372C"/>
    <w:rsid w:val="000D3837"/>
    <w:rsid w:val="000D416C"/>
    <w:rsid w:val="000D4909"/>
    <w:rsid w:val="000D6FFB"/>
    <w:rsid w:val="000D7C35"/>
    <w:rsid w:val="000E00BA"/>
    <w:rsid w:val="000E03F6"/>
    <w:rsid w:val="000E0E43"/>
    <w:rsid w:val="000E168F"/>
    <w:rsid w:val="000E1BF0"/>
    <w:rsid w:val="000E2789"/>
    <w:rsid w:val="000E2F50"/>
    <w:rsid w:val="000E2FE9"/>
    <w:rsid w:val="000E3A54"/>
    <w:rsid w:val="000E442F"/>
    <w:rsid w:val="000E67B5"/>
    <w:rsid w:val="000E6D39"/>
    <w:rsid w:val="000E7284"/>
    <w:rsid w:val="000F32FB"/>
    <w:rsid w:val="000F3C59"/>
    <w:rsid w:val="000F42EA"/>
    <w:rsid w:val="000F6235"/>
    <w:rsid w:val="000F63C6"/>
    <w:rsid w:val="000F68AB"/>
    <w:rsid w:val="000F6A5D"/>
    <w:rsid w:val="00100710"/>
    <w:rsid w:val="00100F1C"/>
    <w:rsid w:val="0010115D"/>
    <w:rsid w:val="0010123E"/>
    <w:rsid w:val="001038A5"/>
    <w:rsid w:val="00103A7B"/>
    <w:rsid w:val="001049BF"/>
    <w:rsid w:val="00104F76"/>
    <w:rsid w:val="001054FF"/>
    <w:rsid w:val="0010647D"/>
    <w:rsid w:val="0011032F"/>
    <w:rsid w:val="001113A6"/>
    <w:rsid w:val="0011292E"/>
    <w:rsid w:val="001132A9"/>
    <w:rsid w:val="00113425"/>
    <w:rsid w:val="001143E4"/>
    <w:rsid w:val="001147F2"/>
    <w:rsid w:val="0011498B"/>
    <w:rsid w:val="00115830"/>
    <w:rsid w:val="00116163"/>
    <w:rsid w:val="001161CB"/>
    <w:rsid w:val="001164CD"/>
    <w:rsid w:val="00117393"/>
    <w:rsid w:val="00117BE5"/>
    <w:rsid w:val="00120228"/>
    <w:rsid w:val="001209C3"/>
    <w:rsid w:val="00121D07"/>
    <w:rsid w:val="00124C6B"/>
    <w:rsid w:val="00125064"/>
    <w:rsid w:val="001251A3"/>
    <w:rsid w:val="0012531F"/>
    <w:rsid w:val="0012579A"/>
    <w:rsid w:val="00125B8E"/>
    <w:rsid w:val="00125EA7"/>
    <w:rsid w:val="00126059"/>
    <w:rsid w:val="00126EB5"/>
    <w:rsid w:val="00127637"/>
    <w:rsid w:val="001309CB"/>
    <w:rsid w:val="001314C0"/>
    <w:rsid w:val="00131511"/>
    <w:rsid w:val="00131BB7"/>
    <w:rsid w:val="0013274C"/>
    <w:rsid w:val="00132C81"/>
    <w:rsid w:val="00135156"/>
    <w:rsid w:val="00135F8B"/>
    <w:rsid w:val="00136C75"/>
    <w:rsid w:val="00136C78"/>
    <w:rsid w:val="00137877"/>
    <w:rsid w:val="00137BB3"/>
    <w:rsid w:val="00140BA0"/>
    <w:rsid w:val="00141C76"/>
    <w:rsid w:val="0014242C"/>
    <w:rsid w:val="00142DFF"/>
    <w:rsid w:val="00144122"/>
    <w:rsid w:val="00144127"/>
    <w:rsid w:val="001444B1"/>
    <w:rsid w:val="00144C53"/>
    <w:rsid w:val="00145813"/>
    <w:rsid w:val="00145B16"/>
    <w:rsid w:val="00145F18"/>
    <w:rsid w:val="00145FA5"/>
    <w:rsid w:val="001467E4"/>
    <w:rsid w:val="001469F8"/>
    <w:rsid w:val="00146D50"/>
    <w:rsid w:val="00146EA9"/>
    <w:rsid w:val="00150DF3"/>
    <w:rsid w:val="001510FE"/>
    <w:rsid w:val="00151887"/>
    <w:rsid w:val="0015360F"/>
    <w:rsid w:val="0015493A"/>
    <w:rsid w:val="00154945"/>
    <w:rsid w:val="00154EBB"/>
    <w:rsid w:val="00155913"/>
    <w:rsid w:val="00155E3A"/>
    <w:rsid w:val="0015643B"/>
    <w:rsid w:val="001567E4"/>
    <w:rsid w:val="001600BC"/>
    <w:rsid w:val="001602E2"/>
    <w:rsid w:val="001603B6"/>
    <w:rsid w:val="001607D3"/>
    <w:rsid w:val="0016081E"/>
    <w:rsid w:val="0016244F"/>
    <w:rsid w:val="00162690"/>
    <w:rsid w:val="001627CE"/>
    <w:rsid w:val="00163725"/>
    <w:rsid w:val="00163B89"/>
    <w:rsid w:val="0016437A"/>
    <w:rsid w:val="00164BE4"/>
    <w:rsid w:val="00165E19"/>
    <w:rsid w:val="00166AF4"/>
    <w:rsid w:val="00167160"/>
    <w:rsid w:val="00167A97"/>
    <w:rsid w:val="001702CE"/>
    <w:rsid w:val="00170C0C"/>
    <w:rsid w:val="0017195B"/>
    <w:rsid w:val="001738B8"/>
    <w:rsid w:val="00173D92"/>
    <w:rsid w:val="0017561F"/>
    <w:rsid w:val="001760FD"/>
    <w:rsid w:val="001764D5"/>
    <w:rsid w:val="0017684D"/>
    <w:rsid w:val="00181177"/>
    <w:rsid w:val="00183225"/>
    <w:rsid w:val="001845CD"/>
    <w:rsid w:val="001854B9"/>
    <w:rsid w:val="00186A28"/>
    <w:rsid w:val="001878A3"/>
    <w:rsid w:val="00190110"/>
    <w:rsid w:val="001901C7"/>
    <w:rsid w:val="00191A3D"/>
    <w:rsid w:val="00192A03"/>
    <w:rsid w:val="001932E6"/>
    <w:rsid w:val="0019344D"/>
    <w:rsid w:val="00193A12"/>
    <w:rsid w:val="00193E6F"/>
    <w:rsid w:val="00196BFE"/>
    <w:rsid w:val="0019732A"/>
    <w:rsid w:val="00197B1C"/>
    <w:rsid w:val="00197CD8"/>
    <w:rsid w:val="001A03A9"/>
    <w:rsid w:val="001A03E8"/>
    <w:rsid w:val="001A0AF5"/>
    <w:rsid w:val="001A12CC"/>
    <w:rsid w:val="001A239A"/>
    <w:rsid w:val="001A3DC9"/>
    <w:rsid w:val="001A5303"/>
    <w:rsid w:val="001A58D6"/>
    <w:rsid w:val="001A62D0"/>
    <w:rsid w:val="001A7126"/>
    <w:rsid w:val="001A7A10"/>
    <w:rsid w:val="001A7F11"/>
    <w:rsid w:val="001B00EF"/>
    <w:rsid w:val="001B23B6"/>
    <w:rsid w:val="001B2EE0"/>
    <w:rsid w:val="001B3406"/>
    <w:rsid w:val="001B381D"/>
    <w:rsid w:val="001B3C92"/>
    <w:rsid w:val="001B4421"/>
    <w:rsid w:val="001B537C"/>
    <w:rsid w:val="001B72E5"/>
    <w:rsid w:val="001B73DA"/>
    <w:rsid w:val="001C08A2"/>
    <w:rsid w:val="001C12AD"/>
    <w:rsid w:val="001C2678"/>
    <w:rsid w:val="001C40EC"/>
    <w:rsid w:val="001C51F9"/>
    <w:rsid w:val="001C52E5"/>
    <w:rsid w:val="001C683E"/>
    <w:rsid w:val="001C6EF3"/>
    <w:rsid w:val="001D006A"/>
    <w:rsid w:val="001D0D82"/>
    <w:rsid w:val="001D1547"/>
    <w:rsid w:val="001D1FD0"/>
    <w:rsid w:val="001D4507"/>
    <w:rsid w:val="001D521B"/>
    <w:rsid w:val="001D5455"/>
    <w:rsid w:val="001D7542"/>
    <w:rsid w:val="001D7942"/>
    <w:rsid w:val="001E2035"/>
    <w:rsid w:val="001E22A1"/>
    <w:rsid w:val="001E4410"/>
    <w:rsid w:val="001E530E"/>
    <w:rsid w:val="001E6B3A"/>
    <w:rsid w:val="001E7812"/>
    <w:rsid w:val="001F09E3"/>
    <w:rsid w:val="001F23FE"/>
    <w:rsid w:val="001F36DF"/>
    <w:rsid w:val="001F3D91"/>
    <w:rsid w:val="001F3DCE"/>
    <w:rsid w:val="001F42D5"/>
    <w:rsid w:val="001F4A14"/>
    <w:rsid w:val="001F4D32"/>
    <w:rsid w:val="001F5E2E"/>
    <w:rsid w:val="001F7603"/>
    <w:rsid w:val="001F7751"/>
    <w:rsid w:val="0020103E"/>
    <w:rsid w:val="0020119F"/>
    <w:rsid w:val="00201526"/>
    <w:rsid w:val="0020167A"/>
    <w:rsid w:val="00201DDF"/>
    <w:rsid w:val="00201DEC"/>
    <w:rsid w:val="00202117"/>
    <w:rsid w:val="00203599"/>
    <w:rsid w:val="002041D9"/>
    <w:rsid w:val="00204315"/>
    <w:rsid w:val="002045F3"/>
    <w:rsid w:val="002049DA"/>
    <w:rsid w:val="00205772"/>
    <w:rsid w:val="0020719C"/>
    <w:rsid w:val="00207EC3"/>
    <w:rsid w:val="00210C5B"/>
    <w:rsid w:val="00211C02"/>
    <w:rsid w:val="00211FD9"/>
    <w:rsid w:val="0021235F"/>
    <w:rsid w:val="0021246C"/>
    <w:rsid w:val="00212AB7"/>
    <w:rsid w:val="00212FCC"/>
    <w:rsid w:val="00213B78"/>
    <w:rsid w:val="00214268"/>
    <w:rsid w:val="00215977"/>
    <w:rsid w:val="00215ACE"/>
    <w:rsid w:val="00216715"/>
    <w:rsid w:val="00217CFE"/>
    <w:rsid w:val="002206DC"/>
    <w:rsid w:val="002211D7"/>
    <w:rsid w:val="002212E7"/>
    <w:rsid w:val="0022170B"/>
    <w:rsid w:val="0022315C"/>
    <w:rsid w:val="00223C56"/>
    <w:rsid w:val="00223D03"/>
    <w:rsid w:val="0022499B"/>
    <w:rsid w:val="00224CA1"/>
    <w:rsid w:val="00225C37"/>
    <w:rsid w:val="002260BD"/>
    <w:rsid w:val="0022662E"/>
    <w:rsid w:val="00226C90"/>
    <w:rsid w:val="0022740E"/>
    <w:rsid w:val="00231020"/>
    <w:rsid w:val="00231437"/>
    <w:rsid w:val="0023266E"/>
    <w:rsid w:val="002327A4"/>
    <w:rsid w:val="002329A4"/>
    <w:rsid w:val="00236EC2"/>
    <w:rsid w:val="00236EFF"/>
    <w:rsid w:val="00237849"/>
    <w:rsid w:val="002419C3"/>
    <w:rsid w:val="00242094"/>
    <w:rsid w:val="00242259"/>
    <w:rsid w:val="002422B6"/>
    <w:rsid w:val="002422BD"/>
    <w:rsid w:val="00243D43"/>
    <w:rsid w:val="00243F42"/>
    <w:rsid w:val="002455B6"/>
    <w:rsid w:val="002459C4"/>
    <w:rsid w:val="0024735E"/>
    <w:rsid w:val="0024783B"/>
    <w:rsid w:val="00250499"/>
    <w:rsid w:val="00252613"/>
    <w:rsid w:val="00252827"/>
    <w:rsid w:val="0025352B"/>
    <w:rsid w:val="0025366E"/>
    <w:rsid w:val="00253C9B"/>
    <w:rsid w:val="00253DA5"/>
    <w:rsid w:val="0025408B"/>
    <w:rsid w:val="002547ED"/>
    <w:rsid w:val="002553DC"/>
    <w:rsid w:val="002565E2"/>
    <w:rsid w:val="00257133"/>
    <w:rsid w:val="00257BB6"/>
    <w:rsid w:val="00257F94"/>
    <w:rsid w:val="00261C32"/>
    <w:rsid w:val="002626AB"/>
    <w:rsid w:val="00262BF0"/>
    <w:rsid w:val="00262ECF"/>
    <w:rsid w:val="00262EE8"/>
    <w:rsid w:val="0026596F"/>
    <w:rsid w:val="00266597"/>
    <w:rsid w:val="00267B61"/>
    <w:rsid w:val="002714A7"/>
    <w:rsid w:val="00271731"/>
    <w:rsid w:val="00271793"/>
    <w:rsid w:val="00271C4D"/>
    <w:rsid w:val="002722FE"/>
    <w:rsid w:val="0027245F"/>
    <w:rsid w:val="00275124"/>
    <w:rsid w:val="00275637"/>
    <w:rsid w:val="002758A9"/>
    <w:rsid w:val="00277C8D"/>
    <w:rsid w:val="00280249"/>
    <w:rsid w:val="002806DB"/>
    <w:rsid w:val="002808D9"/>
    <w:rsid w:val="00280BAE"/>
    <w:rsid w:val="00281EB5"/>
    <w:rsid w:val="002820E0"/>
    <w:rsid w:val="00282E15"/>
    <w:rsid w:val="002833E5"/>
    <w:rsid w:val="00283A25"/>
    <w:rsid w:val="00284780"/>
    <w:rsid w:val="0028574F"/>
    <w:rsid w:val="00285BE4"/>
    <w:rsid w:val="00287AE1"/>
    <w:rsid w:val="0029089B"/>
    <w:rsid w:val="002912DD"/>
    <w:rsid w:val="0029352D"/>
    <w:rsid w:val="002956E8"/>
    <w:rsid w:val="002957D4"/>
    <w:rsid w:val="0029636B"/>
    <w:rsid w:val="00296F71"/>
    <w:rsid w:val="002971C5"/>
    <w:rsid w:val="0029722F"/>
    <w:rsid w:val="00297875"/>
    <w:rsid w:val="002A0915"/>
    <w:rsid w:val="002A1B67"/>
    <w:rsid w:val="002A4758"/>
    <w:rsid w:val="002A5072"/>
    <w:rsid w:val="002A571F"/>
    <w:rsid w:val="002A5A74"/>
    <w:rsid w:val="002A655A"/>
    <w:rsid w:val="002A6598"/>
    <w:rsid w:val="002A6B9D"/>
    <w:rsid w:val="002A7B67"/>
    <w:rsid w:val="002B009A"/>
    <w:rsid w:val="002B0351"/>
    <w:rsid w:val="002B1209"/>
    <w:rsid w:val="002B186A"/>
    <w:rsid w:val="002B19D8"/>
    <w:rsid w:val="002B237D"/>
    <w:rsid w:val="002B35F2"/>
    <w:rsid w:val="002B42AC"/>
    <w:rsid w:val="002B49D1"/>
    <w:rsid w:val="002B4B93"/>
    <w:rsid w:val="002B5392"/>
    <w:rsid w:val="002B5516"/>
    <w:rsid w:val="002B6465"/>
    <w:rsid w:val="002C03B1"/>
    <w:rsid w:val="002C0BD1"/>
    <w:rsid w:val="002C0F6C"/>
    <w:rsid w:val="002C1D92"/>
    <w:rsid w:val="002C2944"/>
    <w:rsid w:val="002C2BA9"/>
    <w:rsid w:val="002C3109"/>
    <w:rsid w:val="002C3D5B"/>
    <w:rsid w:val="002C47F7"/>
    <w:rsid w:val="002C526F"/>
    <w:rsid w:val="002C568C"/>
    <w:rsid w:val="002C61EB"/>
    <w:rsid w:val="002C7700"/>
    <w:rsid w:val="002C773C"/>
    <w:rsid w:val="002D0AF7"/>
    <w:rsid w:val="002D1BFD"/>
    <w:rsid w:val="002D2209"/>
    <w:rsid w:val="002D2A4E"/>
    <w:rsid w:val="002D2E9E"/>
    <w:rsid w:val="002D3772"/>
    <w:rsid w:val="002D399B"/>
    <w:rsid w:val="002D3EF1"/>
    <w:rsid w:val="002D43C6"/>
    <w:rsid w:val="002D47F1"/>
    <w:rsid w:val="002D4C9B"/>
    <w:rsid w:val="002D5908"/>
    <w:rsid w:val="002D6115"/>
    <w:rsid w:val="002D6261"/>
    <w:rsid w:val="002D7663"/>
    <w:rsid w:val="002D79EA"/>
    <w:rsid w:val="002D7C30"/>
    <w:rsid w:val="002D7EFB"/>
    <w:rsid w:val="002E002F"/>
    <w:rsid w:val="002E163F"/>
    <w:rsid w:val="002E1A54"/>
    <w:rsid w:val="002E1FBA"/>
    <w:rsid w:val="002E304D"/>
    <w:rsid w:val="002E5B83"/>
    <w:rsid w:val="002E6219"/>
    <w:rsid w:val="002E6831"/>
    <w:rsid w:val="002E7294"/>
    <w:rsid w:val="002E78EE"/>
    <w:rsid w:val="002E7AE3"/>
    <w:rsid w:val="002F1269"/>
    <w:rsid w:val="002F2857"/>
    <w:rsid w:val="002F33F2"/>
    <w:rsid w:val="002F472E"/>
    <w:rsid w:val="002F5A02"/>
    <w:rsid w:val="002F5A03"/>
    <w:rsid w:val="002F5C3A"/>
    <w:rsid w:val="002F6157"/>
    <w:rsid w:val="002F65E0"/>
    <w:rsid w:val="002F72DD"/>
    <w:rsid w:val="002F780A"/>
    <w:rsid w:val="002F7E46"/>
    <w:rsid w:val="00301C6C"/>
    <w:rsid w:val="003020E8"/>
    <w:rsid w:val="00302262"/>
    <w:rsid w:val="003047B5"/>
    <w:rsid w:val="003061DD"/>
    <w:rsid w:val="0030696A"/>
    <w:rsid w:val="0030746B"/>
    <w:rsid w:val="003079D9"/>
    <w:rsid w:val="003079E6"/>
    <w:rsid w:val="00311541"/>
    <w:rsid w:val="003118D6"/>
    <w:rsid w:val="003123C9"/>
    <w:rsid w:val="00313EB1"/>
    <w:rsid w:val="0031486D"/>
    <w:rsid w:val="00315CA9"/>
    <w:rsid w:val="00320848"/>
    <w:rsid w:val="00320BF1"/>
    <w:rsid w:val="0032103E"/>
    <w:rsid w:val="0032120E"/>
    <w:rsid w:val="00322006"/>
    <w:rsid w:val="00323FD9"/>
    <w:rsid w:val="00325093"/>
    <w:rsid w:val="00325878"/>
    <w:rsid w:val="003272E5"/>
    <w:rsid w:val="00327CCE"/>
    <w:rsid w:val="00327F7F"/>
    <w:rsid w:val="00330A79"/>
    <w:rsid w:val="00331504"/>
    <w:rsid w:val="003316D0"/>
    <w:rsid w:val="00332073"/>
    <w:rsid w:val="00333FDB"/>
    <w:rsid w:val="00335492"/>
    <w:rsid w:val="00336116"/>
    <w:rsid w:val="0033647A"/>
    <w:rsid w:val="00340008"/>
    <w:rsid w:val="0034093B"/>
    <w:rsid w:val="00341AF5"/>
    <w:rsid w:val="00341F66"/>
    <w:rsid w:val="00342943"/>
    <w:rsid w:val="00342BA5"/>
    <w:rsid w:val="00343F59"/>
    <w:rsid w:val="00344684"/>
    <w:rsid w:val="003463B0"/>
    <w:rsid w:val="00346810"/>
    <w:rsid w:val="003473AE"/>
    <w:rsid w:val="00347AA9"/>
    <w:rsid w:val="003500DB"/>
    <w:rsid w:val="00350DF8"/>
    <w:rsid w:val="0035227B"/>
    <w:rsid w:val="00352A4E"/>
    <w:rsid w:val="003530AD"/>
    <w:rsid w:val="0035349D"/>
    <w:rsid w:val="00353566"/>
    <w:rsid w:val="0035391A"/>
    <w:rsid w:val="00353923"/>
    <w:rsid w:val="00354718"/>
    <w:rsid w:val="00355464"/>
    <w:rsid w:val="003555C2"/>
    <w:rsid w:val="00357C47"/>
    <w:rsid w:val="003605D5"/>
    <w:rsid w:val="00361764"/>
    <w:rsid w:val="003622B3"/>
    <w:rsid w:val="00362EAB"/>
    <w:rsid w:val="003637A1"/>
    <w:rsid w:val="00364266"/>
    <w:rsid w:val="00364410"/>
    <w:rsid w:val="003648F5"/>
    <w:rsid w:val="003662DE"/>
    <w:rsid w:val="003665BA"/>
    <w:rsid w:val="0036725A"/>
    <w:rsid w:val="00367C60"/>
    <w:rsid w:val="00370AA9"/>
    <w:rsid w:val="00370CBA"/>
    <w:rsid w:val="00371093"/>
    <w:rsid w:val="0037149A"/>
    <w:rsid w:val="00371AE0"/>
    <w:rsid w:val="00371CA3"/>
    <w:rsid w:val="00373012"/>
    <w:rsid w:val="00373414"/>
    <w:rsid w:val="0037498D"/>
    <w:rsid w:val="003749A2"/>
    <w:rsid w:val="00374EF0"/>
    <w:rsid w:val="00375720"/>
    <w:rsid w:val="00376A76"/>
    <w:rsid w:val="00376C17"/>
    <w:rsid w:val="003778FE"/>
    <w:rsid w:val="00377EA0"/>
    <w:rsid w:val="00380200"/>
    <w:rsid w:val="00380832"/>
    <w:rsid w:val="00380C7B"/>
    <w:rsid w:val="00380F03"/>
    <w:rsid w:val="00384055"/>
    <w:rsid w:val="003840E7"/>
    <w:rsid w:val="003841B6"/>
    <w:rsid w:val="00384349"/>
    <w:rsid w:val="0038492B"/>
    <w:rsid w:val="00384964"/>
    <w:rsid w:val="00384D08"/>
    <w:rsid w:val="003861BA"/>
    <w:rsid w:val="003866F8"/>
    <w:rsid w:val="00387214"/>
    <w:rsid w:val="00390886"/>
    <w:rsid w:val="00390FD5"/>
    <w:rsid w:val="0039289A"/>
    <w:rsid w:val="00392D47"/>
    <w:rsid w:val="0039304E"/>
    <w:rsid w:val="00393516"/>
    <w:rsid w:val="003942C4"/>
    <w:rsid w:val="00396459"/>
    <w:rsid w:val="003A08C4"/>
    <w:rsid w:val="003A152E"/>
    <w:rsid w:val="003A155E"/>
    <w:rsid w:val="003A18E8"/>
    <w:rsid w:val="003A1F66"/>
    <w:rsid w:val="003A203B"/>
    <w:rsid w:val="003A51F0"/>
    <w:rsid w:val="003A6D48"/>
    <w:rsid w:val="003A6ED4"/>
    <w:rsid w:val="003A709C"/>
    <w:rsid w:val="003B00C4"/>
    <w:rsid w:val="003B0234"/>
    <w:rsid w:val="003B0667"/>
    <w:rsid w:val="003B07CC"/>
    <w:rsid w:val="003B089B"/>
    <w:rsid w:val="003B275F"/>
    <w:rsid w:val="003B29F6"/>
    <w:rsid w:val="003B3614"/>
    <w:rsid w:val="003B4A93"/>
    <w:rsid w:val="003B52BD"/>
    <w:rsid w:val="003B6196"/>
    <w:rsid w:val="003B7424"/>
    <w:rsid w:val="003B7B10"/>
    <w:rsid w:val="003B7B1D"/>
    <w:rsid w:val="003C13AA"/>
    <w:rsid w:val="003C2804"/>
    <w:rsid w:val="003C2F02"/>
    <w:rsid w:val="003C3324"/>
    <w:rsid w:val="003C438D"/>
    <w:rsid w:val="003C50F9"/>
    <w:rsid w:val="003C5783"/>
    <w:rsid w:val="003C5BF6"/>
    <w:rsid w:val="003C69E8"/>
    <w:rsid w:val="003C6BBC"/>
    <w:rsid w:val="003C6CA1"/>
    <w:rsid w:val="003D0B78"/>
    <w:rsid w:val="003D256A"/>
    <w:rsid w:val="003D2CB9"/>
    <w:rsid w:val="003D3A0E"/>
    <w:rsid w:val="003D4CEE"/>
    <w:rsid w:val="003D53C7"/>
    <w:rsid w:val="003D557D"/>
    <w:rsid w:val="003D577F"/>
    <w:rsid w:val="003D690A"/>
    <w:rsid w:val="003D7E97"/>
    <w:rsid w:val="003E0846"/>
    <w:rsid w:val="003E0B03"/>
    <w:rsid w:val="003E15B4"/>
    <w:rsid w:val="003E1644"/>
    <w:rsid w:val="003E1716"/>
    <w:rsid w:val="003E180F"/>
    <w:rsid w:val="003E3047"/>
    <w:rsid w:val="003E34CD"/>
    <w:rsid w:val="003E3BA3"/>
    <w:rsid w:val="003E5229"/>
    <w:rsid w:val="003E6BDB"/>
    <w:rsid w:val="003E6D31"/>
    <w:rsid w:val="003E6D78"/>
    <w:rsid w:val="003E7A5A"/>
    <w:rsid w:val="003E7BAB"/>
    <w:rsid w:val="003F038B"/>
    <w:rsid w:val="003F0553"/>
    <w:rsid w:val="003F0CDA"/>
    <w:rsid w:val="003F0F97"/>
    <w:rsid w:val="003F2E9D"/>
    <w:rsid w:val="003F3AFA"/>
    <w:rsid w:val="003F4B88"/>
    <w:rsid w:val="003F7DE9"/>
    <w:rsid w:val="004001A0"/>
    <w:rsid w:val="00400C4A"/>
    <w:rsid w:val="00401E1A"/>
    <w:rsid w:val="004021B2"/>
    <w:rsid w:val="004028E5"/>
    <w:rsid w:val="00402EA7"/>
    <w:rsid w:val="004039FF"/>
    <w:rsid w:val="00403E16"/>
    <w:rsid w:val="00404485"/>
    <w:rsid w:val="00404906"/>
    <w:rsid w:val="00405223"/>
    <w:rsid w:val="00405B9B"/>
    <w:rsid w:val="00406F57"/>
    <w:rsid w:val="004073CB"/>
    <w:rsid w:val="00407E9E"/>
    <w:rsid w:val="004109FE"/>
    <w:rsid w:val="00411683"/>
    <w:rsid w:val="00411F0B"/>
    <w:rsid w:val="00411F8D"/>
    <w:rsid w:val="00412C2E"/>
    <w:rsid w:val="004158BF"/>
    <w:rsid w:val="004161FC"/>
    <w:rsid w:val="00417215"/>
    <w:rsid w:val="004174BA"/>
    <w:rsid w:val="00417561"/>
    <w:rsid w:val="00417921"/>
    <w:rsid w:val="00417FB3"/>
    <w:rsid w:val="00421029"/>
    <w:rsid w:val="00421E01"/>
    <w:rsid w:val="00422119"/>
    <w:rsid w:val="00423995"/>
    <w:rsid w:val="0042466B"/>
    <w:rsid w:val="004250F0"/>
    <w:rsid w:val="00426006"/>
    <w:rsid w:val="0042686B"/>
    <w:rsid w:val="00426A14"/>
    <w:rsid w:val="00427332"/>
    <w:rsid w:val="004277FC"/>
    <w:rsid w:val="00427A80"/>
    <w:rsid w:val="0043003C"/>
    <w:rsid w:val="00430F29"/>
    <w:rsid w:val="004315AC"/>
    <w:rsid w:val="004317AE"/>
    <w:rsid w:val="0043326D"/>
    <w:rsid w:val="0043456E"/>
    <w:rsid w:val="004348C7"/>
    <w:rsid w:val="00435236"/>
    <w:rsid w:val="004354BA"/>
    <w:rsid w:val="00435E43"/>
    <w:rsid w:val="004367B8"/>
    <w:rsid w:val="00436B5D"/>
    <w:rsid w:val="004411F7"/>
    <w:rsid w:val="00441233"/>
    <w:rsid w:val="00441559"/>
    <w:rsid w:val="0044192D"/>
    <w:rsid w:val="004436A5"/>
    <w:rsid w:val="00443A8E"/>
    <w:rsid w:val="00444657"/>
    <w:rsid w:val="00444B58"/>
    <w:rsid w:val="00444E1D"/>
    <w:rsid w:val="00445C5F"/>
    <w:rsid w:val="00446DEB"/>
    <w:rsid w:val="004507D4"/>
    <w:rsid w:val="00450DFD"/>
    <w:rsid w:val="00451017"/>
    <w:rsid w:val="00451307"/>
    <w:rsid w:val="00454BF7"/>
    <w:rsid w:val="004573EE"/>
    <w:rsid w:val="00460239"/>
    <w:rsid w:val="00460AFC"/>
    <w:rsid w:val="00460DEF"/>
    <w:rsid w:val="0046142D"/>
    <w:rsid w:val="004614E2"/>
    <w:rsid w:val="00461964"/>
    <w:rsid w:val="00463CA2"/>
    <w:rsid w:val="004648F1"/>
    <w:rsid w:val="00464B0C"/>
    <w:rsid w:val="00464BF5"/>
    <w:rsid w:val="00464CF7"/>
    <w:rsid w:val="00465012"/>
    <w:rsid w:val="00465189"/>
    <w:rsid w:val="004651A9"/>
    <w:rsid w:val="004656AE"/>
    <w:rsid w:val="004658BB"/>
    <w:rsid w:val="00466AC3"/>
    <w:rsid w:val="004674AF"/>
    <w:rsid w:val="00467562"/>
    <w:rsid w:val="00467CAF"/>
    <w:rsid w:val="00472184"/>
    <w:rsid w:val="00473996"/>
    <w:rsid w:val="00474F9D"/>
    <w:rsid w:val="00475552"/>
    <w:rsid w:val="00475663"/>
    <w:rsid w:val="004758E0"/>
    <w:rsid w:val="00476385"/>
    <w:rsid w:val="004778F8"/>
    <w:rsid w:val="00477E35"/>
    <w:rsid w:val="00477ED5"/>
    <w:rsid w:val="004816CE"/>
    <w:rsid w:val="00481AFD"/>
    <w:rsid w:val="00481F64"/>
    <w:rsid w:val="00482030"/>
    <w:rsid w:val="004820CB"/>
    <w:rsid w:val="00482EF2"/>
    <w:rsid w:val="004830C6"/>
    <w:rsid w:val="00485212"/>
    <w:rsid w:val="00486633"/>
    <w:rsid w:val="00486A6F"/>
    <w:rsid w:val="0049163C"/>
    <w:rsid w:val="004923D5"/>
    <w:rsid w:val="004924AE"/>
    <w:rsid w:val="0049261B"/>
    <w:rsid w:val="00492BC2"/>
    <w:rsid w:val="00492F00"/>
    <w:rsid w:val="004933F1"/>
    <w:rsid w:val="00494227"/>
    <w:rsid w:val="00496EE8"/>
    <w:rsid w:val="004A04A9"/>
    <w:rsid w:val="004A04FE"/>
    <w:rsid w:val="004A1109"/>
    <w:rsid w:val="004A1D19"/>
    <w:rsid w:val="004A2123"/>
    <w:rsid w:val="004A28A1"/>
    <w:rsid w:val="004A324F"/>
    <w:rsid w:val="004A3EB7"/>
    <w:rsid w:val="004A417C"/>
    <w:rsid w:val="004A458C"/>
    <w:rsid w:val="004A5F7B"/>
    <w:rsid w:val="004B01F2"/>
    <w:rsid w:val="004B1A46"/>
    <w:rsid w:val="004B1F61"/>
    <w:rsid w:val="004B264D"/>
    <w:rsid w:val="004B296A"/>
    <w:rsid w:val="004B2D8F"/>
    <w:rsid w:val="004B325F"/>
    <w:rsid w:val="004B39B2"/>
    <w:rsid w:val="004B4D86"/>
    <w:rsid w:val="004B6913"/>
    <w:rsid w:val="004B6B3B"/>
    <w:rsid w:val="004B6CC9"/>
    <w:rsid w:val="004C07DE"/>
    <w:rsid w:val="004C2DC6"/>
    <w:rsid w:val="004C379C"/>
    <w:rsid w:val="004C42A3"/>
    <w:rsid w:val="004C4F5E"/>
    <w:rsid w:val="004C5445"/>
    <w:rsid w:val="004C6395"/>
    <w:rsid w:val="004C7FFA"/>
    <w:rsid w:val="004D1CC5"/>
    <w:rsid w:val="004D4AA6"/>
    <w:rsid w:val="004D538D"/>
    <w:rsid w:val="004D6621"/>
    <w:rsid w:val="004D6A5D"/>
    <w:rsid w:val="004D75F4"/>
    <w:rsid w:val="004E069C"/>
    <w:rsid w:val="004E0D82"/>
    <w:rsid w:val="004E18EF"/>
    <w:rsid w:val="004E1C3E"/>
    <w:rsid w:val="004E27AA"/>
    <w:rsid w:val="004E32EB"/>
    <w:rsid w:val="004E4202"/>
    <w:rsid w:val="004E5415"/>
    <w:rsid w:val="004E5429"/>
    <w:rsid w:val="004E575C"/>
    <w:rsid w:val="004E6677"/>
    <w:rsid w:val="004E72AB"/>
    <w:rsid w:val="004E748C"/>
    <w:rsid w:val="004E781F"/>
    <w:rsid w:val="004F062B"/>
    <w:rsid w:val="004F1433"/>
    <w:rsid w:val="004F1E16"/>
    <w:rsid w:val="004F2168"/>
    <w:rsid w:val="004F2A88"/>
    <w:rsid w:val="004F5C4F"/>
    <w:rsid w:val="004F6295"/>
    <w:rsid w:val="004F72F4"/>
    <w:rsid w:val="004F7786"/>
    <w:rsid w:val="004F7EDA"/>
    <w:rsid w:val="00502700"/>
    <w:rsid w:val="00502799"/>
    <w:rsid w:val="00502D4F"/>
    <w:rsid w:val="00502D95"/>
    <w:rsid w:val="005033C0"/>
    <w:rsid w:val="00503E0F"/>
    <w:rsid w:val="00504897"/>
    <w:rsid w:val="00506D21"/>
    <w:rsid w:val="00507265"/>
    <w:rsid w:val="0051097D"/>
    <w:rsid w:val="00510ED0"/>
    <w:rsid w:val="00511DB8"/>
    <w:rsid w:val="005135EE"/>
    <w:rsid w:val="00513FFC"/>
    <w:rsid w:val="0051467D"/>
    <w:rsid w:val="00515417"/>
    <w:rsid w:val="00516644"/>
    <w:rsid w:val="00517110"/>
    <w:rsid w:val="00517C41"/>
    <w:rsid w:val="0052020B"/>
    <w:rsid w:val="005206C3"/>
    <w:rsid w:val="0052072F"/>
    <w:rsid w:val="00521CE2"/>
    <w:rsid w:val="00521E8C"/>
    <w:rsid w:val="00524960"/>
    <w:rsid w:val="00524997"/>
    <w:rsid w:val="00524BB5"/>
    <w:rsid w:val="00524D28"/>
    <w:rsid w:val="00525BD7"/>
    <w:rsid w:val="005276C9"/>
    <w:rsid w:val="0052774B"/>
    <w:rsid w:val="00527861"/>
    <w:rsid w:val="00527872"/>
    <w:rsid w:val="00531418"/>
    <w:rsid w:val="00531734"/>
    <w:rsid w:val="0053286A"/>
    <w:rsid w:val="00533011"/>
    <w:rsid w:val="00533A8F"/>
    <w:rsid w:val="00534AE9"/>
    <w:rsid w:val="00535CBF"/>
    <w:rsid w:val="00536351"/>
    <w:rsid w:val="00537678"/>
    <w:rsid w:val="00537ABC"/>
    <w:rsid w:val="0054065D"/>
    <w:rsid w:val="00541977"/>
    <w:rsid w:val="00542501"/>
    <w:rsid w:val="005428E9"/>
    <w:rsid w:val="005433D4"/>
    <w:rsid w:val="00543C3F"/>
    <w:rsid w:val="00544B9F"/>
    <w:rsid w:val="00545D84"/>
    <w:rsid w:val="0054664A"/>
    <w:rsid w:val="0054670F"/>
    <w:rsid w:val="00546C77"/>
    <w:rsid w:val="00546E06"/>
    <w:rsid w:val="005505A9"/>
    <w:rsid w:val="00551A35"/>
    <w:rsid w:val="00553517"/>
    <w:rsid w:val="00553562"/>
    <w:rsid w:val="00554223"/>
    <w:rsid w:val="00554AF1"/>
    <w:rsid w:val="00555B7F"/>
    <w:rsid w:val="005561F1"/>
    <w:rsid w:val="0055623C"/>
    <w:rsid w:val="005566A8"/>
    <w:rsid w:val="0055697D"/>
    <w:rsid w:val="005573DC"/>
    <w:rsid w:val="005578DE"/>
    <w:rsid w:val="005609A3"/>
    <w:rsid w:val="00561296"/>
    <w:rsid w:val="005618EC"/>
    <w:rsid w:val="00561EE8"/>
    <w:rsid w:val="00561F36"/>
    <w:rsid w:val="0056221A"/>
    <w:rsid w:val="005630D2"/>
    <w:rsid w:val="00563D57"/>
    <w:rsid w:val="005655EC"/>
    <w:rsid w:val="00565EE4"/>
    <w:rsid w:val="005663BC"/>
    <w:rsid w:val="005667CD"/>
    <w:rsid w:val="005667E7"/>
    <w:rsid w:val="005669C0"/>
    <w:rsid w:val="0057009C"/>
    <w:rsid w:val="0057195E"/>
    <w:rsid w:val="00573BBE"/>
    <w:rsid w:val="00575688"/>
    <w:rsid w:val="0057584D"/>
    <w:rsid w:val="005758CB"/>
    <w:rsid w:val="00576EDC"/>
    <w:rsid w:val="00577FA7"/>
    <w:rsid w:val="005819B2"/>
    <w:rsid w:val="0058218E"/>
    <w:rsid w:val="0058299E"/>
    <w:rsid w:val="00585992"/>
    <w:rsid w:val="00585B7B"/>
    <w:rsid w:val="00585CCE"/>
    <w:rsid w:val="00587CCD"/>
    <w:rsid w:val="00587CDF"/>
    <w:rsid w:val="00587F2D"/>
    <w:rsid w:val="005911A9"/>
    <w:rsid w:val="00591370"/>
    <w:rsid w:val="00591DE6"/>
    <w:rsid w:val="005938B7"/>
    <w:rsid w:val="00593ED4"/>
    <w:rsid w:val="0059441B"/>
    <w:rsid w:val="00594484"/>
    <w:rsid w:val="0059538E"/>
    <w:rsid w:val="00595D8C"/>
    <w:rsid w:val="00596340"/>
    <w:rsid w:val="005967C0"/>
    <w:rsid w:val="00596B3B"/>
    <w:rsid w:val="00596C76"/>
    <w:rsid w:val="005A02A9"/>
    <w:rsid w:val="005A0507"/>
    <w:rsid w:val="005A05FA"/>
    <w:rsid w:val="005A0700"/>
    <w:rsid w:val="005A0E9A"/>
    <w:rsid w:val="005A14DF"/>
    <w:rsid w:val="005A1FF9"/>
    <w:rsid w:val="005A2A77"/>
    <w:rsid w:val="005A3A57"/>
    <w:rsid w:val="005A3D6C"/>
    <w:rsid w:val="005A57B5"/>
    <w:rsid w:val="005A59E1"/>
    <w:rsid w:val="005A6820"/>
    <w:rsid w:val="005A7303"/>
    <w:rsid w:val="005A738D"/>
    <w:rsid w:val="005B2007"/>
    <w:rsid w:val="005B28C3"/>
    <w:rsid w:val="005B2918"/>
    <w:rsid w:val="005B2DBE"/>
    <w:rsid w:val="005B31F5"/>
    <w:rsid w:val="005B38A2"/>
    <w:rsid w:val="005B3A5B"/>
    <w:rsid w:val="005B3D6F"/>
    <w:rsid w:val="005B43B1"/>
    <w:rsid w:val="005B4C09"/>
    <w:rsid w:val="005B50A4"/>
    <w:rsid w:val="005B643C"/>
    <w:rsid w:val="005B6848"/>
    <w:rsid w:val="005B6FF8"/>
    <w:rsid w:val="005B774D"/>
    <w:rsid w:val="005C1DF8"/>
    <w:rsid w:val="005C1F7B"/>
    <w:rsid w:val="005C35BB"/>
    <w:rsid w:val="005C40AC"/>
    <w:rsid w:val="005C527B"/>
    <w:rsid w:val="005C5538"/>
    <w:rsid w:val="005C70B9"/>
    <w:rsid w:val="005C728D"/>
    <w:rsid w:val="005C7651"/>
    <w:rsid w:val="005D0447"/>
    <w:rsid w:val="005D057E"/>
    <w:rsid w:val="005D06DA"/>
    <w:rsid w:val="005D1295"/>
    <w:rsid w:val="005D2908"/>
    <w:rsid w:val="005D3C9A"/>
    <w:rsid w:val="005D40FF"/>
    <w:rsid w:val="005D4A42"/>
    <w:rsid w:val="005D56D5"/>
    <w:rsid w:val="005D5E02"/>
    <w:rsid w:val="005D6554"/>
    <w:rsid w:val="005E0207"/>
    <w:rsid w:val="005E0ABC"/>
    <w:rsid w:val="005E1ECF"/>
    <w:rsid w:val="005E26A8"/>
    <w:rsid w:val="005E2882"/>
    <w:rsid w:val="005E2BB5"/>
    <w:rsid w:val="005E2C4E"/>
    <w:rsid w:val="005E2C6E"/>
    <w:rsid w:val="005E3282"/>
    <w:rsid w:val="005E527E"/>
    <w:rsid w:val="005E710C"/>
    <w:rsid w:val="005F0866"/>
    <w:rsid w:val="005F0891"/>
    <w:rsid w:val="005F1604"/>
    <w:rsid w:val="005F27BE"/>
    <w:rsid w:val="005F32A6"/>
    <w:rsid w:val="005F34E2"/>
    <w:rsid w:val="005F3592"/>
    <w:rsid w:val="005F36A0"/>
    <w:rsid w:val="005F4B6F"/>
    <w:rsid w:val="005F4C16"/>
    <w:rsid w:val="00601884"/>
    <w:rsid w:val="006026B7"/>
    <w:rsid w:val="00604B11"/>
    <w:rsid w:val="0060660D"/>
    <w:rsid w:val="006070C4"/>
    <w:rsid w:val="006079A8"/>
    <w:rsid w:val="00610205"/>
    <w:rsid w:val="00610390"/>
    <w:rsid w:val="00610915"/>
    <w:rsid w:val="006118D2"/>
    <w:rsid w:val="00612FB2"/>
    <w:rsid w:val="00613B07"/>
    <w:rsid w:val="00614387"/>
    <w:rsid w:val="00616424"/>
    <w:rsid w:val="006172A2"/>
    <w:rsid w:val="00621E21"/>
    <w:rsid w:val="0062286B"/>
    <w:rsid w:val="00622D00"/>
    <w:rsid w:val="006233B8"/>
    <w:rsid w:val="00624DE8"/>
    <w:rsid w:val="00625B83"/>
    <w:rsid w:val="00626A51"/>
    <w:rsid w:val="00626D87"/>
    <w:rsid w:val="006277E6"/>
    <w:rsid w:val="0063092C"/>
    <w:rsid w:val="006330EF"/>
    <w:rsid w:val="0063316F"/>
    <w:rsid w:val="0063318D"/>
    <w:rsid w:val="00633340"/>
    <w:rsid w:val="006342FA"/>
    <w:rsid w:val="0063470F"/>
    <w:rsid w:val="0063512B"/>
    <w:rsid w:val="006357FD"/>
    <w:rsid w:val="006379AA"/>
    <w:rsid w:val="00640C6C"/>
    <w:rsid w:val="00641083"/>
    <w:rsid w:val="00642331"/>
    <w:rsid w:val="0064270C"/>
    <w:rsid w:val="006430C7"/>
    <w:rsid w:val="00644A17"/>
    <w:rsid w:val="006454FD"/>
    <w:rsid w:val="00646CF6"/>
    <w:rsid w:val="00647A48"/>
    <w:rsid w:val="00650D52"/>
    <w:rsid w:val="00652BD7"/>
    <w:rsid w:val="006531AF"/>
    <w:rsid w:val="00653583"/>
    <w:rsid w:val="00653900"/>
    <w:rsid w:val="006539A5"/>
    <w:rsid w:val="00653F62"/>
    <w:rsid w:val="00654916"/>
    <w:rsid w:val="0065595B"/>
    <w:rsid w:val="00656CBE"/>
    <w:rsid w:val="006600BD"/>
    <w:rsid w:val="00660381"/>
    <w:rsid w:val="006611CF"/>
    <w:rsid w:val="00661563"/>
    <w:rsid w:val="00662899"/>
    <w:rsid w:val="00662A37"/>
    <w:rsid w:val="00663914"/>
    <w:rsid w:val="00663FB2"/>
    <w:rsid w:val="00664816"/>
    <w:rsid w:val="00664E60"/>
    <w:rsid w:val="0066549D"/>
    <w:rsid w:val="006665AC"/>
    <w:rsid w:val="00667D41"/>
    <w:rsid w:val="00667E11"/>
    <w:rsid w:val="006706AE"/>
    <w:rsid w:val="00670BEE"/>
    <w:rsid w:val="00670F66"/>
    <w:rsid w:val="006711AD"/>
    <w:rsid w:val="00671BC4"/>
    <w:rsid w:val="00671FBA"/>
    <w:rsid w:val="00672222"/>
    <w:rsid w:val="00673100"/>
    <w:rsid w:val="00674172"/>
    <w:rsid w:val="00674474"/>
    <w:rsid w:val="00674CBA"/>
    <w:rsid w:val="00674DDB"/>
    <w:rsid w:val="006757F8"/>
    <w:rsid w:val="0067583C"/>
    <w:rsid w:val="00675DBD"/>
    <w:rsid w:val="00676760"/>
    <w:rsid w:val="00676D2F"/>
    <w:rsid w:val="006778D3"/>
    <w:rsid w:val="00680DD2"/>
    <w:rsid w:val="006820EE"/>
    <w:rsid w:val="006821ED"/>
    <w:rsid w:val="00684043"/>
    <w:rsid w:val="0068466E"/>
    <w:rsid w:val="00685023"/>
    <w:rsid w:val="0068595E"/>
    <w:rsid w:val="00685E97"/>
    <w:rsid w:val="00690410"/>
    <w:rsid w:val="00691BD4"/>
    <w:rsid w:val="0069239F"/>
    <w:rsid w:val="006940DC"/>
    <w:rsid w:val="00694486"/>
    <w:rsid w:val="00694804"/>
    <w:rsid w:val="00694AF2"/>
    <w:rsid w:val="00694D97"/>
    <w:rsid w:val="00694E09"/>
    <w:rsid w:val="00695EE7"/>
    <w:rsid w:val="00697F40"/>
    <w:rsid w:val="006A00D8"/>
    <w:rsid w:val="006A063D"/>
    <w:rsid w:val="006A0E77"/>
    <w:rsid w:val="006A225C"/>
    <w:rsid w:val="006A65D4"/>
    <w:rsid w:val="006A6982"/>
    <w:rsid w:val="006A6B77"/>
    <w:rsid w:val="006B0CC9"/>
    <w:rsid w:val="006B1290"/>
    <w:rsid w:val="006B144F"/>
    <w:rsid w:val="006B24E9"/>
    <w:rsid w:val="006B3231"/>
    <w:rsid w:val="006B3C92"/>
    <w:rsid w:val="006B561E"/>
    <w:rsid w:val="006B594A"/>
    <w:rsid w:val="006B5A1A"/>
    <w:rsid w:val="006B5C09"/>
    <w:rsid w:val="006B6E61"/>
    <w:rsid w:val="006B6FA1"/>
    <w:rsid w:val="006B73F3"/>
    <w:rsid w:val="006C081A"/>
    <w:rsid w:val="006C106D"/>
    <w:rsid w:val="006C120D"/>
    <w:rsid w:val="006C1C22"/>
    <w:rsid w:val="006C2018"/>
    <w:rsid w:val="006C376D"/>
    <w:rsid w:val="006C3895"/>
    <w:rsid w:val="006C3D9D"/>
    <w:rsid w:val="006C4ADA"/>
    <w:rsid w:val="006C4FCF"/>
    <w:rsid w:val="006C5FB3"/>
    <w:rsid w:val="006D0477"/>
    <w:rsid w:val="006D09B0"/>
    <w:rsid w:val="006D2FA2"/>
    <w:rsid w:val="006D381D"/>
    <w:rsid w:val="006D3EC9"/>
    <w:rsid w:val="006D4654"/>
    <w:rsid w:val="006D4811"/>
    <w:rsid w:val="006D4F69"/>
    <w:rsid w:val="006D6B55"/>
    <w:rsid w:val="006D6DCF"/>
    <w:rsid w:val="006E042F"/>
    <w:rsid w:val="006E18EA"/>
    <w:rsid w:val="006E1E77"/>
    <w:rsid w:val="006E3752"/>
    <w:rsid w:val="006E4330"/>
    <w:rsid w:val="006E5162"/>
    <w:rsid w:val="006F1551"/>
    <w:rsid w:val="006F207F"/>
    <w:rsid w:val="006F34B9"/>
    <w:rsid w:val="006F359F"/>
    <w:rsid w:val="006F60DE"/>
    <w:rsid w:val="006F6395"/>
    <w:rsid w:val="006F7B10"/>
    <w:rsid w:val="0070021F"/>
    <w:rsid w:val="00700800"/>
    <w:rsid w:val="0070245F"/>
    <w:rsid w:val="0070272F"/>
    <w:rsid w:val="007029FE"/>
    <w:rsid w:val="00702FBC"/>
    <w:rsid w:val="00703A19"/>
    <w:rsid w:val="00704471"/>
    <w:rsid w:val="007049DA"/>
    <w:rsid w:val="00706B17"/>
    <w:rsid w:val="00706D02"/>
    <w:rsid w:val="007078D9"/>
    <w:rsid w:val="00707A6B"/>
    <w:rsid w:val="0071000B"/>
    <w:rsid w:val="00711510"/>
    <w:rsid w:val="00712196"/>
    <w:rsid w:val="00712A60"/>
    <w:rsid w:val="00713294"/>
    <w:rsid w:val="0071365C"/>
    <w:rsid w:val="00713E28"/>
    <w:rsid w:val="00713F9F"/>
    <w:rsid w:val="00714771"/>
    <w:rsid w:val="00714908"/>
    <w:rsid w:val="0071559E"/>
    <w:rsid w:val="00716043"/>
    <w:rsid w:val="007165F2"/>
    <w:rsid w:val="00720745"/>
    <w:rsid w:val="0072083E"/>
    <w:rsid w:val="00721A53"/>
    <w:rsid w:val="007225B3"/>
    <w:rsid w:val="007236AC"/>
    <w:rsid w:val="00723A56"/>
    <w:rsid w:val="00723B54"/>
    <w:rsid w:val="00723E09"/>
    <w:rsid w:val="00726586"/>
    <w:rsid w:val="00726610"/>
    <w:rsid w:val="00726E60"/>
    <w:rsid w:val="007301D2"/>
    <w:rsid w:val="00730DA8"/>
    <w:rsid w:val="00732041"/>
    <w:rsid w:val="007331F9"/>
    <w:rsid w:val="00735CF9"/>
    <w:rsid w:val="00735DAB"/>
    <w:rsid w:val="00735EFD"/>
    <w:rsid w:val="007361BF"/>
    <w:rsid w:val="00737F50"/>
    <w:rsid w:val="007409EF"/>
    <w:rsid w:val="0074137B"/>
    <w:rsid w:val="00742129"/>
    <w:rsid w:val="00742385"/>
    <w:rsid w:val="00743F2C"/>
    <w:rsid w:val="00745BD0"/>
    <w:rsid w:val="00745D11"/>
    <w:rsid w:val="00745DFB"/>
    <w:rsid w:val="00745ED7"/>
    <w:rsid w:val="00746038"/>
    <w:rsid w:val="00746319"/>
    <w:rsid w:val="0074637F"/>
    <w:rsid w:val="007469E8"/>
    <w:rsid w:val="00746AFF"/>
    <w:rsid w:val="00750F18"/>
    <w:rsid w:val="0075305C"/>
    <w:rsid w:val="00753629"/>
    <w:rsid w:val="007544AA"/>
    <w:rsid w:val="00754A29"/>
    <w:rsid w:val="00754BC4"/>
    <w:rsid w:val="00754C4A"/>
    <w:rsid w:val="00754D00"/>
    <w:rsid w:val="00755D2F"/>
    <w:rsid w:val="00756697"/>
    <w:rsid w:val="007567F5"/>
    <w:rsid w:val="00756FD6"/>
    <w:rsid w:val="007571AD"/>
    <w:rsid w:val="00757488"/>
    <w:rsid w:val="00757823"/>
    <w:rsid w:val="00757E72"/>
    <w:rsid w:val="00757F04"/>
    <w:rsid w:val="00757FBE"/>
    <w:rsid w:val="00760689"/>
    <w:rsid w:val="00760DE8"/>
    <w:rsid w:val="007610A1"/>
    <w:rsid w:val="00761B11"/>
    <w:rsid w:val="0076326B"/>
    <w:rsid w:val="007632E6"/>
    <w:rsid w:val="00763947"/>
    <w:rsid w:val="007656E4"/>
    <w:rsid w:val="00765812"/>
    <w:rsid w:val="0076751F"/>
    <w:rsid w:val="00767CEA"/>
    <w:rsid w:val="00770562"/>
    <w:rsid w:val="00771B93"/>
    <w:rsid w:val="00771F90"/>
    <w:rsid w:val="0077239E"/>
    <w:rsid w:val="007728F1"/>
    <w:rsid w:val="0077362D"/>
    <w:rsid w:val="00774DBB"/>
    <w:rsid w:val="00775325"/>
    <w:rsid w:val="007757EE"/>
    <w:rsid w:val="007768FE"/>
    <w:rsid w:val="007771E8"/>
    <w:rsid w:val="00781CA3"/>
    <w:rsid w:val="00781E62"/>
    <w:rsid w:val="00781E88"/>
    <w:rsid w:val="00782713"/>
    <w:rsid w:val="00783C4B"/>
    <w:rsid w:val="00783DE7"/>
    <w:rsid w:val="00783FF5"/>
    <w:rsid w:val="00784E2D"/>
    <w:rsid w:val="00785F4B"/>
    <w:rsid w:val="00787B63"/>
    <w:rsid w:val="00790E36"/>
    <w:rsid w:val="00791227"/>
    <w:rsid w:val="007924A9"/>
    <w:rsid w:val="007925B4"/>
    <w:rsid w:val="007925C6"/>
    <w:rsid w:val="00796733"/>
    <w:rsid w:val="00796AA7"/>
    <w:rsid w:val="00796DA1"/>
    <w:rsid w:val="007973D6"/>
    <w:rsid w:val="007A0930"/>
    <w:rsid w:val="007A1993"/>
    <w:rsid w:val="007A2512"/>
    <w:rsid w:val="007A2542"/>
    <w:rsid w:val="007A28C6"/>
    <w:rsid w:val="007A3575"/>
    <w:rsid w:val="007A3CDF"/>
    <w:rsid w:val="007A5014"/>
    <w:rsid w:val="007A7563"/>
    <w:rsid w:val="007B0628"/>
    <w:rsid w:val="007B08FA"/>
    <w:rsid w:val="007B1597"/>
    <w:rsid w:val="007B30A0"/>
    <w:rsid w:val="007B364B"/>
    <w:rsid w:val="007B36AA"/>
    <w:rsid w:val="007B3A7E"/>
    <w:rsid w:val="007B4F0D"/>
    <w:rsid w:val="007B5694"/>
    <w:rsid w:val="007B6AA3"/>
    <w:rsid w:val="007B79AA"/>
    <w:rsid w:val="007B7EE1"/>
    <w:rsid w:val="007C0724"/>
    <w:rsid w:val="007C1258"/>
    <w:rsid w:val="007C60A6"/>
    <w:rsid w:val="007D057F"/>
    <w:rsid w:val="007D1DAD"/>
    <w:rsid w:val="007D2A49"/>
    <w:rsid w:val="007D410C"/>
    <w:rsid w:val="007D441F"/>
    <w:rsid w:val="007D4456"/>
    <w:rsid w:val="007D5E73"/>
    <w:rsid w:val="007D63F7"/>
    <w:rsid w:val="007D6BF0"/>
    <w:rsid w:val="007E0445"/>
    <w:rsid w:val="007E15EF"/>
    <w:rsid w:val="007E24D0"/>
    <w:rsid w:val="007E29B6"/>
    <w:rsid w:val="007E2FFA"/>
    <w:rsid w:val="007E4195"/>
    <w:rsid w:val="007E4473"/>
    <w:rsid w:val="007E5815"/>
    <w:rsid w:val="007E5A2B"/>
    <w:rsid w:val="007E71D5"/>
    <w:rsid w:val="007F091D"/>
    <w:rsid w:val="007F1002"/>
    <w:rsid w:val="007F1F91"/>
    <w:rsid w:val="007F26D9"/>
    <w:rsid w:val="007F2915"/>
    <w:rsid w:val="007F2941"/>
    <w:rsid w:val="007F2C53"/>
    <w:rsid w:val="007F3248"/>
    <w:rsid w:val="007F359E"/>
    <w:rsid w:val="007F3A19"/>
    <w:rsid w:val="007F3ACB"/>
    <w:rsid w:val="007F3BD5"/>
    <w:rsid w:val="007F4E0D"/>
    <w:rsid w:val="007F5293"/>
    <w:rsid w:val="007F53D7"/>
    <w:rsid w:val="007F584E"/>
    <w:rsid w:val="007F6E9E"/>
    <w:rsid w:val="007F7612"/>
    <w:rsid w:val="008030DA"/>
    <w:rsid w:val="00803987"/>
    <w:rsid w:val="008042D3"/>
    <w:rsid w:val="00804523"/>
    <w:rsid w:val="00805303"/>
    <w:rsid w:val="00805520"/>
    <w:rsid w:val="00805E0E"/>
    <w:rsid w:val="00806667"/>
    <w:rsid w:val="00810865"/>
    <w:rsid w:val="00810EED"/>
    <w:rsid w:val="008115D4"/>
    <w:rsid w:val="00811793"/>
    <w:rsid w:val="00811E62"/>
    <w:rsid w:val="00813B8A"/>
    <w:rsid w:val="00814848"/>
    <w:rsid w:val="008154C3"/>
    <w:rsid w:val="00815C1E"/>
    <w:rsid w:val="00816B44"/>
    <w:rsid w:val="00816F1C"/>
    <w:rsid w:val="00817708"/>
    <w:rsid w:val="00817B7E"/>
    <w:rsid w:val="00817E0D"/>
    <w:rsid w:val="0082026A"/>
    <w:rsid w:val="00820A5A"/>
    <w:rsid w:val="00822891"/>
    <w:rsid w:val="008229C9"/>
    <w:rsid w:val="00822BCA"/>
    <w:rsid w:val="00823DCB"/>
    <w:rsid w:val="008240EF"/>
    <w:rsid w:val="008244B5"/>
    <w:rsid w:val="00826E4E"/>
    <w:rsid w:val="00827618"/>
    <w:rsid w:val="00833945"/>
    <w:rsid w:val="00833E28"/>
    <w:rsid w:val="00837A43"/>
    <w:rsid w:val="00837ABB"/>
    <w:rsid w:val="00837C00"/>
    <w:rsid w:val="008403B0"/>
    <w:rsid w:val="00841358"/>
    <w:rsid w:val="0084248E"/>
    <w:rsid w:val="008433BA"/>
    <w:rsid w:val="008443F6"/>
    <w:rsid w:val="0084511A"/>
    <w:rsid w:val="00845DB3"/>
    <w:rsid w:val="0084607D"/>
    <w:rsid w:val="008460BF"/>
    <w:rsid w:val="008476D7"/>
    <w:rsid w:val="00847C6A"/>
    <w:rsid w:val="00847DE1"/>
    <w:rsid w:val="00851D54"/>
    <w:rsid w:val="00852E9D"/>
    <w:rsid w:val="0085308B"/>
    <w:rsid w:val="008536B2"/>
    <w:rsid w:val="0085385B"/>
    <w:rsid w:val="008544E0"/>
    <w:rsid w:val="0085465A"/>
    <w:rsid w:val="00856CB8"/>
    <w:rsid w:val="008574D2"/>
    <w:rsid w:val="00857ED7"/>
    <w:rsid w:val="00860AA0"/>
    <w:rsid w:val="00860DB8"/>
    <w:rsid w:val="008611A4"/>
    <w:rsid w:val="00862291"/>
    <w:rsid w:val="008627B9"/>
    <w:rsid w:val="00863262"/>
    <w:rsid w:val="0086371E"/>
    <w:rsid w:val="00863A31"/>
    <w:rsid w:val="00864023"/>
    <w:rsid w:val="008655C3"/>
    <w:rsid w:val="00867393"/>
    <w:rsid w:val="0086762A"/>
    <w:rsid w:val="00867726"/>
    <w:rsid w:val="00867BCD"/>
    <w:rsid w:val="00870A00"/>
    <w:rsid w:val="00870B72"/>
    <w:rsid w:val="00870C2A"/>
    <w:rsid w:val="008725D7"/>
    <w:rsid w:val="00872857"/>
    <w:rsid w:val="00873FFE"/>
    <w:rsid w:val="00874EE8"/>
    <w:rsid w:val="00875948"/>
    <w:rsid w:val="00875CD3"/>
    <w:rsid w:val="00876F56"/>
    <w:rsid w:val="0087786E"/>
    <w:rsid w:val="00877A6A"/>
    <w:rsid w:val="00877FDD"/>
    <w:rsid w:val="008804E0"/>
    <w:rsid w:val="0088135F"/>
    <w:rsid w:val="00881C7D"/>
    <w:rsid w:val="00882387"/>
    <w:rsid w:val="008825C2"/>
    <w:rsid w:val="008832A1"/>
    <w:rsid w:val="00886BE7"/>
    <w:rsid w:val="00887E36"/>
    <w:rsid w:val="008900F1"/>
    <w:rsid w:val="0089030C"/>
    <w:rsid w:val="00891331"/>
    <w:rsid w:val="00891BEB"/>
    <w:rsid w:val="0089376B"/>
    <w:rsid w:val="00893A69"/>
    <w:rsid w:val="00894F21"/>
    <w:rsid w:val="00896477"/>
    <w:rsid w:val="008A138F"/>
    <w:rsid w:val="008A2015"/>
    <w:rsid w:val="008A23D6"/>
    <w:rsid w:val="008A2921"/>
    <w:rsid w:val="008A2924"/>
    <w:rsid w:val="008A32BA"/>
    <w:rsid w:val="008A3F72"/>
    <w:rsid w:val="008A4031"/>
    <w:rsid w:val="008A4C9A"/>
    <w:rsid w:val="008A5224"/>
    <w:rsid w:val="008A6187"/>
    <w:rsid w:val="008A7078"/>
    <w:rsid w:val="008A719A"/>
    <w:rsid w:val="008B0B40"/>
    <w:rsid w:val="008B10E6"/>
    <w:rsid w:val="008B1C9B"/>
    <w:rsid w:val="008B1DEE"/>
    <w:rsid w:val="008B24BE"/>
    <w:rsid w:val="008B38A2"/>
    <w:rsid w:val="008B42F7"/>
    <w:rsid w:val="008B4F42"/>
    <w:rsid w:val="008B54C2"/>
    <w:rsid w:val="008B577F"/>
    <w:rsid w:val="008B7474"/>
    <w:rsid w:val="008B7A68"/>
    <w:rsid w:val="008B7CA5"/>
    <w:rsid w:val="008B7CFC"/>
    <w:rsid w:val="008B7FA8"/>
    <w:rsid w:val="008C039B"/>
    <w:rsid w:val="008C129F"/>
    <w:rsid w:val="008C1648"/>
    <w:rsid w:val="008C1790"/>
    <w:rsid w:val="008C1A0D"/>
    <w:rsid w:val="008C2EBB"/>
    <w:rsid w:val="008C51D2"/>
    <w:rsid w:val="008C6153"/>
    <w:rsid w:val="008C623F"/>
    <w:rsid w:val="008C637A"/>
    <w:rsid w:val="008C7989"/>
    <w:rsid w:val="008C7E08"/>
    <w:rsid w:val="008D059B"/>
    <w:rsid w:val="008D0D5B"/>
    <w:rsid w:val="008D0E4F"/>
    <w:rsid w:val="008D1592"/>
    <w:rsid w:val="008D1E27"/>
    <w:rsid w:val="008D3150"/>
    <w:rsid w:val="008D3AF4"/>
    <w:rsid w:val="008D496E"/>
    <w:rsid w:val="008D5281"/>
    <w:rsid w:val="008D53EA"/>
    <w:rsid w:val="008D5984"/>
    <w:rsid w:val="008D6857"/>
    <w:rsid w:val="008D7F82"/>
    <w:rsid w:val="008E15E1"/>
    <w:rsid w:val="008E28D4"/>
    <w:rsid w:val="008E431B"/>
    <w:rsid w:val="008E6BCF"/>
    <w:rsid w:val="008E7104"/>
    <w:rsid w:val="008F0C2C"/>
    <w:rsid w:val="008F12BA"/>
    <w:rsid w:val="008F1DF9"/>
    <w:rsid w:val="008F268E"/>
    <w:rsid w:val="008F3C4D"/>
    <w:rsid w:val="008F45DE"/>
    <w:rsid w:val="008F46B7"/>
    <w:rsid w:val="008F7F84"/>
    <w:rsid w:val="009016AD"/>
    <w:rsid w:val="0090230F"/>
    <w:rsid w:val="009026D8"/>
    <w:rsid w:val="00902974"/>
    <w:rsid w:val="009045A4"/>
    <w:rsid w:val="00905C65"/>
    <w:rsid w:val="00905EAC"/>
    <w:rsid w:val="0090622F"/>
    <w:rsid w:val="00906B4D"/>
    <w:rsid w:val="009118F5"/>
    <w:rsid w:val="0091222B"/>
    <w:rsid w:val="0091261E"/>
    <w:rsid w:val="00913774"/>
    <w:rsid w:val="00914012"/>
    <w:rsid w:val="00916BA1"/>
    <w:rsid w:val="00917557"/>
    <w:rsid w:val="00917C37"/>
    <w:rsid w:val="00917F2A"/>
    <w:rsid w:val="009201BF"/>
    <w:rsid w:val="00920326"/>
    <w:rsid w:val="00920643"/>
    <w:rsid w:val="00920CC9"/>
    <w:rsid w:val="009217D2"/>
    <w:rsid w:val="0092190B"/>
    <w:rsid w:val="00921BF4"/>
    <w:rsid w:val="0092283B"/>
    <w:rsid w:val="00922B09"/>
    <w:rsid w:val="0092402F"/>
    <w:rsid w:val="00924504"/>
    <w:rsid w:val="00925D02"/>
    <w:rsid w:val="00926C5C"/>
    <w:rsid w:val="0092722F"/>
    <w:rsid w:val="00927ABF"/>
    <w:rsid w:val="009315C8"/>
    <w:rsid w:val="00931FAF"/>
    <w:rsid w:val="00932E90"/>
    <w:rsid w:val="00932FBA"/>
    <w:rsid w:val="00933829"/>
    <w:rsid w:val="00934AF6"/>
    <w:rsid w:val="00934DD8"/>
    <w:rsid w:val="00935E73"/>
    <w:rsid w:val="00936818"/>
    <w:rsid w:val="00936913"/>
    <w:rsid w:val="00936F50"/>
    <w:rsid w:val="0093700C"/>
    <w:rsid w:val="00937483"/>
    <w:rsid w:val="00940935"/>
    <w:rsid w:val="009414A8"/>
    <w:rsid w:val="00941D84"/>
    <w:rsid w:val="00942161"/>
    <w:rsid w:val="00942276"/>
    <w:rsid w:val="00942725"/>
    <w:rsid w:val="009435F8"/>
    <w:rsid w:val="009440A5"/>
    <w:rsid w:val="00944786"/>
    <w:rsid w:val="009450CD"/>
    <w:rsid w:val="009458DF"/>
    <w:rsid w:val="009460FF"/>
    <w:rsid w:val="009467E9"/>
    <w:rsid w:val="00946A09"/>
    <w:rsid w:val="00946BDA"/>
    <w:rsid w:val="00946F1F"/>
    <w:rsid w:val="00947347"/>
    <w:rsid w:val="009475E1"/>
    <w:rsid w:val="009506DB"/>
    <w:rsid w:val="0095080E"/>
    <w:rsid w:val="00952F96"/>
    <w:rsid w:val="00953753"/>
    <w:rsid w:val="009541AA"/>
    <w:rsid w:val="00954598"/>
    <w:rsid w:val="00954B13"/>
    <w:rsid w:val="009553FB"/>
    <w:rsid w:val="00955C39"/>
    <w:rsid w:val="0095691C"/>
    <w:rsid w:val="00956B68"/>
    <w:rsid w:val="0096193D"/>
    <w:rsid w:val="00961FB1"/>
    <w:rsid w:val="00962643"/>
    <w:rsid w:val="00963117"/>
    <w:rsid w:val="00964045"/>
    <w:rsid w:val="009641FD"/>
    <w:rsid w:val="0096595A"/>
    <w:rsid w:val="00965C8E"/>
    <w:rsid w:val="00967409"/>
    <w:rsid w:val="00967ACB"/>
    <w:rsid w:val="00970BB5"/>
    <w:rsid w:val="00970EDB"/>
    <w:rsid w:val="0097107A"/>
    <w:rsid w:val="00971894"/>
    <w:rsid w:val="009718B8"/>
    <w:rsid w:val="00972AE8"/>
    <w:rsid w:val="009750A5"/>
    <w:rsid w:val="009776F3"/>
    <w:rsid w:val="00980045"/>
    <w:rsid w:val="009807E3"/>
    <w:rsid w:val="009821A9"/>
    <w:rsid w:val="009825D9"/>
    <w:rsid w:val="00982DB2"/>
    <w:rsid w:val="00983843"/>
    <w:rsid w:val="00983F7D"/>
    <w:rsid w:val="00984B4B"/>
    <w:rsid w:val="00985A0B"/>
    <w:rsid w:val="00986183"/>
    <w:rsid w:val="009865E1"/>
    <w:rsid w:val="009869E4"/>
    <w:rsid w:val="00986EB0"/>
    <w:rsid w:val="00987873"/>
    <w:rsid w:val="00990BBC"/>
    <w:rsid w:val="00991276"/>
    <w:rsid w:val="00991A5B"/>
    <w:rsid w:val="00992724"/>
    <w:rsid w:val="00993219"/>
    <w:rsid w:val="009955AC"/>
    <w:rsid w:val="00997C98"/>
    <w:rsid w:val="009A0064"/>
    <w:rsid w:val="009A10F4"/>
    <w:rsid w:val="009A21DC"/>
    <w:rsid w:val="009A230E"/>
    <w:rsid w:val="009A2E30"/>
    <w:rsid w:val="009A2EE2"/>
    <w:rsid w:val="009A303C"/>
    <w:rsid w:val="009A314A"/>
    <w:rsid w:val="009A3523"/>
    <w:rsid w:val="009A353B"/>
    <w:rsid w:val="009A3F49"/>
    <w:rsid w:val="009A40A5"/>
    <w:rsid w:val="009A6667"/>
    <w:rsid w:val="009A74B6"/>
    <w:rsid w:val="009A75A9"/>
    <w:rsid w:val="009B0EAA"/>
    <w:rsid w:val="009B1684"/>
    <w:rsid w:val="009B1E4B"/>
    <w:rsid w:val="009B22E4"/>
    <w:rsid w:val="009B2451"/>
    <w:rsid w:val="009B4112"/>
    <w:rsid w:val="009B4387"/>
    <w:rsid w:val="009B5086"/>
    <w:rsid w:val="009B5B7D"/>
    <w:rsid w:val="009B707E"/>
    <w:rsid w:val="009B76FF"/>
    <w:rsid w:val="009B774C"/>
    <w:rsid w:val="009C067D"/>
    <w:rsid w:val="009C0976"/>
    <w:rsid w:val="009C0B86"/>
    <w:rsid w:val="009C0F4B"/>
    <w:rsid w:val="009C2692"/>
    <w:rsid w:val="009C2705"/>
    <w:rsid w:val="009C3187"/>
    <w:rsid w:val="009C397C"/>
    <w:rsid w:val="009C3F92"/>
    <w:rsid w:val="009C4B3A"/>
    <w:rsid w:val="009C50C8"/>
    <w:rsid w:val="009C63AB"/>
    <w:rsid w:val="009D0163"/>
    <w:rsid w:val="009D0703"/>
    <w:rsid w:val="009D139D"/>
    <w:rsid w:val="009D190C"/>
    <w:rsid w:val="009D223F"/>
    <w:rsid w:val="009D234D"/>
    <w:rsid w:val="009D2926"/>
    <w:rsid w:val="009D4998"/>
    <w:rsid w:val="009D5118"/>
    <w:rsid w:val="009D6914"/>
    <w:rsid w:val="009D6E48"/>
    <w:rsid w:val="009D716F"/>
    <w:rsid w:val="009D76EA"/>
    <w:rsid w:val="009D79BC"/>
    <w:rsid w:val="009D7D7E"/>
    <w:rsid w:val="009E0DC3"/>
    <w:rsid w:val="009E194C"/>
    <w:rsid w:val="009E2E0A"/>
    <w:rsid w:val="009E3C60"/>
    <w:rsid w:val="009E4152"/>
    <w:rsid w:val="009E5629"/>
    <w:rsid w:val="009E5836"/>
    <w:rsid w:val="009E5E21"/>
    <w:rsid w:val="009E653E"/>
    <w:rsid w:val="009E6A76"/>
    <w:rsid w:val="009E7AFC"/>
    <w:rsid w:val="009F06FB"/>
    <w:rsid w:val="009F30D9"/>
    <w:rsid w:val="009F3376"/>
    <w:rsid w:val="009F3E38"/>
    <w:rsid w:val="009F4457"/>
    <w:rsid w:val="009F49B1"/>
    <w:rsid w:val="009F51D2"/>
    <w:rsid w:val="009F5668"/>
    <w:rsid w:val="009F60F7"/>
    <w:rsid w:val="009F6DBB"/>
    <w:rsid w:val="009F6F65"/>
    <w:rsid w:val="009F723B"/>
    <w:rsid w:val="009F7549"/>
    <w:rsid w:val="00A009A2"/>
    <w:rsid w:val="00A011B9"/>
    <w:rsid w:val="00A02936"/>
    <w:rsid w:val="00A02BB6"/>
    <w:rsid w:val="00A02EB8"/>
    <w:rsid w:val="00A032F8"/>
    <w:rsid w:val="00A03CE6"/>
    <w:rsid w:val="00A042D1"/>
    <w:rsid w:val="00A04D87"/>
    <w:rsid w:val="00A05104"/>
    <w:rsid w:val="00A05651"/>
    <w:rsid w:val="00A062F6"/>
    <w:rsid w:val="00A069AC"/>
    <w:rsid w:val="00A102F2"/>
    <w:rsid w:val="00A10B9A"/>
    <w:rsid w:val="00A11018"/>
    <w:rsid w:val="00A11AEC"/>
    <w:rsid w:val="00A11E03"/>
    <w:rsid w:val="00A122C0"/>
    <w:rsid w:val="00A13327"/>
    <w:rsid w:val="00A137F5"/>
    <w:rsid w:val="00A13844"/>
    <w:rsid w:val="00A14B6F"/>
    <w:rsid w:val="00A14C5B"/>
    <w:rsid w:val="00A1529B"/>
    <w:rsid w:val="00A15CD5"/>
    <w:rsid w:val="00A17295"/>
    <w:rsid w:val="00A172DE"/>
    <w:rsid w:val="00A17BCE"/>
    <w:rsid w:val="00A205AD"/>
    <w:rsid w:val="00A20796"/>
    <w:rsid w:val="00A213AE"/>
    <w:rsid w:val="00A233E6"/>
    <w:rsid w:val="00A23E97"/>
    <w:rsid w:val="00A24E99"/>
    <w:rsid w:val="00A25188"/>
    <w:rsid w:val="00A25DDF"/>
    <w:rsid w:val="00A261E5"/>
    <w:rsid w:val="00A26740"/>
    <w:rsid w:val="00A26DE8"/>
    <w:rsid w:val="00A30C62"/>
    <w:rsid w:val="00A3160D"/>
    <w:rsid w:val="00A32998"/>
    <w:rsid w:val="00A3317B"/>
    <w:rsid w:val="00A33E03"/>
    <w:rsid w:val="00A346DA"/>
    <w:rsid w:val="00A35139"/>
    <w:rsid w:val="00A35599"/>
    <w:rsid w:val="00A35DC0"/>
    <w:rsid w:val="00A36EF5"/>
    <w:rsid w:val="00A377D7"/>
    <w:rsid w:val="00A40680"/>
    <w:rsid w:val="00A4078F"/>
    <w:rsid w:val="00A41239"/>
    <w:rsid w:val="00A41CFC"/>
    <w:rsid w:val="00A41D82"/>
    <w:rsid w:val="00A42C00"/>
    <w:rsid w:val="00A42CC6"/>
    <w:rsid w:val="00A44E37"/>
    <w:rsid w:val="00A45663"/>
    <w:rsid w:val="00A46576"/>
    <w:rsid w:val="00A505D5"/>
    <w:rsid w:val="00A50D6F"/>
    <w:rsid w:val="00A51D41"/>
    <w:rsid w:val="00A5231C"/>
    <w:rsid w:val="00A52B6B"/>
    <w:rsid w:val="00A532C1"/>
    <w:rsid w:val="00A53612"/>
    <w:rsid w:val="00A54CC0"/>
    <w:rsid w:val="00A55F87"/>
    <w:rsid w:val="00A55FE9"/>
    <w:rsid w:val="00A56CDE"/>
    <w:rsid w:val="00A57B4B"/>
    <w:rsid w:val="00A601AD"/>
    <w:rsid w:val="00A6095D"/>
    <w:rsid w:val="00A60DEF"/>
    <w:rsid w:val="00A61277"/>
    <w:rsid w:val="00A61700"/>
    <w:rsid w:val="00A62427"/>
    <w:rsid w:val="00A627FE"/>
    <w:rsid w:val="00A6282F"/>
    <w:rsid w:val="00A62B5B"/>
    <w:rsid w:val="00A63E9A"/>
    <w:rsid w:val="00A64789"/>
    <w:rsid w:val="00A64FCD"/>
    <w:rsid w:val="00A66948"/>
    <w:rsid w:val="00A66B84"/>
    <w:rsid w:val="00A678DB"/>
    <w:rsid w:val="00A67A31"/>
    <w:rsid w:val="00A7085C"/>
    <w:rsid w:val="00A715D7"/>
    <w:rsid w:val="00A71642"/>
    <w:rsid w:val="00A71669"/>
    <w:rsid w:val="00A720DC"/>
    <w:rsid w:val="00A7234E"/>
    <w:rsid w:val="00A73455"/>
    <w:rsid w:val="00A7366B"/>
    <w:rsid w:val="00A73D1A"/>
    <w:rsid w:val="00A73FB1"/>
    <w:rsid w:val="00A74515"/>
    <w:rsid w:val="00A749F5"/>
    <w:rsid w:val="00A74CC3"/>
    <w:rsid w:val="00A74CE6"/>
    <w:rsid w:val="00A74EE6"/>
    <w:rsid w:val="00A75655"/>
    <w:rsid w:val="00A806F9"/>
    <w:rsid w:val="00A81394"/>
    <w:rsid w:val="00A824F7"/>
    <w:rsid w:val="00A82FDC"/>
    <w:rsid w:val="00A83114"/>
    <w:rsid w:val="00A84D7B"/>
    <w:rsid w:val="00A85504"/>
    <w:rsid w:val="00A85588"/>
    <w:rsid w:val="00A85FA2"/>
    <w:rsid w:val="00A86282"/>
    <w:rsid w:val="00A870BE"/>
    <w:rsid w:val="00A90BD8"/>
    <w:rsid w:val="00A90E45"/>
    <w:rsid w:val="00A921C9"/>
    <w:rsid w:val="00A922A9"/>
    <w:rsid w:val="00A92451"/>
    <w:rsid w:val="00A93137"/>
    <w:rsid w:val="00A93D24"/>
    <w:rsid w:val="00A950F0"/>
    <w:rsid w:val="00A95D32"/>
    <w:rsid w:val="00A96560"/>
    <w:rsid w:val="00A96EE7"/>
    <w:rsid w:val="00AA143B"/>
    <w:rsid w:val="00AA313F"/>
    <w:rsid w:val="00AA46CF"/>
    <w:rsid w:val="00AA4C54"/>
    <w:rsid w:val="00AA5482"/>
    <w:rsid w:val="00AA57D8"/>
    <w:rsid w:val="00AA5C09"/>
    <w:rsid w:val="00AA6034"/>
    <w:rsid w:val="00AA693A"/>
    <w:rsid w:val="00AA7791"/>
    <w:rsid w:val="00AB0580"/>
    <w:rsid w:val="00AB11E6"/>
    <w:rsid w:val="00AB19E7"/>
    <w:rsid w:val="00AB2337"/>
    <w:rsid w:val="00AB3876"/>
    <w:rsid w:val="00AB67BF"/>
    <w:rsid w:val="00AB6871"/>
    <w:rsid w:val="00AB68D1"/>
    <w:rsid w:val="00AB7338"/>
    <w:rsid w:val="00AB7823"/>
    <w:rsid w:val="00AB7DCE"/>
    <w:rsid w:val="00AB7DF7"/>
    <w:rsid w:val="00AC3BCB"/>
    <w:rsid w:val="00AC4381"/>
    <w:rsid w:val="00AC5CCF"/>
    <w:rsid w:val="00AC6C49"/>
    <w:rsid w:val="00AD06CF"/>
    <w:rsid w:val="00AD3393"/>
    <w:rsid w:val="00AD3394"/>
    <w:rsid w:val="00AD3675"/>
    <w:rsid w:val="00AD421B"/>
    <w:rsid w:val="00AD641E"/>
    <w:rsid w:val="00AD6DBD"/>
    <w:rsid w:val="00AD7443"/>
    <w:rsid w:val="00AE165F"/>
    <w:rsid w:val="00AE1D39"/>
    <w:rsid w:val="00AE1F08"/>
    <w:rsid w:val="00AE21EF"/>
    <w:rsid w:val="00AE2AEE"/>
    <w:rsid w:val="00AE3236"/>
    <w:rsid w:val="00AE4076"/>
    <w:rsid w:val="00AE625A"/>
    <w:rsid w:val="00AE67F4"/>
    <w:rsid w:val="00AE68B6"/>
    <w:rsid w:val="00AE68E2"/>
    <w:rsid w:val="00AE699F"/>
    <w:rsid w:val="00AE69D0"/>
    <w:rsid w:val="00AE778C"/>
    <w:rsid w:val="00AE7CC9"/>
    <w:rsid w:val="00AF25E9"/>
    <w:rsid w:val="00AF2CA0"/>
    <w:rsid w:val="00AF3190"/>
    <w:rsid w:val="00AF399B"/>
    <w:rsid w:val="00AF4C1A"/>
    <w:rsid w:val="00AF5223"/>
    <w:rsid w:val="00AF72B0"/>
    <w:rsid w:val="00AF7907"/>
    <w:rsid w:val="00B000EE"/>
    <w:rsid w:val="00B00CBF"/>
    <w:rsid w:val="00B0104C"/>
    <w:rsid w:val="00B01D29"/>
    <w:rsid w:val="00B045BD"/>
    <w:rsid w:val="00B04C23"/>
    <w:rsid w:val="00B05087"/>
    <w:rsid w:val="00B05959"/>
    <w:rsid w:val="00B05CF5"/>
    <w:rsid w:val="00B06F93"/>
    <w:rsid w:val="00B071D4"/>
    <w:rsid w:val="00B07EB2"/>
    <w:rsid w:val="00B10243"/>
    <w:rsid w:val="00B11C3C"/>
    <w:rsid w:val="00B1294A"/>
    <w:rsid w:val="00B12FAB"/>
    <w:rsid w:val="00B145A4"/>
    <w:rsid w:val="00B1571D"/>
    <w:rsid w:val="00B160B0"/>
    <w:rsid w:val="00B20552"/>
    <w:rsid w:val="00B20CAD"/>
    <w:rsid w:val="00B2120D"/>
    <w:rsid w:val="00B21212"/>
    <w:rsid w:val="00B231F4"/>
    <w:rsid w:val="00B24BC5"/>
    <w:rsid w:val="00B25BA5"/>
    <w:rsid w:val="00B265AC"/>
    <w:rsid w:val="00B3090C"/>
    <w:rsid w:val="00B32052"/>
    <w:rsid w:val="00B32AEA"/>
    <w:rsid w:val="00B32D4A"/>
    <w:rsid w:val="00B32E8F"/>
    <w:rsid w:val="00B3325E"/>
    <w:rsid w:val="00B33D31"/>
    <w:rsid w:val="00B342A0"/>
    <w:rsid w:val="00B342E7"/>
    <w:rsid w:val="00B36AB7"/>
    <w:rsid w:val="00B36DF5"/>
    <w:rsid w:val="00B37217"/>
    <w:rsid w:val="00B3721F"/>
    <w:rsid w:val="00B37327"/>
    <w:rsid w:val="00B37D62"/>
    <w:rsid w:val="00B37EF2"/>
    <w:rsid w:val="00B40997"/>
    <w:rsid w:val="00B40A42"/>
    <w:rsid w:val="00B41465"/>
    <w:rsid w:val="00B41C0A"/>
    <w:rsid w:val="00B4215E"/>
    <w:rsid w:val="00B42645"/>
    <w:rsid w:val="00B426F9"/>
    <w:rsid w:val="00B44935"/>
    <w:rsid w:val="00B44E4F"/>
    <w:rsid w:val="00B45CE4"/>
    <w:rsid w:val="00B45DFA"/>
    <w:rsid w:val="00B45E09"/>
    <w:rsid w:val="00B4750E"/>
    <w:rsid w:val="00B47D84"/>
    <w:rsid w:val="00B50EAB"/>
    <w:rsid w:val="00B51ECC"/>
    <w:rsid w:val="00B52B04"/>
    <w:rsid w:val="00B530DD"/>
    <w:rsid w:val="00B53D00"/>
    <w:rsid w:val="00B54766"/>
    <w:rsid w:val="00B55B6E"/>
    <w:rsid w:val="00B55BCB"/>
    <w:rsid w:val="00B56D25"/>
    <w:rsid w:val="00B57AC8"/>
    <w:rsid w:val="00B57E63"/>
    <w:rsid w:val="00B6063F"/>
    <w:rsid w:val="00B62940"/>
    <w:rsid w:val="00B62CAE"/>
    <w:rsid w:val="00B63370"/>
    <w:rsid w:val="00B63627"/>
    <w:rsid w:val="00B63892"/>
    <w:rsid w:val="00B64CC1"/>
    <w:rsid w:val="00B673C2"/>
    <w:rsid w:val="00B70F85"/>
    <w:rsid w:val="00B7240A"/>
    <w:rsid w:val="00B74670"/>
    <w:rsid w:val="00B75299"/>
    <w:rsid w:val="00B762CA"/>
    <w:rsid w:val="00B765A4"/>
    <w:rsid w:val="00B766E3"/>
    <w:rsid w:val="00B76C5A"/>
    <w:rsid w:val="00B776E3"/>
    <w:rsid w:val="00B80070"/>
    <w:rsid w:val="00B806F9"/>
    <w:rsid w:val="00B8076C"/>
    <w:rsid w:val="00B8082F"/>
    <w:rsid w:val="00B809C2"/>
    <w:rsid w:val="00B80B76"/>
    <w:rsid w:val="00B8257B"/>
    <w:rsid w:val="00B825CE"/>
    <w:rsid w:val="00B82A4D"/>
    <w:rsid w:val="00B8419E"/>
    <w:rsid w:val="00B84D91"/>
    <w:rsid w:val="00B8568F"/>
    <w:rsid w:val="00B85913"/>
    <w:rsid w:val="00B85948"/>
    <w:rsid w:val="00B86007"/>
    <w:rsid w:val="00B86886"/>
    <w:rsid w:val="00B86CE7"/>
    <w:rsid w:val="00B874E6"/>
    <w:rsid w:val="00B8759A"/>
    <w:rsid w:val="00B90F37"/>
    <w:rsid w:val="00B90F8E"/>
    <w:rsid w:val="00B9117B"/>
    <w:rsid w:val="00B9199E"/>
    <w:rsid w:val="00B920EC"/>
    <w:rsid w:val="00B94607"/>
    <w:rsid w:val="00B94901"/>
    <w:rsid w:val="00B96139"/>
    <w:rsid w:val="00B969AE"/>
    <w:rsid w:val="00B96D09"/>
    <w:rsid w:val="00BA0DC7"/>
    <w:rsid w:val="00BA24EB"/>
    <w:rsid w:val="00BA2D66"/>
    <w:rsid w:val="00BA30C9"/>
    <w:rsid w:val="00BA38CA"/>
    <w:rsid w:val="00BA52B3"/>
    <w:rsid w:val="00BA550D"/>
    <w:rsid w:val="00BA5941"/>
    <w:rsid w:val="00BA658C"/>
    <w:rsid w:val="00BA797C"/>
    <w:rsid w:val="00BB017F"/>
    <w:rsid w:val="00BB17C6"/>
    <w:rsid w:val="00BB2A7F"/>
    <w:rsid w:val="00BB49EA"/>
    <w:rsid w:val="00BB52FE"/>
    <w:rsid w:val="00BB53C3"/>
    <w:rsid w:val="00BB5BC5"/>
    <w:rsid w:val="00BB5F82"/>
    <w:rsid w:val="00BB698C"/>
    <w:rsid w:val="00BB6CF6"/>
    <w:rsid w:val="00BB7A1A"/>
    <w:rsid w:val="00BC037C"/>
    <w:rsid w:val="00BC0CB6"/>
    <w:rsid w:val="00BC0D5E"/>
    <w:rsid w:val="00BC1B8C"/>
    <w:rsid w:val="00BC2CCF"/>
    <w:rsid w:val="00BC440D"/>
    <w:rsid w:val="00BC4876"/>
    <w:rsid w:val="00BC4C10"/>
    <w:rsid w:val="00BC4FB3"/>
    <w:rsid w:val="00BC575F"/>
    <w:rsid w:val="00BC5A52"/>
    <w:rsid w:val="00BC6171"/>
    <w:rsid w:val="00BC66CC"/>
    <w:rsid w:val="00BC6854"/>
    <w:rsid w:val="00BC6965"/>
    <w:rsid w:val="00BC6F3D"/>
    <w:rsid w:val="00BC7046"/>
    <w:rsid w:val="00BC743B"/>
    <w:rsid w:val="00BC7CB5"/>
    <w:rsid w:val="00BD000D"/>
    <w:rsid w:val="00BD0B35"/>
    <w:rsid w:val="00BD16B1"/>
    <w:rsid w:val="00BD28D4"/>
    <w:rsid w:val="00BD6EB7"/>
    <w:rsid w:val="00BD727C"/>
    <w:rsid w:val="00BD727E"/>
    <w:rsid w:val="00BE1701"/>
    <w:rsid w:val="00BE210D"/>
    <w:rsid w:val="00BE4837"/>
    <w:rsid w:val="00BE5B68"/>
    <w:rsid w:val="00BE7BE6"/>
    <w:rsid w:val="00BE7F22"/>
    <w:rsid w:val="00BF0FC2"/>
    <w:rsid w:val="00BF1F03"/>
    <w:rsid w:val="00BF2104"/>
    <w:rsid w:val="00BF30C8"/>
    <w:rsid w:val="00BF3E6D"/>
    <w:rsid w:val="00BF4BE3"/>
    <w:rsid w:val="00BF5A0F"/>
    <w:rsid w:val="00BF6126"/>
    <w:rsid w:val="00BF79BD"/>
    <w:rsid w:val="00C00DBB"/>
    <w:rsid w:val="00C01F40"/>
    <w:rsid w:val="00C02459"/>
    <w:rsid w:val="00C02F51"/>
    <w:rsid w:val="00C035E2"/>
    <w:rsid w:val="00C05FD7"/>
    <w:rsid w:val="00C065DF"/>
    <w:rsid w:val="00C06CA2"/>
    <w:rsid w:val="00C07136"/>
    <w:rsid w:val="00C1023E"/>
    <w:rsid w:val="00C10584"/>
    <w:rsid w:val="00C10D92"/>
    <w:rsid w:val="00C142C9"/>
    <w:rsid w:val="00C15BD2"/>
    <w:rsid w:val="00C172A4"/>
    <w:rsid w:val="00C17DA8"/>
    <w:rsid w:val="00C20A20"/>
    <w:rsid w:val="00C22992"/>
    <w:rsid w:val="00C229E5"/>
    <w:rsid w:val="00C22EE0"/>
    <w:rsid w:val="00C23275"/>
    <w:rsid w:val="00C23BE0"/>
    <w:rsid w:val="00C23D3C"/>
    <w:rsid w:val="00C24B12"/>
    <w:rsid w:val="00C256C8"/>
    <w:rsid w:val="00C25A90"/>
    <w:rsid w:val="00C26BAE"/>
    <w:rsid w:val="00C26C1B"/>
    <w:rsid w:val="00C26DB3"/>
    <w:rsid w:val="00C3013C"/>
    <w:rsid w:val="00C30E89"/>
    <w:rsid w:val="00C31464"/>
    <w:rsid w:val="00C3234D"/>
    <w:rsid w:val="00C327A7"/>
    <w:rsid w:val="00C33B0A"/>
    <w:rsid w:val="00C33B49"/>
    <w:rsid w:val="00C3425F"/>
    <w:rsid w:val="00C34E68"/>
    <w:rsid w:val="00C3509F"/>
    <w:rsid w:val="00C35394"/>
    <w:rsid w:val="00C35890"/>
    <w:rsid w:val="00C3645E"/>
    <w:rsid w:val="00C37268"/>
    <w:rsid w:val="00C373F8"/>
    <w:rsid w:val="00C37EF8"/>
    <w:rsid w:val="00C41447"/>
    <w:rsid w:val="00C41C7E"/>
    <w:rsid w:val="00C4220E"/>
    <w:rsid w:val="00C42221"/>
    <w:rsid w:val="00C42901"/>
    <w:rsid w:val="00C4575A"/>
    <w:rsid w:val="00C45775"/>
    <w:rsid w:val="00C46112"/>
    <w:rsid w:val="00C468C9"/>
    <w:rsid w:val="00C5031A"/>
    <w:rsid w:val="00C50DC4"/>
    <w:rsid w:val="00C50F82"/>
    <w:rsid w:val="00C51258"/>
    <w:rsid w:val="00C523EA"/>
    <w:rsid w:val="00C523EC"/>
    <w:rsid w:val="00C5390A"/>
    <w:rsid w:val="00C53CCD"/>
    <w:rsid w:val="00C552F8"/>
    <w:rsid w:val="00C55F06"/>
    <w:rsid w:val="00C5611C"/>
    <w:rsid w:val="00C565E2"/>
    <w:rsid w:val="00C57A57"/>
    <w:rsid w:val="00C57AB8"/>
    <w:rsid w:val="00C57B36"/>
    <w:rsid w:val="00C61AF1"/>
    <w:rsid w:val="00C62BAD"/>
    <w:rsid w:val="00C62F62"/>
    <w:rsid w:val="00C643EE"/>
    <w:rsid w:val="00C66657"/>
    <w:rsid w:val="00C679E5"/>
    <w:rsid w:val="00C7046B"/>
    <w:rsid w:val="00C7066D"/>
    <w:rsid w:val="00C70725"/>
    <w:rsid w:val="00C710D7"/>
    <w:rsid w:val="00C7119E"/>
    <w:rsid w:val="00C719FE"/>
    <w:rsid w:val="00C71EFB"/>
    <w:rsid w:val="00C7279B"/>
    <w:rsid w:val="00C72DBB"/>
    <w:rsid w:val="00C73DB8"/>
    <w:rsid w:val="00C74C5E"/>
    <w:rsid w:val="00C74DEE"/>
    <w:rsid w:val="00C752AD"/>
    <w:rsid w:val="00C76874"/>
    <w:rsid w:val="00C769FB"/>
    <w:rsid w:val="00C76FB7"/>
    <w:rsid w:val="00C77954"/>
    <w:rsid w:val="00C802A1"/>
    <w:rsid w:val="00C80498"/>
    <w:rsid w:val="00C812C1"/>
    <w:rsid w:val="00C8214C"/>
    <w:rsid w:val="00C82DB7"/>
    <w:rsid w:val="00C83F62"/>
    <w:rsid w:val="00C86A3A"/>
    <w:rsid w:val="00C86DFE"/>
    <w:rsid w:val="00C87CB1"/>
    <w:rsid w:val="00C87DAA"/>
    <w:rsid w:val="00C90348"/>
    <w:rsid w:val="00C90B58"/>
    <w:rsid w:val="00C90B92"/>
    <w:rsid w:val="00C90BDB"/>
    <w:rsid w:val="00C926C9"/>
    <w:rsid w:val="00C931A8"/>
    <w:rsid w:val="00C93786"/>
    <w:rsid w:val="00C95C53"/>
    <w:rsid w:val="00C961D6"/>
    <w:rsid w:val="00C9647D"/>
    <w:rsid w:val="00CA01A4"/>
    <w:rsid w:val="00CA039B"/>
    <w:rsid w:val="00CA0560"/>
    <w:rsid w:val="00CA0CF2"/>
    <w:rsid w:val="00CA2BF9"/>
    <w:rsid w:val="00CA3288"/>
    <w:rsid w:val="00CA4674"/>
    <w:rsid w:val="00CA6489"/>
    <w:rsid w:val="00CA674A"/>
    <w:rsid w:val="00CA7A4F"/>
    <w:rsid w:val="00CB0521"/>
    <w:rsid w:val="00CB0C83"/>
    <w:rsid w:val="00CB1F6E"/>
    <w:rsid w:val="00CB4311"/>
    <w:rsid w:val="00CB4652"/>
    <w:rsid w:val="00CB5AA5"/>
    <w:rsid w:val="00CB68C0"/>
    <w:rsid w:val="00CB757C"/>
    <w:rsid w:val="00CB7DD1"/>
    <w:rsid w:val="00CC0282"/>
    <w:rsid w:val="00CC2000"/>
    <w:rsid w:val="00CC2325"/>
    <w:rsid w:val="00CC2482"/>
    <w:rsid w:val="00CC3FFF"/>
    <w:rsid w:val="00CC4740"/>
    <w:rsid w:val="00CC5751"/>
    <w:rsid w:val="00CC72D9"/>
    <w:rsid w:val="00CD03CC"/>
    <w:rsid w:val="00CD0772"/>
    <w:rsid w:val="00CD10FE"/>
    <w:rsid w:val="00CD2A6E"/>
    <w:rsid w:val="00CD32A8"/>
    <w:rsid w:val="00CD4B94"/>
    <w:rsid w:val="00CD531A"/>
    <w:rsid w:val="00CD5933"/>
    <w:rsid w:val="00CD695E"/>
    <w:rsid w:val="00CD7EB3"/>
    <w:rsid w:val="00CE0B69"/>
    <w:rsid w:val="00CE0DD4"/>
    <w:rsid w:val="00CE148D"/>
    <w:rsid w:val="00CE3AA1"/>
    <w:rsid w:val="00CE3CBC"/>
    <w:rsid w:val="00CE542B"/>
    <w:rsid w:val="00CE6DB4"/>
    <w:rsid w:val="00CE6EA3"/>
    <w:rsid w:val="00CE7991"/>
    <w:rsid w:val="00CF04E9"/>
    <w:rsid w:val="00CF2E8F"/>
    <w:rsid w:val="00CF2FA8"/>
    <w:rsid w:val="00CF428E"/>
    <w:rsid w:val="00CF4552"/>
    <w:rsid w:val="00CF658D"/>
    <w:rsid w:val="00CF6B72"/>
    <w:rsid w:val="00CF712C"/>
    <w:rsid w:val="00CF7883"/>
    <w:rsid w:val="00D0012B"/>
    <w:rsid w:val="00D00C88"/>
    <w:rsid w:val="00D00F59"/>
    <w:rsid w:val="00D0249F"/>
    <w:rsid w:val="00D029B5"/>
    <w:rsid w:val="00D05755"/>
    <w:rsid w:val="00D064BC"/>
    <w:rsid w:val="00D07079"/>
    <w:rsid w:val="00D07233"/>
    <w:rsid w:val="00D1016E"/>
    <w:rsid w:val="00D108DF"/>
    <w:rsid w:val="00D11193"/>
    <w:rsid w:val="00D114FF"/>
    <w:rsid w:val="00D12C69"/>
    <w:rsid w:val="00D13D1D"/>
    <w:rsid w:val="00D14DB6"/>
    <w:rsid w:val="00D151DD"/>
    <w:rsid w:val="00D20464"/>
    <w:rsid w:val="00D20B1F"/>
    <w:rsid w:val="00D23102"/>
    <w:rsid w:val="00D238EE"/>
    <w:rsid w:val="00D254F0"/>
    <w:rsid w:val="00D25535"/>
    <w:rsid w:val="00D25CB6"/>
    <w:rsid w:val="00D271CB"/>
    <w:rsid w:val="00D30AA5"/>
    <w:rsid w:val="00D322FE"/>
    <w:rsid w:val="00D345C7"/>
    <w:rsid w:val="00D35CB1"/>
    <w:rsid w:val="00D369AB"/>
    <w:rsid w:val="00D40293"/>
    <w:rsid w:val="00D40A42"/>
    <w:rsid w:val="00D40ADD"/>
    <w:rsid w:val="00D429BB"/>
    <w:rsid w:val="00D439C7"/>
    <w:rsid w:val="00D4435B"/>
    <w:rsid w:val="00D45796"/>
    <w:rsid w:val="00D45C3B"/>
    <w:rsid w:val="00D47155"/>
    <w:rsid w:val="00D47C23"/>
    <w:rsid w:val="00D50580"/>
    <w:rsid w:val="00D50B6E"/>
    <w:rsid w:val="00D52622"/>
    <w:rsid w:val="00D52B35"/>
    <w:rsid w:val="00D52DAF"/>
    <w:rsid w:val="00D5361E"/>
    <w:rsid w:val="00D53ACF"/>
    <w:rsid w:val="00D53B14"/>
    <w:rsid w:val="00D53CC8"/>
    <w:rsid w:val="00D54BE8"/>
    <w:rsid w:val="00D55848"/>
    <w:rsid w:val="00D5649B"/>
    <w:rsid w:val="00D568BF"/>
    <w:rsid w:val="00D574EA"/>
    <w:rsid w:val="00D5753B"/>
    <w:rsid w:val="00D57DA5"/>
    <w:rsid w:val="00D619D0"/>
    <w:rsid w:val="00D620AE"/>
    <w:rsid w:val="00D6228D"/>
    <w:rsid w:val="00D624B1"/>
    <w:rsid w:val="00D6278C"/>
    <w:rsid w:val="00D63493"/>
    <w:rsid w:val="00D638CD"/>
    <w:rsid w:val="00D63CF7"/>
    <w:rsid w:val="00D64009"/>
    <w:rsid w:val="00D64345"/>
    <w:rsid w:val="00D672F6"/>
    <w:rsid w:val="00D7051A"/>
    <w:rsid w:val="00D70C89"/>
    <w:rsid w:val="00D726B9"/>
    <w:rsid w:val="00D7290D"/>
    <w:rsid w:val="00D72D78"/>
    <w:rsid w:val="00D73FB9"/>
    <w:rsid w:val="00D752B1"/>
    <w:rsid w:val="00D755ED"/>
    <w:rsid w:val="00D76334"/>
    <w:rsid w:val="00D77F63"/>
    <w:rsid w:val="00D80683"/>
    <w:rsid w:val="00D81DAB"/>
    <w:rsid w:val="00D81F16"/>
    <w:rsid w:val="00D82816"/>
    <w:rsid w:val="00D82849"/>
    <w:rsid w:val="00D829A7"/>
    <w:rsid w:val="00D82B4F"/>
    <w:rsid w:val="00D82BCF"/>
    <w:rsid w:val="00D82C92"/>
    <w:rsid w:val="00D839B6"/>
    <w:rsid w:val="00D843EC"/>
    <w:rsid w:val="00D85DEE"/>
    <w:rsid w:val="00D86DFE"/>
    <w:rsid w:val="00D871C3"/>
    <w:rsid w:val="00D87292"/>
    <w:rsid w:val="00D8785D"/>
    <w:rsid w:val="00D87D75"/>
    <w:rsid w:val="00D87DCC"/>
    <w:rsid w:val="00D9064E"/>
    <w:rsid w:val="00D914C3"/>
    <w:rsid w:val="00D918C7"/>
    <w:rsid w:val="00D91A63"/>
    <w:rsid w:val="00D92230"/>
    <w:rsid w:val="00D9280A"/>
    <w:rsid w:val="00D931FD"/>
    <w:rsid w:val="00D93779"/>
    <w:rsid w:val="00D93D6F"/>
    <w:rsid w:val="00D94087"/>
    <w:rsid w:val="00D94143"/>
    <w:rsid w:val="00D94656"/>
    <w:rsid w:val="00D957FF"/>
    <w:rsid w:val="00D95807"/>
    <w:rsid w:val="00D95817"/>
    <w:rsid w:val="00D95997"/>
    <w:rsid w:val="00D95FE1"/>
    <w:rsid w:val="00D9726B"/>
    <w:rsid w:val="00D97C4D"/>
    <w:rsid w:val="00DA02A9"/>
    <w:rsid w:val="00DA094D"/>
    <w:rsid w:val="00DA12EE"/>
    <w:rsid w:val="00DA1E67"/>
    <w:rsid w:val="00DA40A8"/>
    <w:rsid w:val="00DA51F1"/>
    <w:rsid w:val="00DA68A4"/>
    <w:rsid w:val="00DA6D40"/>
    <w:rsid w:val="00DA790A"/>
    <w:rsid w:val="00DA794F"/>
    <w:rsid w:val="00DB0254"/>
    <w:rsid w:val="00DB0610"/>
    <w:rsid w:val="00DB096A"/>
    <w:rsid w:val="00DB13FA"/>
    <w:rsid w:val="00DB29AA"/>
    <w:rsid w:val="00DB3431"/>
    <w:rsid w:val="00DB38DB"/>
    <w:rsid w:val="00DB6010"/>
    <w:rsid w:val="00DB65E9"/>
    <w:rsid w:val="00DB6A47"/>
    <w:rsid w:val="00DB7A3F"/>
    <w:rsid w:val="00DC16C5"/>
    <w:rsid w:val="00DC19DF"/>
    <w:rsid w:val="00DC20EC"/>
    <w:rsid w:val="00DC2128"/>
    <w:rsid w:val="00DC2766"/>
    <w:rsid w:val="00DC2D76"/>
    <w:rsid w:val="00DC32B8"/>
    <w:rsid w:val="00DC49B2"/>
    <w:rsid w:val="00DC4D7D"/>
    <w:rsid w:val="00DC7451"/>
    <w:rsid w:val="00DC75F8"/>
    <w:rsid w:val="00DC77DE"/>
    <w:rsid w:val="00DC7ACC"/>
    <w:rsid w:val="00DC7C92"/>
    <w:rsid w:val="00DD1387"/>
    <w:rsid w:val="00DD1717"/>
    <w:rsid w:val="00DD2DE9"/>
    <w:rsid w:val="00DD4613"/>
    <w:rsid w:val="00DD4891"/>
    <w:rsid w:val="00DD51DF"/>
    <w:rsid w:val="00DD6106"/>
    <w:rsid w:val="00DD6850"/>
    <w:rsid w:val="00DD6A20"/>
    <w:rsid w:val="00DD6AD7"/>
    <w:rsid w:val="00DD752B"/>
    <w:rsid w:val="00DE001F"/>
    <w:rsid w:val="00DE0068"/>
    <w:rsid w:val="00DE15FE"/>
    <w:rsid w:val="00DE189B"/>
    <w:rsid w:val="00DE1979"/>
    <w:rsid w:val="00DE24CC"/>
    <w:rsid w:val="00DE420D"/>
    <w:rsid w:val="00DE4FFF"/>
    <w:rsid w:val="00DE5172"/>
    <w:rsid w:val="00DE64CF"/>
    <w:rsid w:val="00DE66A0"/>
    <w:rsid w:val="00DF01DF"/>
    <w:rsid w:val="00DF21BB"/>
    <w:rsid w:val="00DF28B1"/>
    <w:rsid w:val="00DF2C35"/>
    <w:rsid w:val="00DF3223"/>
    <w:rsid w:val="00DF37EA"/>
    <w:rsid w:val="00DF3F68"/>
    <w:rsid w:val="00DF413F"/>
    <w:rsid w:val="00DF42ED"/>
    <w:rsid w:val="00DF4DA6"/>
    <w:rsid w:val="00DF5587"/>
    <w:rsid w:val="00DF5D20"/>
    <w:rsid w:val="00DF61E9"/>
    <w:rsid w:val="00DF661A"/>
    <w:rsid w:val="00E00CE4"/>
    <w:rsid w:val="00E015B0"/>
    <w:rsid w:val="00E0174A"/>
    <w:rsid w:val="00E018FA"/>
    <w:rsid w:val="00E01ECE"/>
    <w:rsid w:val="00E03C2A"/>
    <w:rsid w:val="00E03FD0"/>
    <w:rsid w:val="00E045A1"/>
    <w:rsid w:val="00E0473B"/>
    <w:rsid w:val="00E06710"/>
    <w:rsid w:val="00E06D7F"/>
    <w:rsid w:val="00E07CC6"/>
    <w:rsid w:val="00E07D7E"/>
    <w:rsid w:val="00E111DB"/>
    <w:rsid w:val="00E11790"/>
    <w:rsid w:val="00E11A6B"/>
    <w:rsid w:val="00E13E19"/>
    <w:rsid w:val="00E13FB5"/>
    <w:rsid w:val="00E14077"/>
    <w:rsid w:val="00E146DD"/>
    <w:rsid w:val="00E14747"/>
    <w:rsid w:val="00E14A43"/>
    <w:rsid w:val="00E15166"/>
    <w:rsid w:val="00E1516E"/>
    <w:rsid w:val="00E15930"/>
    <w:rsid w:val="00E163E8"/>
    <w:rsid w:val="00E1691E"/>
    <w:rsid w:val="00E17275"/>
    <w:rsid w:val="00E175B2"/>
    <w:rsid w:val="00E17C7E"/>
    <w:rsid w:val="00E20E4A"/>
    <w:rsid w:val="00E223C8"/>
    <w:rsid w:val="00E23267"/>
    <w:rsid w:val="00E2410C"/>
    <w:rsid w:val="00E24BD7"/>
    <w:rsid w:val="00E24C78"/>
    <w:rsid w:val="00E25A22"/>
    <w:rsid w:val="00E2634A"/>
    <w:rsid w:val="00E3149B"/>
    <w:rsid w:val="00E317E1"/>
    <w:rsid w:val="00E35737"/>
    <w:rsid w:val="00E36806"/>
    <w:rsid w:val="00E373F8"/>
    <w:rsid w:val="00E40135"/>
    <w:rsid w:val="00E4133D"/>
    <w:rsid w:val="00E425D2"/>
    <w:rsid w:val="00E43ED3"/>
    <w:rsid w:val="00E43F02"/>
    <w:rsid w:val="00E44415"/>
    <w:rsid w:val="00E44B39"/>
    <w:rsid w:val="00E45DA8"/>
    <w:rsid w:val="00E4729C"/>
    <w:rsid w:val="00E4775B"/>
    <w:rsid w:val="00E477BA"/>
    <w:rsid w:val="00E50709"/>
    <w:rsid w:val="00E52BD5"/>
    <w:rsid w:val="00E538C5"/>
    <w:rsid w:val="00E53D7F"/>
    <w:rsid w:val="00E5406E"/>
    <w:rsid w:val="00E542BE"/>
    <w:rsid w:val="00E54993"/>
    <w:rsid w:val="00E54D80"/>
    <w:rsid w:val="00E54F6E"/>
    <w:rsid w:val="00E55CCF"/>
    <w:rsid w:val="00E55DD1"/>
    <w:rsid w:val="00E55F7E"/>
    <w:rsid w:val="00E56A27"/>
    <w:rsid w:val="00E56AF3"/>
    <w:rsid w:val="00E57413"/>
    <w:rsid w:val="00E5773C"/>
    <w:rsid w:val="00E577B9"/>
    <w:rsid w:val="00E57B4F"/>
    <w:rsid w:val="00E57B86"/>
    <w:rsid w:val="00E60406"/>
    <w:rsid w:val="00E61458"/>
    <w:rsid w:val="00E61B92"/>
    <w:rsid w:val="00E62E05"/>
    <w:rsid w:val="00E6384E"/>
    <w:rsid w:val="00E6482B"/>
    <w:rsid w:val="00E6500E"/>
    <w:rsid w:val="00E6545B"/>
    <w:rsid w:val="00E65731"/>
    <w:rsid w:val="00E66AC5"/>
    <w:rsid w:val="00E66C9B"/>
    <w:rsid w:val="00E66D04"/>
    <w:rsid w:val="00E66F49"/>
    <w:rsid w:val="00E66F91"/>
    <w:rsid w:val="00E72554"/>
    <w:rsid w:val="00E72B25"/>
    <w:rsid w:val="00E73F70"/>
    <w:rsid w:val="00E74B0B"/>
    <w:rsid w:val="00E75DAA"/>
    <w:rsid w:val="00E77CF6"/>
    <w:rsid w:val="00E80897"/>
    <w:rsid w:val="00E80DD7"/>
    <w:rsid w:val="00E825FA"/>
    <w:rsid w:val="00E8353C"/>
    <w:rsid w:val="00E83A1C"/>
    <w:rsid w:val="00E86720"/>
    <w:rsid w:val="00E879F6"/>
    <w:rsid w:val="00E87F9F"/>
    <w:rsid w:val="00E900E6"/>
    <w:rsid w:val="00E91553"/>
    <w:rsid w:val="00E93E18"/>
    <w:rsid w:val="00E953E1"/>
    <w:rsid w:val="00E95488"/>
    <w:rsid w:val="00E95D62"/>
    <w:rsid w:val="00E9709E"/>
    <w:rsid w:val="00E974F3"/>
    <w:rsid w:val="00EA0191"/>
    <w:rsid w:val="00EA0591"/>
    <w:rsid w:val="00EA1B65"/>
    <w:rsid w:val="00EA1D78"/>
    <w:rsid w:val="00EA2084"/>
    <w:rsid w:val="00EA2185"/>
    <w:rsid w:val="00EA2787"/>
    <w:rsid w:val="00EA465D"/>
    <w:rsid w:val="00EA4B6B"/>
    <w:rsid w:val="00EA7957"/>
    <w:rsid w:val="00EB0504"/>
    <w:rsid w:val="00EB15FC"/>
    <w:rsid w:val="00EB2265"/>
    <w:rsid w:val="00EB22E2"/>
    <w:rsid w:val="00EB24A6"/>
    <w:rsid w:val="00EB2D05"/>
    <w:rsid w:val="00EB37F5"/>
    <w:rsid w:val="00EB3EAE"/>
    <w:rsid w:val="00EB47D4"/>
    <w:rsid w:val="00EB5BE4"/>
    <w:rsid w:val="00EC00DF"/>
    <w:rsid w:val="00EC13C2"/>
    <w:rsid w:val="00EC1A4B"/>
    <w:rsid w:val="00EC1EB7"/>
    <w:rsid w:val="00EC232E"/>
    <w:rsid w:val="00EC234E"/>
    <w:rsid w:val="00EC2A31"/>
    <w:rsid w:val="00EC3F31"/>
    <w:rsid w:val="00EC514F"/>
    <w:rsid w:val="00EC5A8D"/>
    <w:rsid w:val="00EC6E0E"/>
    <w:rsid w:val="00EC7B5D"/>
    <w:rsid w:val="00EC7C51"/>
    <w:rsid w:val="00ED164E"/>
    <w:rsid w:val="00ED1877"/>
    <w:rsid w:val="00ED2243"/>
    <w:rsid w:val="00ED3E7F"/>
    <w:rsid w:val="00ED40B0"/>
    <w:rsid w:val="00ED4B71"/>
    <w:rsid w:val="00ED4CDB"/>
    <w:rsid w:val="00ED52E5"/>
    <w:rsid w:val="00ED5302"/>
    <w:rsid w:val="00ED5590"/>
    <w:rsid w:val="00ED5CDC"/>
    <w:rsid w:val="00ED5F77"/>
    <w:rsid w:val="00ED6927"/>
    <w:rsid w:val="00ED6DFA"/>
    <w:rsid w:val="00ED6F2F"/>
    <w:rsid w:val="00EE01A3"/>
    <w:rsid w:val="00EE06B9"/>
    <w:rsid w:val="00EE2562"/>
    <w:rsid w:val="00EE5606"/>
    <w:rsid w:val="00EE5AD1"/>
    <w:rsid w:val="00EE60EE"/>
    <w:rsid w:val="00EE626D"/>
    <w:rsid w:val="00EE7708"/>
    <w:rsid w:val="00EF18D3"/>
    <w:rsid w:val="00EF19FA"/>
    <w:rsid w:val="00EF3D12"/>
    <w:rsid w:val="00EF473A"/>
    <w:rsid w:val="00EF5D36"/>
    <w:rsid w:val="00EF6E6D"/>
    <w:rsid w:val="00EF6EB1"/>
    <w:rsid w:val="00F01529"/>
    <w:rsid w:val="00F022B3"/>
    <w:rsid w:val="00F02710"/>
    <w:rsid w:val="00F03207"/>
    <w:rsid w:val="00F03410"/>
    <w:rsid w:val="00F03662"/>
    <w:rsid w:val="00F0394B"/>
    <w:rsid w:val="00F03DB7"/>
    <w:rsid w:val="00F051A5"/>
    <w:rsid w:val="00F06457"/>
    <w:rsid w:val="00F0694E"/>
    <w:rsid w:val="00F06B8F"/>
    <w:rsid w:val="00F07210"/>
    <w:rsid w:val="00F07362"/>
    <w:rsid w:val="00F109C4"/>
    <w:rsid w:val="00F11474"/>
    <w:rsid w:val="00F11FC2"/>
    <w:rsid w:val="00F124AB"/>
    <w:rsid w:val="00F135C0"/>
    <w:rsid w:val="00F13839"/>
    <w:rsid w:val="00F16175"/>
    <w:rsid w:val="00F16531"/>
    <w:rsid w:val="00F1785A"/>
    <w:rsid w:val="00F17C1D"/>
    <w:rsid w:val="00F17FA7"/>
    <w:rsid w:val="00F215FA"/>
    <w:rsid w:val="00F21B2F"/>
    <w:rsid w:val="00F22123"/>
    <w:rsid w:val="00F22555"/>
    <w:rsid w:val="00F23075"/>
    <w:rsid w:val="00F2379B"/>
    <w:rsid w:val="00F24618"/>
    <w:rsid w:val="00F248F5"/>
    <w:rsid w:val="00F24C0C"/>
    <w:rsid w:val="00F318DD"/>
    <w:rsid w:val="00F31CEE"/>
    <w:rsid w:val="00F330CC"/>
    <w:rsid w:val="00F333D4"/>
    <w:rsid w:val="00F33A14"/>
    <w:rsid w:val="00F341F3"/>
    <w:rsid w:val="00F342B4"/>
    <w:rsid w:val="00F34D10"/>
    <w:rsid w:val="00F35BC9"/>
    <w:rsid w:val="00F369C5"/>
    <w:rsid w:val="00F37AAA"/>
    <w:rsid w:val="00F40564"/>
    <w:rsid w:val="00F40BA2"/>
    <w:rsid w:val="00F43828"/>
    <w:rsid w:val="00F4480B"/>
    <w:rsid w:val="00F448C8"/>
    <w:rsid w:val="00F4563F"/>
    <w:rsid w:val="00F46510"/>
    <w:rsid w:val="00F46AD6"/>
    <w:rsid w:val="00F46FA4"/>
    <w:rsid w:val="00F47633"/>
    <w:rsid w:val="00F47F17"/>
    <w:rsid w:val="00F50E2E"/>
    <w:rsid w:val="00F51275"/>
    <w:rsid w:val="00F51E28"/>
    <w:rsid w:val="00F52F1B"/>
    <w:rsid w:val="00F531FF"/>
    <w:rsid w:val="00F541A8"/>
    <w:rsid w:val="00F543D0"/>
    <w:rsid w:val="00F550FD"/>
    <w:rsid w:val="00F566E4"/>
    <w:rsid w:val="00F6039D"/>
    <w:rsid w:val="00F6076A"/>
    <w:rsid w:val="00F607C5"/>
    <w:rsid w:val="00F60EEE"/>
    <w:rsid w:val="00F61BA1"/>
    <w:rsid w:val="00F62B9D"/>
    <w:rsid w:val="00F62C31"/>
    <w:rsid w:val="00F6319F"/>
    <w:rsid w:val="00F6388D"/>
    <w:rsid w:val="00F63AF3"/>
    <w:rsid w:val="00F6413D"/>
    <w:rsid w:val="00F641EE"/>
    <w:rsid w:val="00F64867"/>
    <w:rsid w:val="00F66088"/>
    <w:rsid w:val="00F66964"/>
    <w:rsid w:val="00F669BE"/>
    <w:rsid w:val="00F67FB7"/>
    <w:rsid w:val="00F70A4E"/>
    <w:rsid w:val="00F7110B"/>
    <w:rsid w:val="00F713BA"/>
    <w:rsid w:val="00F73054"/>
    <w:rsid w:val="00F73CEB"/>
    <w:rsid w:val="00F7501B"/>
    <w:rsid w:val="00F751E3"/>
    <w:rsid w:val="00F754B7"/>
    <w:rsid w:val="00F756EB"/>
    <w:rsid w:val="00F75EC9"/>
    <w:rsid w:val="00F76ED4"/>
    <w:rsid w:val="00F77357"/>
    <w:rsid w:val="00F80AA4"/>
    <w:rsid w:val="00F80F0C"/>
    <w:rsid w:val="00F813D9"/>
    <w:rsid w:val="00F819B8"/>
    <w:rsid w:val="00F84154"/>
    <w:rsid w:val="00F846C8"/>
    <w:rsid w:val="00F84FAB"/>
    <w:rsid w:val="00F85570"/>
    <w:rsid w:val="00F85AFF"/>
    <w:rsid w:val="00F86003"/>
    <w:rsid w:val="00F866B3"/>
    <w:rsid w:val="00F86DCE"/>
    <w:rsid w:val="00F914F0"/>
    <w:rsid w:val="00F91931"/>
    <w:rsid w:val="00F91DF4"/>
    <w:rsid w:val="00F930AD"/>
    <w:rsid w:val="00F934CF"/>
    <w:rsid w:val="00F93534"/>
    <w:rsid w:val="00F942A0"/>
    <w:rsid w:val="00F94578"/>
    <w:rsid w:val="00F945B0"/>
    <w:rsid w:val="00F95747"/>
    <w:rsid w:val="00F9644D"/>
    <w:rsid w:val="00F968DD"/>
    <w:rsid w:val="00F96FDC"/>
    <w:rsid w:val="00F97774"/>
    <w:rsid w:val="00FA02AD"/>
    <w:rsid w:val="00FA2FD6"/>
    <w:rsid w:val="00FA37D8"/>
    <w:rsid w:val="00FA399C"/>
    <w:rsid w:val="00FA3A99"/>
    <w:rsid w:val="00FA3AE9"/>
    <w:rsid w:val="00FA3BC4"/>
    <w:rsid w:val="00FA3D8D"/>
    <w:rsid w:val="00FA56F2"/>
    <w:rsid w:val="00FA5F06"/>
    <w:rsid w:val="00FA61C3"/>
    <w:rsid w:val="00FA64E6"/>
    <w:rsid w:val="00FA69FA"/>
    <w:rsid w:val="00FB0403"/>
    <w:rsid w:val="00FB2017"/>
    <w:rsid w:val="00FB3BBC"/>
    <w:rsid w:val="00FB408D"/>
    <w:rsid w:val="00FB44CD"/>
    <w:rsid w:val="00FB4B04"/>
    <w:rsid w:val="00FB4B5E"/>
    <w:rsid w:val="00FB4B5F"/>
    <w:rsid w:val="00FB4FBB"/>
    <w:rsid w:val="00FB5CE5"/>
    <w:rsid w:val="00FB5D08"/>
    <w:rsid w:val="00FB6B20"/>
    <w:rsid w:val="00FB7B46"/>
    <w:rsid w:val="00FB7C8B"/>
    <w:rsid w:val="00FC0A78"/>
    <w:rsid w:val="00FC2325"/>
    <w:rsid w:val="00FC67E8"/>
    <w:rsid w:val="00FD0C7D"/>
    <w:rsid w:val="00FD146A"/>
    <w:rsid w:val="00FD237D"/>
    <w:rsid w:val="00FD4FAC"/>
    <w:rsid w:val="00FD51DE"/>
    <w:rsid w:val="00FD667F"/>
    <w:rsid w:val="00FD7451"/>
    <w:rsid w:val="00FD79BE"/>
    <w:rsid w:val="00FE07C6"/>
    <w:rsid w:val="00FE1A07"/>
    <w:rsid w:val="00FE29CD"/>
    <w:rsid w:val="00FE2A02"/>
    <w:rsid w:val="00FE2C34"/>
    <w:rsid w:val="00FE3037"/>
    <w:rsid w:val="00FE327E"/>
    <w:rsid w:val="00FE39C0"/>
    <w:rsid w:val="00FE3D05"/>
    <w:rsid w:val="00FE5B5B"/>
    <w:rsid w:val="00FE7510"/>
    <w:rsid w:val="00FF074C"/>
    <w:rsid w:val="00FF0C78"/>
    <w:rsid w:val="00FF1BAD"/>
    <w:rsid w:val="00FF2AFB"/>
    <w:rsid w:val="00FF4016"/>
    <w:rsid w:val="00FF41D7"/>
    <w:rsid w:val="00FF588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DBE0E"/>
  <w15:chartTrackingRefBased/>
  <w15:docId w15:val="{EB34E4B3-44C7-49FC-8A93-B52C3736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1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95EE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E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D87"/>
    <w:pPr>
      <w:jc w:val="center"/>
    </w:pPr>
    <w:rPr>
      <w:rFonts w:ascii="Helvetica" w:hAnsi="Helvetica"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D87"/>
    <w:rPr>
      <w:rFonts w:ascii="Helvetica" w:eastAsia="Times New Roman" w:hAnsi="Helvetica" w:cs="Arial"/>
      <w:noProof/>
      <w:sz w:val="18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A04D87"/>
    <w:rPr>
      <w:rFonts w:ascii="Helvetica" w:hAnsi="Helvetica"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D87"/>
    <w:rPr>
      <w:rFonts w:ascii="Helvetica" w:eastAsia="Times New Roman" w:hAnsi="Helvetica" w:cs="Arial"/>
      <w:noProof/>
      <w:sz w:val="18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047B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7F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FBE"/>
  </w:style>
  <w:style w:type="paragraph" w:styleId="Footer">
    <w:name w:val="footer"/>
    <w:basedOn w:val="Normal"/>
    <w:link w:val="FooterChar"/>
    <w:uiPriority w:val="99"/>
    <w:unhideWhenUsed/>
    <w:rsid w:val="00757F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FBE"/>
  </w:style>
  <w:style w:type="paragraph" w:styleId="BalloonText">
    <w:name w:val="Balloon Text"/>
    <w:basedOn w:val="Normal"/>
    <w:link w:val="BalloonTextChar"/>
    <w:uiPriority w:val="99"/>
    <w:semiHidden/>
    <w:unhideWhenUsed/>
    <w:rsid w:val="00A30C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62"/>
    <w:rPr>
      <w:rFonts w:ascii="Times New Roman" w:hAnsi="Times New Roman" w:cs="Times New Roman"/>
      <w:sz w:val="18"/>
      <w:szCs w:val="18"/>
    </w:rPr>
  </w:style>
  <w:style w:type="paragraph" w:customStyle="1" w:styleId="NoSpacing1">
    <w:name w:val="No Spacing1"/>
    <w:rsid w:val="00A30C62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eastAsia="en-GB"/>
    </w:rPr>
  </w:style>
  <w:style w:type="paragraph" w:customStyle="1" w:styleId="NoSpacing2">
    <w:name w:val="No Spacing2"/>
    <w:rsid w:val="00A30C62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US" w:eastAsia="en-GB"/>
    </w:rPr>
  </w:style>
  <w:style w:type="character" w:customStyle="1" w:styleId="Hyperlink1">
    <w:name w:val="Hyperlink1"/>
    <w:rsid w:val="00A30C62"/>
    <w:rPr>
      <w:color w:val="0019F9"/>
      <w:sz w:val="20"/>
      <w:u w:val="single"/>
    </w:rPr>
  </w:style>
  <w:style w:type="character" w:styleId="Hyperlink">
    <w:name w:val="Hyperlink"/>
    <w:basedOn w:val="DefaultParagraphFont"/>
    <w:uiPriority w:val="99"/>
    <w:unhideWhenUsed/>
    <w:rsid w:val="00010B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B6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95EE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95EE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95EE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5EE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357F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A21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C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CE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CE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8628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7009C"/>
  </w:style>
  <w:style w:type="character" w:styleId="LineNumber">
    <w:name w:val="line number"/>
    <w:basedOn w:val="DefaultParagraphFont"/>
    <w:uiPriority w:val="99"/>
    <w:semiHidden/>
    <w:unhideWhenUsed/>
    <w:rsid w:val="00DC7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7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7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4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3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6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4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3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3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3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5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5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35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0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8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2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7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3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9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32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44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8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1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1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9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1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9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9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2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2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1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0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2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1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cencio Bustamante, Jose M</cp:lastModifiedBy>
  <cp:revision>13</cp:revision>
  <cp:lastPrinted>2021-10-25T09:15:00Z</cp:lastPrinted>
  <dcterms:created xsi:type="dcterms:W3CDTF">2021-11-05T12:34:00Z</dcterms:created>
  <dcterms:modified xsi:type="dcterms:W3CDTF">2022-02-21T23:23:00Z</dcterms:modified>
</cp:coreProperties>
</file>